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A0FEB2" w14:textId="5B70EB02" w:rsidR="00D23AAA" w:rsidRPr="00921006" w:rsidRDefault="009B186A" w:rsidP="009B186A">
      <w:pPr>
        <w:pStyle w:val="Heading1"/>
        <w:rPr>
          <w:rFonts w:asciiTheme="minorHAnsi" w:hAnsiTheme="minorHAnsi"/>
        </w:rPr>
      </w:pPr>
      <w:r w:rsidRPr="00921006">
        <w:rPr>
          <w:rFonts w:asciiTheme="minorHAnsi" w:hAnsiTheme="minorHAnsi"/>
        </w:rPr>
        <w:t>Supplementary material</w:t>
      </w:r>
    </w:p>
    <w:p w14:paraId="13A2AF6E" w14:textId="77777777" w:rsidR="006701CC" w:rsidRPr="00921006" w:rsidRDefault="00262F5B" w:rsidP="009B186A">
      <w:pPr>
        <w:pStyle w:val="Heading1"/>
        <w:rPr>
          <w:rFonts w:asciiTheme="minorHAnsi" w:hAnsiTheme="minorHAnsi"/>
        </w:rPr>
      </w:pPr>
      <w:r w:rsidRPr="00921006">
        <w:rPr>
          <w:rFonts w:asciiTheme="minorHAnsi" w:hAnsiTheme="minorHAnsi"/>
        </w:rPr>
        <w:t>A</w:t>
      </w:r>
    </w:p>
    <w:tbl>
      <w:tblPr>
        <w:tblStyle w:val="LightShading-Accent1"/>
        <w:tblpPr w:leftFromText="180" w:rightFromText="180" w:vertAnchor="page" w:horzAnchor="margin" w:tblpY="3397"/>
        <w:tblW w:w="5000" w:type="pct"/>
        <w:tblLook w:val="04A0" w:firstRow="1" w:lastRow="0" w:firstColumn="1" w:lastColumn="0" w:noHBand="0" w:noVBand="1"/>
      </w:tblPr>
      <w:tblGrid>
        <w:gridCol w:w="1548"/>
        <w:gridCol w:w="1117"/>
        <w:gridCol w:w="938"/>
        <w:gridCol w:w="923"/>
        <w:gridCol w:w="829"/>
        <w:gridCol w:w="900"/>
        <w:gridCol w:w="1588"/>
        <w:gridCol w:w="1733"/>
      </w:tblGrid>
      <w:tr w:rsidR="006701CC" w:rsidRPr="00441D46" w14:paraId="2763E7FC" w14:textId="77777777" w:rsidTr="00BC0968">
        <w:trPr>
          <w:cnfStyle w:val="100000000000" w:firstRow="1" w:lastRow="0" w:firstColumn="0" w:lastColumn="0" w:oddVBand="0" w:evenVBand="0" w:oddHBand="0"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808" w:type="pct"/>
            <w:hideMark/>
          </w:tcPr>
          <w:p w14:paraId="6330CCC6" w14:textId="77777777" w:rsidR="006701CC" w:rsidRPr="00441D46" w:rsidRDefault="006701CC" w:rsidP="001A03F4">
            <w:pPr>
              <w:spacing w:line="100" w:lineRule="atLeast"/>
              <w:jc w:val="center"/>
              <w:rPr>
                <w:rFonts w:asciiTheme="minorBidi" w:eastAsia="Times New Roman" w:hAnsiTheme="minorBidi"/>
              </w:rPr>
            </w:pPr>
            <w:r w:rsidRPr="00441D46">
              <w:rPr>
                <w:rFonts w:asciiTheme="minorBidi" w:hAnsiTheme="minorBidi"/>
                <w:color w:val="000000"/>
              </w:rPr>
              <w:t xml:space="preserve">Site/3T Scanner </w:t>
            </w:r>
          </w:p>
        </w:tc>
        <w:tc>
          <w:tcPr>
            <w:tcW w:w="583" w:type="pct"/>
            <w:hideMark/>
          </w:tcPr>
          <w:p w14:paraId="622CC283" w14:textId="77777777" w:rsidR="006701CC" w:rsidRPr="00441D46" w:rsidRDefault="006701CC" w:rsidP="001A03F4">
            <w:pPr>
              <w:tabs>
                <w:tab w:val="left" w:pos="720"/>
              </w:tabs>
              <w:suppressAutoHyphens/>
              <w:spacing w:line="100" w:lineRule="atLeast"/>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rPr>
            </w:pPr>
            <w:r w:rsidRPr="00441D46">
              <w:rPr>
                <w:rFonts w:asciiTheme="minorBidi" w:hAnsiTheme="minorBidi"/>
                <w:color w:val="000000"/>
              </w:rPr>
              <w:t xml:space="preserve">Num. of subjects </w:t>
            </w:r>
          </w:p>
        </w:tc>
        <w:tc>
          <w:tcPr>
            <w:tcW w:w="490" w:type="pct"/>
          </w:tcPr>
          <w:p w14:paraId="6A2EFBB8" w14:textId="77777777" w:rsidR="006701CC" w:rsidRPr="00441D46" w:rsidRDefault="006701CC" w:rsidP="001A03F4">
            <w:pPr>
              <w:tabs>
                <w:tab w:val="left" w:pos="720"/>
              </w:tabs>
              <w:suppressAutoHyphens/>
              <w:spacing w:line="100" w:lineRule="atLeast"/>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rPr>
            </w:pPr>
            <w:r w:rsidRPr="00441D46">
              <w:rPr>
                <w:rFonts w:asciiTheme="minorBidi" w:hAnsiTheme="minorBidi"/>
                <w:color w:val="000000"/>
              </w:rPr>
              <w:t xml:space="preserve">Num. of HC </w:t>
            </w:r>
          </w:p>
        </w:tc>
        <w:tc>
          <w:tcPr>
            <w:tcW w:w="482" w:type="pct"/>
            <w:hideMark/>
          </w:tcPr>
          <w:p w14:paraId="277BC3C5" w14:textId="77777777" w:rsidR="006701CC" w:rsidRPr="00441D46" w:rsidRDefault="006701CC" w:rsidP="001A03F4">
            <w:pPr>
              <w:tabs>
                <w:tab w:val="left" w:pos="720"/>
              </w:tabs>
              <w:suppressAutoHyphens/>
              <w:spacing w:line="100" w:lineRule="atLeast"/>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rPr>
            </w:pPr>
            <w:r w:rsidRPr="00441D46">
              <w:rPr>
                <w:rFonts w:asciiTheme="minorBidi" w:hAnsiTheme="minorBidi"/>
                <w:color w:val="000000"/>
              </w:rPr>
              <w:t xml:space="preserve">Num. of Sz </w:t>
            </w:r>
          </w:p>
        </w:tc>
        <w:tc>
          <w:tcPr>
            <w:tcW w:w="903" w:type="pct"/>
            <w:gridSpan w:val="2"/>
            <w:hideMark/>
          </w:tcPr>
          <w:p w14:paraId="5212350E" w14:textId="77777777" w:rsidR="006701CC" w:rsidRPr="00441D46" w:rsidRDefault="006701CC" w:rsidP="001A03F4">
            <w:pPr>
              <w:tabs>
                <w:tab w:val="left" w:pos="720"/>
              </w:tabs>
              <w:suppressAutoHyphens/>
              <w:spacing w:line="100" w:lineRule="atLeast"/>
              <w:jc w:val="center"/>
              <w:cnfStyle w:val="100000000000" w:firstRow="1" w:lastRow="0" w:firstColumn="0" w:lastColumn="0" w:oddVBand="0" w:evenVBand="0" w:oddHBand="0" w:evenHBand="0" w:firstRowFirstColumn="0" w:firstRowLastColumn="0" w:lastRowFirstColumn="0" w:lastRowLastColumn="0"/>
              <w:rPr>
                <w:rFonts w:asciiTheme="minorBidi" w:hAnsiTheme="minorBidi"/>
                <w:color w:val="000000"/>
              </w:rPr>
            </w:pPr>
            <w:r w:rsidRPr="00441D46">
              <w:rPr>
                <w:rFonts w:asciiTheme="minorBidi" w:hAnsiTheme="minorBidi"/>
                <w:color w:val="000000"/>
              </w:rPr>
              <w:t>Age mean ± std dev</w:t>
            </w:r>
          </w:p>
        </w:tc>
        <w:tc>
          <w:tcPr>
            <w:tcW w:w="829" w:type="pct"/>
            <w:hideMark/>
          </w:tcPr>
          <w:p w14:paraId="1F8A47C9" w14:textId="77777777" w:rsidR="006701CC" w:rsidRPr="00441D46" w:rsidRDefault="006701CC" w:rsidP="001A03F4">
            <w:pPr>
              <w:tabs>
                <w:tab w:val="left" w:pos="720"/>
              </w:tabs>
              <w:suppressAutoHyphens/>
              <w:spacing w:line="100" w:lineRule="atLeast"/>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rPr>
            </w:pPr>
            <w:r w:rsidRPr="00441D46">
              <w:rPr>
                <w:rFonts w:asciiTheme="minorBidi" w:hAnsiTheme="minorBidi"/>
                <w:color w:val="000000"/>
              </w:rPr>
              <w:t>SZ Median SES Education</w:t>
            </w:r>
          </w:p>
        </w:tc>
        <w:tc>
          <w:tcPr>
            <w:tcW w:w="905" w:type="pct"/>
            <w:hideMark/>
          </w:tcPr>
          <w:p w14:paraId="16F09A80" w14:textId="77777777" w:rsidR="006701CC" w:rsidRPr="00441D46" w:rsidRDefault="006701CC" w:rsidP="001A03F4">
            <w:pPr>
              <w:spacing w:line="100" w:lineRule="atLeast"/>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rPr>
            </w:pPr>
            <w:r w:rsidRPr="00441D46">
              <w:rPr>
                <w:rFonts w:asciiTheme="minorBidi" w:hAnsiTheme="minorBidi"/>
                <w:color w:val="000000"/>
              </w:rPr>
              <w:t>HC Median SES Education</w:t>
            </w:r>
          </w:p>
        </w:tc>
      </w:tr>
      <w:tr w:rsidR="006701CC" w:rsidRPr="00441D46" w14:paraId="6477376B" w14:textId="77777777" w:rsidTr="00BC0968">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808" w:type="pct"/>
          </w:tcPr>
          <w:p w14:paraId="3EC76CF6" w14:textId="77777777" w:rsidR="006701CC" w:rsidRPr="00441D46" w:rsidRDefault="006701CC" w:rsidP="001A03F4">
            <w:pPr>
              <w:spacing w:line="100" w:lineRule="atLeast"/>
              <w:jc w:val="center"/>
              <w:rPr>
                <w:rFonts w:asciiTheme="minorBidi" w:hAnsiTheme="minorBidi"/>
                <w:color w:val="000000"/>
              </w:rPr>
            </w:pPr>
          </w:p>
        </w:tc>
        <w:tc>
          <w:tcPr>
            <w:tcW w:w="583" w:type="pct"/>
          </w:tcPr>
          <w:p w14:paraId="03ABFEF9" w14:textId="77777777" w:rsidR="006701CC" w:rsidRPr="00441D46" w:rsidRDefault="006701CC" w:rsidP="001A03F4">
            <w:pPr>
              <w:tabs>
                <w:tab w:val="left" w:pos="720"/>
              </w:tabs>
              <w:suppressAutoHyphens/>
              <w:spacing w:line="100" w:lineRule="atLeast"/>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rPr>
            </w:pPr>
          </w:p>
        </w:tc>
        <w:tc>
          <w:tcPr>
            <w:tcW w:w="490" w:type="pct"/>
          </w:tcPr>
          <w:p w14:paraId="7861559E" w14:textId="77777777" w:rsidR="006701CC" w:rsidRPr="00441D46" w:rsidRDefault="006701CC" w:rsidP="001A03F4">
            <w:pPr>
              <w:tabs>
                <w:tab w:val="left" w:pos="720"/>
              </w:tabs>
              <w:suppressAutoHyphens/>
              <w:spacing w:line="100" w:lineRule="atLeast"/>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rPr>
            </w:pPr>
          </w:p>
        </w:tc>
        <w:tc>
          <w:tcPr>
            <w:tcW w:w="482" w:type="pct"/>
          </w:tcPr>
          <w:p w14:paraId="491E9352" w14:textId="77777777" w:rsidR="006701CC" w:rsidRPr="00441D46" w:rsidRDefault="006701CC" w:rsidP="001A03F4">
            <w:pPr>
              <w:tabs>
                <w:tab w:val="left" w:pos="720"/>
              </w:tabs>
              <w:suppressAutoHyphens/>
              <w:spacing w:line="100" w:lineRule="atLeast"/>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rPr>
            </w:pPr>
          </w:p>
        </w:tc>
        <w:tc>
          <w:tcPr>
            <w:tcW w:w="433" w:type="pct"/>
          </w:tcPr>
          <w:p w14:paraId="3506939F" w14:textId="77777777" w:rsidR="006701CC" w:rsidRPr="00441D46" w:rsidRDefault="006701CC" w:rsidP="001A03F4">
            <w:pPr>
              <w:spacing w:line="100" w:lineRule="atLeast"/>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rPr>
            </w:pPr>
            <w:r w:rsidRPr="00441D46">
              <w:rPr>
                <w:rFonts w:asciiTheme="minorBidi" w:hAnsiTheme="minorBidi"/>
                <w:color w:val="000000"/>
              </w:rPr>
              <w:t>SZ</w:t>
            </w:r>
          </w:p>
        </w:tc>
        <w:tc>
          <w:tcPr>
            <w:tcW w:w="470" w:type="pct"/>
          </w:tcPr>
          <w:p w14:paraId="585A04A4" w14:textId="77777777" w:rsidR="006701CC" w:rsidRPr="00441D46" w:rsidRDefault="006701CC" w:rsidP="001A03F4">
            <w:pPr>
              <w:tabs>
                <w:tab w:val="left" w:pos="720"/>
              </w:tabs>
              <w:suppressAutoHyphens/>
              <w:spacing w:line="100" w:lineRule="atLeast"/>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rPr>
            </w:pPr>
            <w:r w:rsidRPr="00441D46">
              <w:rPr>
                <w:rFonts w:asciiTheme="minorBidi" w:hAnsiTheme="minorBidi"/>
                <w:color w:val="000000"/>
              </w:rPr>
              <w:t>HC</w:t>
            </w:r>
          </w:p>
        </w:tc>
        <w:tc>
          <w:tcPr>
            <w:tcW w:w="829" w:type="pct"/>
          </w:tcPr>
          <w:p w14:paraId="1070E52B" w14:textId="77777777" w:rsidR="006701CC" w:rsidRPr="00441D46" w:rsidRDefault="006701CC" w:rsidP="001A03F4">
            <w:pPr>
              <w:tabs>
                <w:tab w:val="left" w:pos="720"/>
              </w:tabs>
              <w:suppressAutoHyphens/>
              <w:spacing w:line="100" w:lineRule="atLeast"/>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rPr>
            </w:pPr>
          </w:p>
        </w:tc>
        <w:tc>
          <w:tcPr>
            <w:tcW w:w="905" w:type="pct"/>
          </w:tcPr>
          <w:p w14:paraId="56145113" w14:textId="77777777" w:rsidR="006701CC" w:rsidRPr="00441D46" w:rsidRDefault="006701CC" w:rsidP="001A03F4">
            <w:pPr>
              <w:spacing w:line="100" w:lineRule="atLeast"/>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rPr>
            </w:pPr>
          </w:p>
        </w:tc>
      </w:tr>
      <w:tr w:rsidR="006701CC" w:rsidRPr="00441D46" w14:paraId="04E8C56F" w14:textId="77777777" w:rsidTr="00BC0968">
        <w:trPr>
          <w:trHeight w:val="708"/>
        </w:trPr>
        <w:tc>
          <w:tcPr>
            <w:cnfStyle w:val="001000000000" w:firstRow="0" w:lastRow="0" w:firstColumn="1" w:lastColumn="0" w:oddVBand="0" w:evenVBand="0" w:oddHBand="0" w:evenHBand="0" w:firstRowFirstColumn="0" w:firstRowLastColumn="0" w:lastRowFirstColumn="0" w:lastRowLastColumn="0"/>
            <w:tcW w:w="808" w:type="pct"/>
            <w:hideMark/>
          </w:tcPr>
          <w:p w14:paraId="4C95E4D4" w14:textId="77777777" w:rsidR="006701CC" w:rsidRPr="00441D46" w:rsidRDefault="006701CC" w:rsidP="001A03F4">
            <w:pPr>
              <w:spacing w:line="100" w:lineRule="atLeast"/>
              <w:rPr>
                <w:rFonts w:asciiTheme="minorBidi" w:hAnsiTheme="minorBidi"/>
                <w:color w:val="000000"/>
              </w:rPr>
            </w:pPr>
            <w:r w:rsidRPr="00441D46">
              <w:rPr>
                <w:rFonts w:asciiTheme="minorBidi" w:hAnsiTheme="minorBidi"/>
                <w:color w:val="000000"/>
              </w:rPr>
              <w:t xml:space="preserve">Duke/ </w:t>
            </w:r>
          </w:p>
          <w:p w14:paraId="2D787481" w14:textId="77777777" w:rsidR="006701CC" w:rsidRPr="00441D46" w:rsidRDefault="006701CC" w:rsidP="001A03F4">
            <w:pPr>
              <w:tabs>
                <w:tab w:val="left" w:pos="720"/>
              </w:tabs>
              <w:suppressAutoHyphens/>
              <w:spacing w:line="100" w:lineRule="atLeast"/>
              <w:rPr>
                <w:rFonts w:asciiTheme="minorBidi" w:eastAsia="Times New Roman" w:hAnsiTheme="minorBidi"/>
              </w:rPr>
            </w:pPr>
            <w:r w:rsidRPr="00441D46">
              <w:rPr>
                <w:rFonts w:asciiTheme="minorBidi" w:hAnsiTheme="minorBidi"/>
                <w:color w:val="000000"/>
              </w:rPr>
              <w:t>GE</w:t>
            </w:r>
          </w:p>
        </w:tc>
        <w:tc>
          <w:tcPr>
            <w:tcW w:w="583" w:type="pct"/>
            <w:hideMark/>
          </w:tcPr>
          <w:p w14:paraId="011A4A64" w14:textId="77777777" w:rsidR="006701CC" w:rsidRPr="00441D46" w:rsidRDefault="006701CC" w:rsidP="001A03F4">
            <w:pPr>
              <w:tabs>
                <w:tab w:val="left" w:pos="720"/>
              </w:tabs>
              <w:suppressAutoHyphens/>
              <w:spacing w:line="100" w:lineRule="atLeast"/>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rPr>
            </w:pPr>
            <w:r w:rsidRPr="00441D46">
              <w:rPr>
                <w:rFonts w:asciiTheme="minorBidi" w:hAnsiTheme="minorBidi"/>
                <w:color w:val="000000"/>
              </w:rPr>
              <w:t>52</w:t>
            </w:r>
          </w:p>
        </w:tc>
        <w:tc>
          <w:tcPr>
            <w:tcW w:w="490" w:type="pct"/>
          </w:tcPr>
          <w:p w14:paraId="68A4836A" w14:textId="77777777" w:rsidR="006701CC" w:rsidRPr="00441D46" w:rsidRDefault="006701CC" w:rsidP="001A03F4">
            <w:pPr>
              <w:pStyle w:val="NoSpacing"/>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auto"/>
              </w:rPr>
            </w:pPr>
            <w:r w:rsidRPr="00441D46">
              <w:rPr>
                <w:rFonts w:asciiTheme="minorBidi" w:hAnsiTheme="minorBidi"/>
                <w:color w:val="auto"/>
              </w:rPr>
              <w:t>28</w:t>
            </w:r>
          </w:p>
          <w:p w14:paraId="0A527658" w14:textId="77777777" w:rsidR="006701CC" w:rsidRPr="00441D46" w:rsidRDefault="006701CC" w:rsidP="001A03F4">
            <w:pPr>
              <w:pStyle w:val="NoSpacing"/>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auto"/>
              </w:rPr>
            </w:pPr>
            <w:r w:rsidRPr="00441D46">
              <w:rPr>
                <w:rFonts w:asciiTheme="minorBidi" w:hAnsiTheme="minorBidi"/>
                <w:color w:val="auto"/>
              </w:rPr>
              <w:t>(7 F)</w:t>
            </w:r>
          </w:p>
        </w:tc>
        <w:tc>
          <w:tcPr>
            <w:tcW w:w="482" w:type="pct"/>
            <w:hideMark/>
          </w:tcPr>
          <w:p w14:paraId="1892BE13" w14:textId="77777777" w:rsidR="006701CC" w:rsidRPr="00441D46" w:rsidRDefault="006701CC" w:rsidP="001A03F4">
            <w:pPr>
              <w:pStyle w:val="NoSpacing"/>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auto"/>
              </w:rPr>
            </w:pPr>
            <w:r w:rsidRPr="00441D46">
              <w:rPr>
                <w:rFonts w:asciiTheme="minorBidi" w:hAnsiTheme="minorBidi"/>
                <w:color w:val="auto"/>
              </w:rPr>
              <w:t>24</w:t>
            </w:r>
          </w:p>
          <w:p w14:paraId="5092A9E8" w14:textId="77777777" w:rsidR="006701CC" w:rsidRPr="00441D46" w:rsidRDefault="006701CC" w:rsidP="001A03F4">
            <w:pPr>
              <w:pStyle w:val="NoSpacing"/>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auto"/>
              </w:rPr>
            </w:pPr>
            <w:r w:rsidRPr="00441D46">
              <w:rPr>
                <w:rFonts w:asciiTheme="minorBidi" w:hAnsiTheme="minorBidi"/>
                <w:color w:val="auto"/>
              </w:rPr>
              <w:t>(4 F)</w:t>
            </w:r>
          </w:p>
        </w:tc>
        <w:tc>
          <w:tcPr>
            <w:tcW w:w="433" w:type="pct"/>
            <w:hideMark/>
          </w:tcPr>
          <w:p w14:paraId="258CFC4E" w14:textId="77777777" w:rsidR="006701CC" w:rsidRPr="00441D46" w:rsidRDefault="006701CC" w:rsidP="001A03F4">
            <w:pPr>
              <w:pStyle w:val="NoSpacing"/>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auto"/>
              </w:rPr>
            </w:pPr>
            <w:r w:rsidRPr="00441D46">
              <w:rPr>
                <w:rFonts w:asciiTheme="minorBidi" w:hAnsiTheme="minorBidi"/>
                <w:color w:val="auto"/>
              </w:rPr>
              <w:t>34.5 ± 8.4</w:t>
            </w:r>
          </w:p>
        </w:tc>
        <w:tc>
          <w:tcPr>
            <w:tcW w:w="470" w:type="pct"/>
          </w:tcPr>
          <w:p w14:paraId="2CB7F9B4" w14:textId="77777777" w:rsidR="006701CC" w:rsidRPr="00441D46" w:rsidRDefault="006701CC" w:rsidP="001A03F4">
            <w:pPr>
              <w:tabs>
                <w:tab w:val="left" w:pos="720"/>
              </w:tabs>
              <w:suppressAutoHyphens/>
              <w:spacing w:line="100" w:lineRule="atLeast"/>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rPr>
            </w:pPr>
            <w:r w:rsidRPr="00441D46">
              <w:rPr>
                <w:rFonts w:asciiTheme="minorBidi" w:hAnsiTheme="minorBidi"/>
                <w:color w:val="auto"/>
              </w:rPr>
              <w:t>34.1 ± 9.25</w:t>
            </w:r>
          </w:p>
        </w:tc>
        <w:tc>
          <w:tcPr>
            <w:tcW w:w="829" w:type="pct"/>
            <w:hideMark/>
          </w:tcPr>
          <w:p w14:paraId="28F33F2A" w14:textId="77777777" w:rsidR="006701CC" w:rsidRPr="00441D46" w:rsidRDefault="006701CC" w:rsidP="001A03F4">
            <w:pPr>
              <w:tabs>
                <w:tab w:val="left" w:pos="720"/>
              </w:tabs>
              <w:suppressAutoHyphens/>
              <w:spacing w:line="100" w:lineRule="atLeast"/>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rPr>
            </w:pPr>
            <w:r w:rsidRPr="00441D46">
              <w:rPr>
                <w:rFonts w:asciiTheme="minorBidi" w:hAnsiTheme="minorBidi"/>
                <w:color w:val="000000"/>
              </w:rPr>
              <w:t>3</w:t>
            </w:r>
          </w:p>
        </w:tc>
        <w:tc>
          <w:tcPr>
            <w:tcW w:w="905" w:type="pct"/>
            <w:hideMark/>
          </w:tcPr>
          <w:p w14:paraId="16CB00C2" w14:textId="77777777" w:rsidR="006701CC" w:rsidRPr="00441D46" w:rsidRDefault="006701CC" w:rsidP="001A03F4">
            <w:pPr>
              <w:tabs>
                <w:tab w:val="left" w:pos="720"/>
              </w:tabs>
              <w:suppressAutoHyphens/>
              <w:spacing w:line="100" w:lineRule="atLeast"/>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rPr>
            </w:pPr>
            <w:r w:rsidRPr="00441D46">
              <w:rPr>
                <w:rFonts w:asciiTheme="minorBidi" w:hAnsiTheme="minorBidi"/>
                <w:color w:val="000000"/>
              </w:rPr>
              <w:t>2</w:t>
            </w:r>
          </w:p>
        </w:tc>
      </w:tr>
      <w:tr w:rsidR="006701CC" w:rsidRPr="00441D46" w14:paraId="241C4E0C" w14:textId="77777777" w:rsidTr="00BC0968">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808" w:type="pct"/>
            <w:hideMark/>
          </w:tcPr>
          <w:p w14:paraId="70EAD437" w14:textId="77777777" w:rsidR="006701CC" w:rsidRPr="00441D46" w:rsidRDefault="006701CC" w:rsidP="001A03F4">
            <w:pPr>
              <w:spacing w:line="100" w:lineRule="atLeast"/>
              <w:rPr>
                <w:rFonts w:asciiTheme="minorBidi" w:hAnsiTheme="minorBidi"/>
                <w:color w:val="000000"/>
              </w:rPr>
            </w:pPr>
            <w:r w:rsidRPr="00441D46">
              <w:rPr>
                <w:rFonts w:asciiTheme="minorBidi" w:hAnsiTheme="minorBidi"/>
                <w:color w:val="000000"/>
              </w:rPr>
              <w:t>Iowa/</w:t>
            </w:r>
          </w:p>
          <w:p w14:paraId="7BDC3837" w14:textId="77777777" w:rsidR="006701CC" w:rsidRPr="00441D46" w:rsidRDefault="006701CC" w:rsidP="001A03F4">
            <w:pPr>
              <w:tabs>
                <w:tab w:val="left" w:pos="720"/>
              </w:tabs>
              <w:suppressAutoHyphens/>
              <w:spacing w:line="100" w:lineRule="atLeast"/>
              <w:rPr>
                <w:rFonts w:asciiTheme="minorBidi" w:eastAsia="Times New Roman" w:hAnsiTheme="minorBidi"/>
              </w:rPr>
            </w:pPr>
            <w:r w:rsidRPr="00441D46">
              <w:rPr>
                <w:rFonts w:asciiTheme="minorBidi" w:hAnsiTheme="minorBidi"/>
                <w:color w:val="000000"/>
              </w:rPr>
              <w:t>Siemens</w:t>
            </w:r>
          </w:p>
        </w:tc>
        <w:tc>
          <w:tcPr>
            <w:tcW w:w="583" w:type="pct"/>
            <w:hideMark/>
          </w:tcPr>
          <w:p w14:paraId="4A658819" w14:textId="77777777" w:rsidR="006701CC" w:rsidRPr="00441D46" w:rsidRDefault="006701CC" w:rsidP="001A03F4">
            <w:pPr>
              <w:tabs>
                <w:tab w:val="left" w:pos="720"/>
              </w:tabs>
              <w:suppressAutoHyphens/>
              <w:spacing w:line="100" w:lineRule="atLeast"/>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rPr>
            </w:pPr>
            <w:r w:rsidRPr="00441D46">
              <w:rPr>
                <w:rFonts w:asciiTheme="minorBidi" w:hAnsiTheme="minorBidi"/>
                <w:color w:val="000000"/>
              </w:rPr>
              <w:t>18</w:t>
            </w:r>
          </w:p>
        </w:tc>
        <w:tc>
          <w:tcPr>
            <w:tcW w:w="490" w:type="pct"/>
          </w:tcPr>
          <w:p w14:paraId="3422F323" w14:textId="77777777" w:rsidR="006701CC" w:rsidRPr="00441D46" w:rsidRDefault="006701CC" w:rsidP="001A03F4">
            <w:pPr>
              <w:pStyle w:val="NoSpacing"/>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auto"/>
              </w:rPr>
            </w:pPr>
            <w:r w:rsidRPr="00441D46">
              <w:rPr>
                <w:rFonts w:asciiTheme="minorBidi" w:hAnsiTheme="minorBidi"/>
                <w:color w:val="auto"/>
              </w:rPr>
              <w:t>9</w:t>
            </w:r>
          </w:p>
          <w:p w14:paraId="3BD64734" w14:textId="77777777" w:rsidR="006701CC" w:rsidRPr="00441D46" w:rsidRDefault="006701CC" w:rsidP="001A03F4">
            <w:pPr>
              <w:pStyle w:val="NoSpacing"/>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auto"/>
              </w:rPr>
            </w:pPr>
            <w:r w:rsidRPr="00441D46">
              <w:rPr>
                <w:rFonts w:asciiTheme="minorBidi" w:hAnsiTheme="minorBidi"/>
                <w:color w:val="auto"/>
              </w:rPr>
              <w:t>(3 F)</w:t>
            </w:r>
          </w:p>
        </w:tc>
        <w:tc>
          <w:tcPr>
            <w:tcW w:w="482" w:type="pct"/>
            <w:hideMark/>
          </w:tcPr>
          <w:p w14:paraId="2676664A" w14:textId="77777777" w:rsidR="006701CC" w:rsidRPr="00441D46" w:rsidRDefault="006701CC" w:rsidP="001A03F4">
            <w:pPr>
              <w:pStyle w:val="NoSpacing"/>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auto"/>
              </w:rPr>
            </w:pPr>
            <w:r w:rsidRPr="00441D46">
              <w:rPr>
                <w:rFonts w:asciiTheme="minorBidi" w:hAnsiTheme="minorBidi"/>
                <w:color w:val="auto"/>
              </w:rPr>
              <w:t>9</w:t>
            </w:r>
          </w:p>
          <w:p w14:paraId="273EFAE7" w14:textId="77777777" w:rsidR="006701CC" w:rsidRPr="00441D46" w:rsidRDefault="006701CC" w:rsidP="001A03F4">
            <w:pPr>
              <w:pStyle w:val="NoSpacing"/>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auto"/>
              </w:rPr>
            </w:pPr>
            <w:r w:rsidRPr="00441D46">
              <w:rPr>
                <w:rFonts w:asciiTheme="minorBidi" w:hAnsiTheme="minorBidi"/>
                <w:color w:val="auto"/>
              </w:rPr>
              <w:t>(2 F)</w:t>
            </w:r>
          </w:p>
        </w:tc>
        <w:tc>
          <w:tcPr>
            <w:tcW w:w="433" w:type="pct"/>
            <w:hideMark/>
          </w:tcPr>
          <w:p w14:paraId="362C377A" w14:textId="77777777" w:rsidR="006701CC" w:rsidRPr="00441D46" w:rsidRDefault="006701CC" w:rsidP="001A03F4">
            <w:pPr>
              <w:pStyle w:val="NoSpacing"/>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auto"/>
              </w:rPr>
            </w:pPr>
            <w:r w:rsidRPr="00441D46">
              <w:rPr>
                <w:rFonts w:asciiTheme="minorBidi" w:hAnsiTheme="minorBidi"/>
                <w:color w:val="auto"/>
              </w:rPr>
              <w:t>41.1 ± 12.5</w:t>
            </w:r>
          </w:p>
        </w:tc>
        <w:tc>
          <w:tcPr>
            <w:tcW w:w="470" w:type="pct"/>
          </w:tcPr>
          <w:p w14:paraId="595908B4" w14:textId="77777777" w:rsidR="006701CC" w:rsidRPr="00441D46" w:rsidRDefault="006701CC" w:rsidP="001A03F4">
            <w:pPr>
              <w:tabs>
                <w:tab w:val="left" w:pos="720"/>
              </w:tabs>
              <w:suppressAutoHyphens/>
              <w:spacing w:line="100" w:lineRule="atLeast"/>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rPr>
            </w:pPr>
            <w:r w:rsidRPr="00441D46">
              <w:rPr>
                <w:rFonts w:asciiTheme="minorBidi" w:hAnsiTheme="minorBidi"/>
                <w:color w:val="auto"/>
              </w:rPr>
              <w:t>39.3 ± 9.07</w:t>
            </w:r>
          </w:p>
        </w:tc>
        <w:tc>
          <w:tcPr>
            <w:tcW w:w="829" w:type="pct"/>
            <w:hideMark/>
          </w:tcPr>
          <w:p w14:paraId="47AFC2DF" w14:textId="77777777" w:rsidR="006701CC" w:rsidRPr="00441D46" w:rsidRDefault="006701CC" w:rsidP="001A03F4">
            <w:pPr>
              <w:tabs>
                <w:tab w:val="left" w:pos="720"/>
              </w:tabs>
              <w:suppressAutoHyphens/>
              <w:spacing w:line="100" w:lineRule="atLeast"/>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rPr>
            </w:pPr>
            <w:r w:rsidRPr="00441D46">
              <w:rPr>
                <w:rFonts w:asciiTheme="minorBidi" w:hAnsiTheme="minorBidi"/>
                <w:color w:val="000000"/>
              </w:rPr>
              <w:t>4</w:t>
            </w:r>
          </w:p>
        </w:tc>
        <w:tc>
          <w:tcPr>
            <w:tcW w:w="905" w:type="pct"/>
            <w:hideMark/>
          </w:tcPr>
          <w:p w14:paraId="3CD3CAEA" w14:textId="77777777" w:rsidR="006701CC" w:rsidRPr="00441D46" w:rsidRDefault="006701CC" w:rsidP="001A03F4">
            <w:pPr>
              <w:tabs>
                <w:tab w:val="left" w:pos="720"/>
              </w:tabs>
              <w:suppressAutoHyphens/>
              <w:spacing w:line="100" w:lineRule="atLeast"/>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rPr>
            </w:pPr>
            <w:r w:rsidRPr="00441D46">
              <w:rPr>
                <w:rFonts w:asciiTheme="minorBidi" w:hAnsiTheme="minorBidi"/>
                <w:color w:val="000000"/>
              </w:rPr>
              <w:t>3</w:t>
            </w:r>
          </w:p>
        </w:tc>
      </w:tr>
      <w:tr w:rsidR="006701CC" w:rsidRPr="00441D46" w14:paraId="57907496" w14:textId="77777777" w:rsidTr="00BC0968">
        <w:trPr>
          <w:trHeight w:val="1095"/>
        </w:trPr>
        <w:tc>
          <w:tcPr>
            <w:cnfStyle w:val="001000000000" w:firstRow="0" w:lastRow="0" w:firstColumn="1" w:lastColumn="0" w:oddVBand="0" w:evenVBand="0" w:oddHBand="0" w:evenHBand="0" w:firstRowFirstColumn="0" w:firstRowLastColumn="0" w:lastRowFirstColumn="0" w:lastRowLastColumn="0"/>
            <w:tcW w:w="808" w:type="pct"/>
            <w:hideMark/>
          </w:tcPr>
          <w:p w14:paraId="6CEAF06F" w14:textId="77777777" w:rsidR="006701CC" w:rsidRPr="00441D46" w:rsidRDefault="006701CC" w:rsidP="001A03F4">
            <w:pPr>
              <w:tabs>
                <w:tab w:val="left" w:pos="720"/>
              </w:tabs>
              <w:suppressAutoHyphens/>
              <w:spacing w:line="100" w:lineRule="atLeast"/>
              <w:rPr>
                <w:rFonts w:asciiTheme="minorBidi" w:eastAsia="Times New Roman" w:hAnsiTheme="minorBidi"/>
              </w:rPr>
            </w:pPr>
            <w:r w:rsidRPr="00441D46">
              <w:rPr>
                <w:rFonts w:asciiTheme="minorBidi" w:hAnsiTheme="minorBidi"/>
                <w:color w:val="000000"/>
              </w:rPr>
              <w:t>UCI/ Siemens</w:t>
            </w:r>
          </w:p>
        </w:tc>
        <w:tc>
          <w:tcPr>
            <w:tcW w:w="583" w:type="pct"/>
            <w:hideMark/>
          </w:tcPr>
          <w:p w14:paraId="0C16B682" w14:textId="77777777" w:rsidR="006701CC" w:rsidRPr="00441D46" w:rsidRDefault="006701CC" w:rsidP="001A03F4">
            <w:pPr>
              <w:tabs>
                <w:tab w:val="left" w:pos="720"/>
              </w:tabs>
              <w:suppressAutoHyphens/>
              <w:spacing w:line="100" w:lineRule="atLeast"/>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rPr>
            </w:pPr>
            <w:r w:rsidRPr="00441D46">
              <w:rPr>
                <w:rFonts w:asciiTheme="minorBidi" w:hAnsiTheme="minorBidi"/>
                <w:color w:val="000000"/>
              </w:rPr>
              <w:t>54</w:t>
            </w:r>
          </w:p>
        </w:tc>
        <w:tc>
          <w:tcPr>
            <w:tcW w:w="490" w:type="pct"/>
          </w:tcPr>
          <w:p w14:paraId="5E644728" w14:textId="77777777" w:rsidR="006701CC" w:rsidRPr="00441D46" w:rsidRDefault="006701CC" w:rsidP="001A03F4">
            <w:pPr>
              <w:pStyle w:val="NoSpacing"/>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auto"/>
              </w:rPr>
            </w:pPr>
            <w:r w:rsidRPr="00441D46">
              <w:rPr>
                <w:rFonts w:asciiTheme="minorBidi" w:hAnsiTheme="minorBidi"/>
                <w:color w:val="auto"/>
              </w:rPr>
              <w:t>28</w:t>
            </w:r>
          </w:p>
          <w:p w14:paraId="480AB0A2" w14:textId="77777777" w:rsidR="006701CC" w:rsidRPr="00441D46" w:rsidRDefault="006701CC" w:rsidP="001A03F4">
            <w:pPr>
              <w:pStyle w:val="NoSpacing"/>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auto"/>
              </w:rPr>
            </w:pPr>
            <w:r w:rsidRPr="00441D46">
              <w:rPr>
                <w:rFonts w:asciiTheme="minorBidi" w:hAnsiTheme="minorBidi"/>
                <w:color w:val="auto"/>
              </w:rPr>
              <w:t>(6 F)</w:t>
            </w:r>
          </w:p>
        </w:tc>
        <w:tc>
          <w:tcPr>
            <w:tcW w:w="482" w:type="pct"/>
            <w:hideMark/>
          </w:tcPr>
          <w:p w14:paraId="5D270E4B" w14:textId="77777777" w:rsidR="006701CC" w:rsidRPr="00441D46" w:rsidRDefault="006701CC" w:rsidP="001A03F4">
            <w:pPr>
              <w:pStyle w:val="NoSpacing"/>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auto"/>
              </w:rPr>
            </w:pPr>
            <w:r w:rsidRPr="00441D46">
              <w:rPr>
                <w:rFonts w:asciiTheme="minorBidi" w:hAnsiTheme="minorBidi"/>
                <w:color w:val="auto"/>
              </w:rPr>
              <w:t>26</w:t>
            </w:r>
          </w:p>
          <w:p w14:paraId="3E5C2C1D" w14:textId="77777777" w:rsidR="006701CC" w:rsidRPr="00441D46" w:rsidRDefault="006701CC" w:rsidP="001A03F4">
            <w:pPr>
              <w:pStyle w:val="NoSpacing"/>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auto"/>
              </w:rPr>
            </w:pPr>
            <w:r w:rsidRPr="00441D46">
              <w:rPr>
                <w:rFonts w:asciiTheme="minorBidi" w:hAnsiTheme="minorBidi"/>
                <w:color w:val="auto"/>
              </w:rPr>
              <w:t>(5 F)</w:t>
            </w:r>
          </w:p>
        </w:tc>
        <w:tc>
          <w:tcPr>
            <w:tcW w:w="433" w:type="pct"/>
            <w:hideMark/>
          </w:tcPr>
          <w:p w14:paraId="71151858" w14:textId="77777777" w:rsidR="006701CC" w:rsidRPr="00441D46" w:rsidRDefault="006701CC" w:rsidP="001A03F4">
            <w:pPr>
              <w:pStyle w:val="NoSpacing"/>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auto"/>
              </w:rPr>
            </w:pPr>
            <w:r w:rsidRPr="00441D46">
              <w:rPr>
                <w:rFonts w:asciiTheme="minorBidi" w:hAnsiTheme="minorBidi"/>
                <w:color w:val="auto"/>
              </w:rPr>
              <w:t>44.1 ± 11.9</w:t>
            </w:r>
          </w:p>
        </w:tc>
        <w:tc>
          <w:tcPr>
            <w:tcW w:w="470" w:type="pct"/>
          </w:tcPr>
          <w:p w14:paraId="5153D091" w14:textId="77777777" w:rsidR="006701CC" w:rsidRPr="00441D46" w:rsidRDefault="006701CC" w:rsidP="001A03F4">
            <w:pPr>
              <w:tabs>
                <w:tab w:val="left" w:pos="720"/>
              </w:tabs>
              <w:suppressAutoHyphens/>
              <w:spacing w:line="100" w:lineRule="atLeast"/>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rPr>
            </w:pPr>
            <w:r w:rsidRPr="00441D46">
              <w:rPr>
                <w:rFonts w:asciiTheme="minorBidi" w:hAnsiTheme="minorBidi"/>
                <w:color w:val="auto"/>
              </w:rPr>
              <w:t>43.1 ± 12.7</w:t>
            </w:r>
          </w:p>
        </w:tc>
        <w:tc>
          <w:tcPr>
            <w:tcW w:w="829" w:type="pct"/>
            <w:hideMark/>
          </w:tcPr>
          <w:p w14:paraId="17753A66" w14:textId="77777777" w:rsidR="006701CC" w:rsidRPr="00441D46" w:rsidRDefault="006701CC" w:rsidP="001A03F4">
            <w:pPr>
              <w:tabs>
                <w:tab w:val="left" w:pos="720"/>
              </w:tabs>
              <w:suppressAutoHyphens/>
              <w:spacing w:line="100" w:lineRule="atLeast"/>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rPr>
            </w:pPr>
            <w:r w:rsidRPr="00441D46">
              <w:rPr>
                <w:rFonts w:asciiTheme="minorBidi" w:hAnsiTheme="minorBidi"/>
                <w:color w:val="000000"/>
              </w:rPr>
              <w:t>4</w:t>
            </w:r>
          </w:p>
        </w:tc>
        <w:tc>
          <w:tcPr>
            <w:tcW w:w="905" w:type="pct"/>
            <w:hideMark/>
          </w:tcPr>
          <w:p w14:paraId="074E07DE" w14:textId="77777777" w:rsidR="006701CC" w:rsidRPr="00441D46" w:rsidRDefault="006701CC" w:rsidP="001A03F4">
            <w:pPr>
              <w:tabs>
                <w:tab w:val="left" w:pos="720"/>
              </w:tabs>
              <w:suppressAutoHyphens/>
              <w:spacing w:line="100" w:lineRule="atLeast"/>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rPr>
            </w:pPr>
            <w:r w:rsidRPr="00441D46">
              <w:rPr>
                <w:rFonts w:asciiTheme="minorBidi" w:hAnsiTheme="minorBidi"/>
                <w:color w:val="000000"/>
              </w:rPr>
              <w:t>2</w:t>
            </w:r>
          </w:p>
        </w:tc>
      </w:tr>
      <w:tr w:rsidR="006701CC" w:rsidRPr="00441D46" w14:paraId="5D7578C2" w14:textId="77777777" w:rsidTr="00BC0968">
        <w:trPr>
          <w:cnfStyle w:val="000000100000" w:firstRow="0" w:lastRow="0" w:firstColumn="0" w:lastColumn="0" w:oddVBand="0" w:evenVBand="0" w:oddHBand="1" w:evenHBand="0" w:firstRowFirstColumn="0" w:firstRowLastColumn="0" w:lastRowFirstColumn="0" w:lastRowLastColumn="0"/>
          <w:trHeight w:val="843"/>
        </w:trPr>
        <w:tc>
          <w:tcPr>
            <w:cnfStyle w:val="001000000000" w:firstRow="0" w:lastRow="0" w:firstColumn="1" w:lastColumn="0" w:oddVBand="0" w:evenVBand="0" w:oddHBand="0" w:evenHBand="0" w:firstRowFirstColumn="0" w:firstRowLastColumn="0" w:lastRowFirstColumn="0" w:lastRowLastColumn="0"/>
            <w:tcW w:w="808" w:type="pct"/>
            <w:hideMark/>
          </w:tcPr>
          <w:p w14:paraId="5BD58D62" w14:textId="77777777" w:rsidR="006701CC" w:rsidRPr="00441D46" w:rsidRDefault="006701CC" w:rsidP="001A03F4">
            <w:pPr>
              <w:tabs>
                <w:tab w:val="left" w:pos="720"/>
              </w:tabs>
              <w:suppressAutoHyphens/>
              <w:spacing w:line="100" w:lineRule="atLeast"/>
              <w:rPr>
                <w:rFonts w:asciiTheme="minorBidi" w:eastAsia="Times New Roman" w:hAnsiTheme="minorBidi"/>
              </w:rPr>
            </w:pPr>
            <w:r w:rsidRPr="00441D46">
              <w:rPr>
                <w:rFonts w:asciiTheme="minorBidi" w:hAnsiTheme="minorBidi"/>
                <w:color w:val="000000"/>
              </w:rPr>
              <w:t>UCLA/ Siemens</w:t>
            </w:r>
          </w:p>
        </w:tc>
        <w:tc>
          <w:tcPr>
            <w:tcW w:w="583" w:type="pct"/>
            <w:hideMark/>
          </w:tcPr>
          <w:p w14:paraId="2A9DE236" w14:textId="77777777" w:rsidR="006701CC" w:rsidRPr="00441D46" w:rsidRDefault="006701CC" w:rsidP="001A03F4">
            <w:pPr>
              <w:tabs>
                <w:tab w:val="left" w:pos="720"/>
              </w:tabs>
              <w:suppressAutoHyphens/>
              <w:spacing w:line="100" w:lineRule="atLeast"/>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rPr>
            </w:pPr>
            <w:r w:rsidRPr="00441D46">
              <w:rPr>
                <w:rFonts w:asciiTheme="minorBidi" w:hAnsiTheme="minorBidi"/>
                <w:color w:val="000000"/>
              </w:rPr>
              <w:t>51</w:t>
            </w:r>
          </w:p>
        </w:tc>
        <w:tc>
          <w:tcPr>
            <w:tcW w:w="490" w:type="pct"/>
          </w:tcPr>
          <w:p w14:paraId="05FC03E4" w14:textId="77777777" w:rsidR="006701CC" w:rsidRPr="00441D46" w:rsidRDefault="006701CC" w:rsidP="001A03F4">
            <w:pPr>
              <w:pStyle w:val="NoSpacing"/>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auto"/>
              </w:rPr>
            </w:pPr>
            <w:r w:rsidRPr="00441D46">
              <w:rPr>
                <w:rFonts w:asciiTheme="minorBidi" w:hAnsiTheme="minorBidi"/>
                <w:color w:val="auto"/>
              </w:rPr>
              <w:t>28</w:t>
            </w:r>
          </w:p>
          <w:p w14:paraId="302E063D" w14:textId="77777777" w:rsidR="006701CC" w:rsidRPr="00441D46" w:rsidRDefault="006701CC" w:rsidP="001A03F4">
            <w:pPr>
              <w:pStyle w:val="NoSpacing"/>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auto"/>
              </w:rPr>
            </w:pPr>
            <w:r w:rsidRPr="00441D46">
              <w:rPr>
                <w:rFonts w:asciiTheme="minorBidi" w:hAnsiTheme="minorBidi"/>
                <w:color w:val="auto"/>
              </w:rPr>
              <w:t>(5 F)</w:t>
            </w:r>
          </w:p>
        </w:tc>
        <w:tc>
          <w:tcPr>
            <w:tcW w:w="482" w:type="pct"/>
            <w:hideMark/>
          </w:tcPr>
          <w:p w14:paraId="70B225C7" w14:textId="77777777" w:rsidR="006701CC" w:rsidRPr="00441D46" w:rsidRDefault="006701CC" w:rsidP="001A03F4">
            <w:pPr>
              <w:pStyle w:val="NoSpacing"/>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auto"/>
              </w:rPr>
            </w:pPr>
            <w:r w:rsidRPr="00441D46">
              <w:rPr>
                <w:rFonts w:asciiTheme="minorBidi" w:hAnsiTheme="minorBidi"/>
                <w:color w:val="auto"/>
              </w:rPr>
              <w:t>23</w:t>
            </w:r>
          </w:p>
          <w:p w14:paraId="7D603867" w14:textId="77777777" w:rsidR="006701CC" w:rsidRPr="00441D46" w:rsidRDefault="006701CC" w:rsidP="001A03F4">
            <w:pPr>
              <w:pStyle w:val="NoSpacing"/>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auto"/>
              </w:rPr>
            </w:pPr>
            <w:r w:rsidRPr="00441D46">
              <w:rPr>
                <w:rFonts w:asciiTheme="minorBidi" w:hAnsiTheme="minorBidi"/>
                <w:color w:val="auto"/>
              </w:rPr>
              <w:t>(5 F)</w:t>
            </w:r>
          </w:p>
        </w:tc>
        <w:tc>
          <w:tcPr>
            <w:tcW w:w="433" w:type="pct"/>
            <w:hideMark/>
          </w:tcPr>
          <w:p w14:paraId="6F60C405" w14:textId="77777777" w:rsidR="006701CC" w:rsidRPr="00441D46" w:rsidRDefault="006701CC" w:rsidP="001A03F4">
            <w:pPr>
              <w:pStyle w:val="NoSpacing"/>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auto"/>
              </w:rPr>
            </w:pPr>
            <w:r w:rsidRPr="00441D46">
              <w:rPr>
                <w:rFonts w:asciiTheme="minorBidi" w:hAnsiTheme="minorBidi"/>
                <w:color w:val="auto"/>
              </w:rPr>
              <w:t>34.9 ± 11.9</w:t>
            </w:r>
          </w:p>
        </w:tc>
        <w:tc>
          <w:tcPr>
            <w:tcW w:w="470" w:type="pct"/>
          </w:tcPr>
          <w:p w14:paraId="6E4CF6B7" w14:textId="77777777" w:rsidR="006701CC" w:rsidRPr="00441D46" w:rsidRDefault="006701CC" w:rsidP="001A03F4">
            <w:pPr>
              <w:tabs>
                <w:tab w:val="left" w:pos="720"/>
              </w:tabs>
              <w:suppressAutoHyphens/>
              <w:spacing w:line="100" w:lineRule="atLeast"/>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rPr>
            </w:pPr>
            <w:r w:rsidRPr="00441D46">
              <w:rPr>
                <w:rFonts w:asciiTheme="minorBidi" w:hAnsiTheme="minorBidi"/>
                <w:color w:val="auto"/>
              </w:rPr>
              <w:t>35.6 ± 11.6</w:t>
            </w:r>
          </w:p>
        </w:tc>
        <w:tc>
          <w:tcPr>
            <w:tcW w:w="829" w:type="pct"/>
            <w:hideMark/>
          </w:tcPr>
          <w:p w14:paraId="19A1B0E9" w14:textId="77777777" w:rsidR="006701CC" w:rsidRPr="00441D46" w:rsidRDefault="006701CC" w:rsidP="001A03F4">
            <w:pPr>
              <w:tabs>
                <w:tab w:val="left" w:pos="720"/>
              </w:tabs>
              <w:suppressAutoHyphens/>
              <w:spacing w:line="100" w:lineRule="atLeast"/>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rPr>
            </w:pPr>
            <w:r w:rsidRPr="00441D46">
              <w:rPr>
                <w:rFonts w:asciiTheme="minorBidi" w:hAnsiTheme="minorBidi"/>
                <w:color w:val="000000"/>
              </w:rPr>
              <w:t>3</w:t>
            </w:r>
          </w:p>
        </w:tc>
        <w:tc>
          <w:tcPr>
            <w:tcW w:w="905" w:type="pct"/>
            <w:hideMark/>
          </w:tcPr>
          <w:p w14:paraId="6B0C99CF" w14:textId="77777777" w:rsidR="006701CC" w:rsidRPr="00441D46" w:rsidRDefault="006701CC" w:rsidP="001A03F4">
            <w:pPr>
              <w:tabs>
                <w:tab w:val="left" w:pos="720"/>
              </w:tabs>
              <w:suppressAutoHyphens/>
              <w:spacing w:line="100" w:lineRule="atLeast"/>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rPr>
            </w:pPr>
            <w:r w:rsidRPr="00441D46">
              <w:rPr>
                <w:rFonts w:asciiTheme="minorBidi" w:hAnsiTheme="minorBidi"/>
                <w:color w:val="000000"/>
              </w:rPr>
              <w:t>3</w:t>
            </w:r>
          </w:p>
        </w:tc>
      </w:tr>
      <w:tr w:rsidR="006701CC" w:rsidRPr="00441D46" w14:paraId="666C0E65" w14:textId="77777777" w:rsidTr="00BC0968">
        <w:trPr>
          <w:trHeight w:val="236"/>
        </w:trPr>
        <w:tc>
          <w:tcPr>
            <w:cnfStyle w:val="001000000000" w:firstRow="0" w:lastRow="0" w:firstColumn="1" w:lastColumn="0" w:oddVBand="0" w:evenVBand="0" w:oddHBand="0" w:evenHBand="0" w:firstRowFirstColumn="0" w:firstRowLastColumn="0" w:lastRowFirstColumn="0" w:lastRowLastColumn="0"/>
            <w:tcW w:w="808" w:type="pct"/>
            <w:hideMark/>
          </w:tcPr>
          <w:p w14:paraId="7EA68D4E" w14:textId="77777777" w:rsidR="006701CC" w:rsidRPr="00441D46" w:rsidRDefault="006701CC" w:rsidP="001A03F4">
            <w:pPr>
              <w:tabs>
                <w:tab w:val="left" w:pos="720"/>
              </w:tabs>
              <w:suppressAutoHyphens/>
              <w:spacing w:line="100" w:lineRule="atLeast"/>
              <w:rPr>
                <w:rFonts w:asciiTheme="minorBidi" w:eastAsia="Times New Roman" w:hAnsiTheme="minorBidi"/>
              </w:rPr>
            </w:pPr>
            <w:r w:rsidRPr="00441D46">
              <w:rPr>
                <w:rFonts w:asciiTheme="minorBidi" w:hAnsiTheme="minorBidi"/>
                <w:color w:val="000000"/>
              </w:rPr>
              <w:t>UCSF/ Siemens</w:t>
            </w:r>
          </w:p>
        </w:tc>
        <w:tc>
          <w:tcPr>
            <w:tcW w:w="583" w:type="pct"/>
            <w:hideMark/>
          </w:tcPr>
          <w:p w14:paraId="5687D994" w14:textId="77777777" w:rsidR="006701CC" w:rsidRPr="00441D46" w:rsidRDefault="006701CC" w:rsidP="001A03F4">
            <w:pPr>
              <w:tabs>
                <w:tab w:val="left" w:pos="720"/>
              </w:tabs>
              <w:suppressAutoHyphens/>
              <w:spacing w:line="100" w:lineRule="atLeast"/>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rPr>
            </w:pPr>
            <w:r w:rsidRPr="00441D46">
              <w:rPr>
                <w:rFonts w:asciiTheme="minorBidi" w:hAnsiTheme="minorBidi"/>
                <w:color w:val="000000"/>
              </w:rPr>
              <w:t>27</w:t>
            </w:r>
          </w:p>
        </w:tc>
        <w:tc>
          <w:tcPr>
            <w:tcW w:w="490" w:type="pct"/>
          </w:tcPr>
          <w:p w14:paraId="34B2E080" w14:textId="77777777" w:rsidR="006701CC" w:rsidRPr="00441D46" w:rsidRDefault="006701CC" w:rsidP="001A03F4">
            <w:pPr>
              <w:pStyle w:val="NoSpacing"/>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auto"/>
              </w:rPr>
            </w:pPr>
            <w:r w:rsidRPr="00441D46">
              <w:rPr>
                <w:rFonts w:asciiTheme="minorBidi" w:hAnsiTheme="minorBidi"/>
                <w:color w:val="auto"/>
              </w:rPr>
              <w:t>14</w:t>
            </w:r>
          </w:p>
          <w:p w14:paraId="4D5B7141" w14:textId="77777777" w:rsidR="006701CC" w:rsidRPr="00441D46" w:rsidRDefault="006701CC" w:rsidP="001A03F4">
            <w:pPr>
              <w:pStyle w:val="NoSpacing"/>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auto"/>
              </w:rPr>
            </w:pPr>
            <w:r w:rsidRPr="00441D46">
              <w:rPr>
                <w:rFonts w:asciiTheme="minorBidi" w:hAnsiTheme="minorBidi"/>
                <w:color w:val="auto"/>
              </w:rPr>
              <w:t>(3 F)</w:t>
            </w:r>
          </w:p>
        </w:tc>
        <w:tc>
          <w:tcPr>
            <w:tcW w:w="482" w:type="pct"/>
            <w:hideMark/>
          </w:tcPr>
          <w:p w14:paraId="4814B3E3" w14:textId="77777777" w:rsidR="006701CC" w:rsidRPr="00441D46" w:rsidRDefault="006701CC" w:rsidP="001A03F4">
            <w:pPr>
              <w:pStyle w:val="NoSpacing"/>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auto"/>
              </w:rPr>
            </w:pPr>
            <w:r w:rsidRPr="00441D46">
              <w:rPr>
                <w:rFonts w:asciiTheme="minorBidi" w:hAnsiTheme="minorBidi"/>
                <w:color w:val="auto"/>
              </w:rPr>
              <w:t>13</w:t>
            </w:r>
          </w:p>
          <w:p w14:paraId="5D45ED2B" w14:textId="77777777" w:rsidR="006701CC" w:rsidRPr="00441D46" w:rsidRDefault="006701CC" w:rsidP="001A03F4">
            <w:pPr>
              <w:pStyle w:val="NoSpacing"/>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auto"/>
              </w:rPr>
            </w:pPr>
            <w:r w:rsidRPr="00441D46">
              <w:rPr>
                <w:rFonts w:asciiTheme="minorBidi" w:hAnsiTheme="minorBidi"/>
                <w:color w:val="auto"/>
              </w:rPr>
              <w:t>(4 F)</w:t>
            </w:r>
          </w:p>
        </w:tc>
        <w:tc>
          <w:tcPr>
            <w:tcW w:w="433" w:type="pct"/>
            <w:hideMark/>
          </w:tcPr>
          <w:p w14:paraId="5EA8856D" w14:textId="77777777" w:rsidR="006701CC" w:rsidRPr="00441D46" w:rsidRDefault="006701CC" w:rsidP="001A03F4">
            <w:pPr>
              <w:pStyle w:val="NoSpacing"/>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auto"/>
              </w:rPr>
            </w:pPr>
            <w:r w:rsidRPr="00441D46">
              <w:rPr>
                <w:rFonts w:asciiTheme="minorBidi" w:hAnsiTheme="minorBidi"/>
                <w:color w:val="auto"/>
              </w:rPr>
              <w:t>36.7 ± 10.7</w:t>
            </w:r>
          </w:p>
        </w:tc>
        <w:tc>
          <w:tcPr>
            <w:tcW w:w="470" w:type="pct"/>
          </w:tcPr>
          <w:p w14:paraId="02139BA4" w14:textId="77777777" w:rsidR="006701CC" w:rsidRPr="00441D46" w:rsidRDefault="006701CC" w:rsidP="001A03F4">
            <w:pPr>
              <w:tabs>
                <w:tab w:val="left" w:pos="720"/>
              </w:tabs>
              <w:suppressAutoHyphens/>
              <w:spacing w:line="100" w:lineRule="atLeast"/>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rPr>
            </w:pPr>
            <w:r w:rsidRPr="00441D46">
              <w:rPr>
                <w:rFonts w:asciiTheme="minorBidi" w:hAnsiTheme="minorBidi"/>
                <w:color w:val="auto"/>
              </w:rPr>
              <w:t>36.4 ± 9.1</w:t>
            </w:r>
          </w:p>
        </w:tc>
        <w:tc>
          <w:tcPr>
            <w:tcW w:w="829" w:type="pct"/>
            <w:hideMark/>
          </w:tcPr>
          <w:p w14:paraId="45468B6A" w14:textId="77777777" w:rsidR="006701CC" w:rsidRPr="00441D46" w:rsidRDefault="006701CC" w:rsidP="001A03F4">
            <w:pPr>
              <w:tabs>
                <w:tab w:val="left" w:pos="720"/>
              </w:tabs>
              <w:suppressAutoHyphens/>
              <w:spacing w:line="100" w:lineRule="atLeast"/>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rPr>
            </w:pPr>
            <w:r w:rsidRPr="00441D46">
              <w:rPr>
                <w:rFonts w:asciiTheme="minorBidi" w:hAnsiTheme="minorBidi"/>
                <w:color w:val="000000"/>
              </w:rPr>
              <w:t>3</w:t>
            </w:r>
          </w:p>
        </w:tc>
        <w:tc>
          <w:tcPr>
            <w:tcW w:w="905" w:type="pct"/>
            <w:hideMark/>
          </w:tcPr>
          <w:p w14:paraId="3E5F3B20" w14:textId="77777777" w:rsidR="006701CC" w:rsidRPr="00441D46" w:rsidRDefault="006701CC" w:rsidP="001A03F4">
            <w:pPr>
              <w:tabs>
                <w:tab w:val="left" w:pos="720"/>
              </w:tabs>
              <w:suppressAutoHyphens/>
              <w:spacing w:line="100" w:lineRule="atLeast"/>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rPr>
            </w:pPr>
            <w:r w:rsidRPr="00441D46">
              <w:rPr>
                <w:rFonts w:asciiTheme="minorBidi" w:hAnsiTheme="minorBidi"/>
                <w:color w:val="000000"/>
              </w:rPr>
              <w:t>2</w:t>
            </w:r>
          </w:p>
        </w:tc>
      </w:tr>
      <w:tr w:rsidR="006701CC" w:rsidRPr="00441D46" w14:paraId="73342100" w14:textId="77777777" w:rsidTr="00BC0968">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808" w:type="pct"/>
            <w:hideMark/>
          </w:tcPr>
          <w:p w14:paraId="5A711560" w14:textId="77777777" w:rsidR="006701CC" w:rsidRPr="00441D46" w:rsidRDefault="006701CC" w:rsidP="001A03F4">
            <w:pPr>
              <w:tabs>
                <w:tab w:val="left" w:pos="720"/>
              </w:tabs>
              <w:suppressAutoHyphens/>
              <w:spacing w:line="100" w:lineRule="atLeast"/>
              <w:rPr>
                <w:rFonts w:asciiTheme="minorBidi" w:eastAsia="Times New Roman" w:hAnsiTheme="minorBidi"/>
              </w:rPr>
            </w:pPr>
            <w:r w:rsidRPr="00441D46">
              <w:rPr>
                <w:rFonts w:asciiTheme="minorBidi" w:hAnsiTheme="minorBidi"/>
                <w:color w:val="000000"/>
              </w:rPr>
              <w:t>UMN/ Siemens</w:t>
            </w:r>
          </w:p>
        </w:tc>
        <w:tc>
          <w:tcPr>
            <w:tcW w:w="583" w:type="pct"/>
            <w:hideMark/>
          </w:tcPr>
          <w:p w14:paraId="3F4DF82A" w14:textId="77777777" w:rsidR="006701CC" w:rsidRPr="00441D46" w:rsidRDefault="006701CC" w:rsidP="001A03F4">
            <w:pPr>
              <w:tabs>
                <w:tab w:val="left" w:pos="720"/>
              </w:tabs>
              <w:suppressAutoHyphens/>
              <w:spacing w:line="100" w:lineRule="atLeast"/>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rPr>
            </w:pPr>
            <w:r w:rsidRPr="00441D46">
              <w:rPr>
                <w:rFonts w:asciiTheme="minorBidi" w:hAnsiTheme="minorBidi"/>
                <w:color w:val="000000"/>
              </w:rPr>
              <w:t>57</w:t>
            </w:r>
          </w:p>
        </w:tc>
        <w:tc>
          <w:tcPr>
            <w:tcW w:w="490" w:type="pct"/>
          </w:tcPr>
          <w:p w14:paraId="2D363980" w14:textId="77777777" w:rsidR="006701CC" w:rsidRPr="00441D46" w:rsidRDefault="006701CC" w:rsidP="001A03F4">
            <w:pPr>
              <w:pStyle w:val="NoSpacing"/>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auto"/>
              </w:rPr>
            </w:pPr>
            <w:r w:rsidRPr="00441D46">
              <w:rPr>
                <w:rFonts w:asciiTheme="minorBidi" w:hAnsiTheme="minorBidi"/>
                <w:color w:val="auto"/>
              </w:rPr>
              <w:t>28</w:t>
            </w:r>
          </w:p>
          <w:p w14:paraId="1448BFF7" w14:textId="77777777" w:rsidR="006701CC" w:rsidRPr="00441D46" w:rsidRDefault="006701CC" w:rsidP="001A03F4">
            <w:pPr>
              <w:pStyle w:val="NoSpacing"/>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auto"/>
              </w:rPr>
            </w:pPr>
            <w:r w:rsidRPr="00441D46">
              <w:rPr>
                <w:rFonts w:asciiTheme="minorBidi" w:hAnsiTheme="minorBidi"/>
                <w:color w:val="auto"/>
              </w:rPr>
              <w:t>(7 F)</w:t>
            </w:r>
          </w:p>
        </w:tc>
        <w:tc>
          <w:tcPr>
            <w:tcW w:w="482" w:type="pct"/>
            <w:hideMark/>
          </w:tcPr>
          <w:p w14:paraId="45F91FC0" w14:textId="77777777" w:rsidR="006701CC" w:rsidRPr="00441D46" w:rsidRDefault="006701CC" w:rsidP="001A03F4">
            <w:pPr>
              <w:pStyle w:val="NoSpacing"/>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auto"/>
              </w:rPr>
            </w:pPr>
            <w:r w:rsidRPr="00441D46">
              <w:rPr>
                <w:rFonts w:asciiTheme="minorBidi" w:hAnsiTheme="minorBidi"/>
                <w:color w:val="auto"/>
              </w:rPr>
              <w:t>29</w:t>
            </w:r>
          </w:p>
          <w:p w14:paraId="0143EB5C" w14:textId="77777777" w:rsidR="006701CC" w:rsidRPr="00441D46" w:rsidRDefault="006701CC" w:rsidP="001A03F4">
            <w:pPr>
              <w:pStyle w:val="NoSpacing"/>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auto"/>
              </w:rPr>
            </w:pPr>
            <w:r w:rsidRPr="00441D46">
              <w:rPr>
                <w:rFonts w:asciiTheme="minorBidi" w:hAnsiTheme="minorBidi"/>
                <w:color w:val="auto"/>
              </w:rPr>
              <w:t>(5 F)</w:t>
            </w:r>
          </w:p>
        </w:tc>
        <w:tc>
          <w:tcPr>
            <w:tcW w:w="433" w:type="pct"/>
            <w:hideMark/>
          </w:tcPr>
          <w:p w14:paraId="25A8DD66" w14:textId="77777777" w:rsidR="006701CC" w:rsidRPr="00441D46" w:rsidRDefault="006701CC" w:rsidP="001A03F4">
            <w:pPr>
              <w:pStyle w:val="NoSpacing"/>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auto"/>
              </w:rPr>
            </w:pPr>
            <w:r w:rsidRPr="00441D46">
              <w:rPr>
                <w:rFonts w:asciiTheme="minorBidi" w:hAnsiTheme="minorBidi"/>
                <w:color w:val="auto"/>
              </w:rPr>
              <w:t>36.3 ± 11.1</w:t>
            </w:r>
          </w:p>
        </w:tc>
        <w:tc>
          <w:tcPr>
            <w:tcW w:w="470" w:type="pct"/>
          </w:tcPr>
          <w:p w14:paraId="5A4255A4" w14:textId="77777777" w:rsidR="006701CC" w:rsidRPr="00441D46" w:rsidRDefault="006701CC" w:rsidP="001A03F4">
            <w:pPr>
              <w:tabs>
                <w:tab w:val="left" w:pos="720"/>
              </w:tabs>
              <w:suppressAutoHyphens/>
              <w:spacing w:line="100" w:lineRule="atLeast"/>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rPr>
            </w:pPr>
            <w:r w:rsidRPr="00441D46">
              <w:rPr>
                <w:rFonts w:asciiTheme="minorBidi" w:hAnsiTheme="minorBidi"/>
                <w:color w:val="auto"/>
              </w:rPr>
              <w:t>34.6 ± 10.7</w:t>
            </w:r>
          </w:p>
        </w:tc>
        <w:tc>
          <w:tcPr>
            <w:tcW w:w="829" w:type="pct"/>
            <w:hideMark/>
          </w:tcPr>
          <w:p w14:paraId="3DDC53C6" w14:textId="77777777" w:rsidR="006701CC" w:rsidRPr="00441D46" w:rsidRDefault="006701CC" w:rsidP="001A03F4">
            <w:pPr>
              <w:tabs>
                <w:tab w:val="left" w:pos="720"/>
              </w:tabs>
              <w:suppressAutoHyphens/>
              <w:spacing w:line="100" w:lineRule="atLeast"/>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rPr>
            </w:pPr>
            <w:r w:rsidRPr="00441D46">
              <w:rPr>
                <w:rFonts w:asciiTheme="minorBidi" w:hAnsiTheme="minorBidi"/>
                <w:color w:val="000000"/>
              </w:rPr>
              <w:t>3</w:t>
            </w:r>
          </w:p>
        </w:tc>
        <w:tc>
          <w:tcPr>
            <w:tcW w:w="905" w:type="pct"/>
            <w:hideMark/>
          </w:tcPr>
          <w:p w14:paraId="4886B755" w14:textId="77777777" w:rsidR="006701CC" w:rsidRPr="00441D46" w:rsidRDefault="006701CC" w:rsidP="001A03F4">
            <w:pPr>
              <w:tabs>
                <w:tab w:val="left" w:pos="720"/>
              </w:tabs>
              <w:suppressAutoHyphens/>
              <w:spacing w:line="100" w:lineRule="atLeast"/>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rPr>
            </w:pPr>
            <w:r w:rsidRPr="00441D46">
              <w:rPr>
                <w:rFonts w:asciiTheme="minorBidi" w:hAnsiTheme="minorBidi"/>
                <w:color w:val="000000"/>
              </w:rPr>
              <w:t>2</w:t>
            </w:r>
          </w:p>
        </w:tc>
      </w:tr>
      <w:tr w:rsidR="006701CC" w:rsidRPr="00441D46" w14:paraId="428D4A77" w14:textId="77777777" w:rsidTr="00BC0968">
        <w:trPr>
          <w:trHeight w:val="540"/>
        </w:trPr>
        <w:tc>
          <w:tcPr>
            <w:cnfStyle w:val="001000000000" w:firstRow="0" w:lastRow="0" w:firstColumn="1" w:lastColumn="0" w:oddVBand="0" w:evenVBand="0" w:oddHBand="0" w:evenHBand="0" w:firstRowFirstColumn="0" w:firstRowLastColumn="0" w:lastRowFirstColumn="0" w:lastRowLastColumn="0"/>
            <w:tcW w:w="808" w:type="pct"/>
            <w:hideMark/>
          </w:tcPr>
          <w:p w14:paraId="31E2F722" w14:textId="77777777" w:rsidR="006701CC" w:rsidRPr="00441D46" w:rsidRDefault="006701CC" w:rsidP="001A03F4">
            <w:pPr>
              <w:tabs>
                <w:tab w:val="left" w:pos="720"/>
              </w:tabs>
              <w:suppressAutoHyphens/>
              <w:spacing w:line="100" w:lineRule="atLeast"/>
              <w:rPr>
                <w:rFonts w:asciiTheme="minorBidi" w:eastAsia="Times New Roman" w:hAnsiTheme="minorBidi"/>
              </w:rPr>
            </w:pPr>
            <w:r w:rsidRPr="00441D46">
              <w:rPr>
                <w:rFonts w:asciiTheme="minorBidi" w:hAnsiTheme="minorBidi"/>
                <w:color w:val="000000"/>
              </w:rPr>
              <w:t>UNM/ Siemens</w:t>
            </w:r>
          </w:p>
        </w:tc>
        <w:tc>
          <w:tcPr>
            <w:tcW w:w="583" w:type="pct"/>
            <w:hideMark/>
          </w:tcPr>
          <w:p w14:paraId="6B2FB02F" w14:textId="77777777" w:rsidR="006701CC" w:rsidRPr="00441D46" w:rsidRDefault="006701CC" w:rsidP="001A03F4">
            <w:pPr>
              <w:tabs>
                <w:tab w:val="left" w:pos="720"/>
              </w:tabs>
              <w:suppressAutoHyphens/>
              <w:spacing w:line="100" w:lineRule="atLeast"/>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rPr>
            </w:pPr>
            <w:r w:rsidRPr="00441D46">
              <w:rPr>
                <w:rFonts w:asciiTheme="minorBidi" w:hAnsiTheme="minorBidi"/>
                <w:color w:val="000000"/>
              </w:rPr>
              <w:t>55</w:t>
            </w:r>
          </w:p>
        </w:tc>
        <w:tc>
          <w:tcPr>
            <w:tcW w:w="490" w:type="pct"/>
          </w:tcPr>
          <w:p w14:paraId="1F86FD4D" w14:textId="77777777" w:rsidR="006701CC" w:rsidRPr="00441D46" w:rsidRDefault="006701CC" w:rsidP="001A03F4">
            <w:pPr>
              <w:pStyle w:val="NoSpacing"/>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auto"/>
              </w:rPr>
            </w:pPr>
            <w:r w:rsidRPr="00441D46">
              <w:rPr>
                <w:rFonts w:asciiTheme="minorBidi" w:hAnsiTheme="minorBidi"/>
                <w:color w:val="auto"/>
              </w:rPr>
              <w:t>28</w:t>
            </w:r>
          </w:p>
          <w:p w14:paraId="18B04120" w14:textId="77777777" w:rsidR="006701CC" w:rsidRPr="00441D46" w:rsidRDefault="006701CC" w:rsidP="001A03F4">
            <w:pPr>
              <w:pStyle w:val="NoSpacing"/>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auto"/>
              </w:rPr>
            </w:pPr>
            <w:r w:rsidRPr="00441D46">
              <w:rPr>
                <w:rFonts w:asciiTheme="minorBidi" w:hAnsiTheme="minorBidi"/>
                <w:color w:val="auto"/>
              </w:rPr>
              <w:t>(4 F)</w:t>
            </w:r>
          </w:p>
        </w:tc>
        <w:tc>
          <w:tcPr>
            <w:tcW w:w="482" w:type="pct"/>
            <w:hideMark/>
          </w:tcPr>
          <w:p w14:paraId="3CBF2D69" w14:textId="77777777" w:rsidR="006701CC" w:rsidRPr="00441D46" w:rsidRDefault="006701CC" w:rsidP="001A03F4">
            <w:pPr>
              <w:pStyle w:val="NoSpacing"/>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auto"/>
              </w:rPr>
            </w:pPr>
            <w:r w:rsidRPr="00441D46">
              <w:rPr>
                <w:rFonts w:asciiTheme="minorBidi" w:hAnsiTheme="minorBidi"/>
                <w:color w:val="auto"/>
              </w:rPr>
              <w:t>27</w:t>
            </w:r>
          </w:p>
          <w:p w14:paraId="0D3DE53F" w14:textId="77777777" w:rsidR="006701CC" w:rsidRPr="00441D46" w:rsidRDefault="006701CC" w:rsidP="001A03F4">
            <w:pPr>
              <w:pStyle w:val="NoSpacing"/>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auto"/>
              </w:rPr>
            </w:pPr>
            <w:r w:rsidRPr="00441D46">
              <w:rPr>
                <w:rFonts w:asciiTheme="minorBidi" w:hAnsiTheme="minorBidi"/>
                <w:color w:val="auto"/>
              </w:rPr>
              <w:t>(7 F)</w:t>
            </w:r>
          </w:p>
        </w:tc>
        <w:tc>
          <w:tcPr>
            <w:tcW w:w="433" w:type="pct"/>
            <w:hideMark/>
          </w:tcPr>
          <w:p w14:paraId="1A905C09" w14:textId="77777777" w:rsidR="006701CC" w:rsidRPr="00441D46" w:rsidRDefault="006701CC" w:rsidP="001A03F4">
            <w:pPr>
              <w:pStyle w:val="NoSpacing"/>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auto"/>
              </w:rPr>
            </w:pPr>
            <w:r w:rsidRPr="00441D46">
              <w:rPr>
                <w:rFonts w:asciiTheme="minorBidi" w:hAnsiTheme="minorBidi"/>
                <w:color w:val="auto"/>
              </w:rPr>
              <w:t>38.6 ± 11.7</w:t>
            </w:r>
          </w:p>
        </w:tc>
        <w:tc>
          <w:tcPr>
            <w:tcW w:w="470" w:type="pct"/>
          </w:tcPr>
          <w:p w14:paraId="2F2776F3" w14:textId="77777777" w:rsidR="006701CC" w:rsidRPr="00441D46" w:rsidRDefault="006701CC" w:rsidP="001A03F4">
            <w:pPr>
              <w:tabs>
                <w:tab w:val="left" w:pos="720"/>
              </w:tabs>
              <w:suppressAutoHyphens/>
              <w:spacing w:line="100" w:lineRule="atLeast"/>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rPr>
            </w:pPr>
            <w:r w:rsidRPr="00441D46">
              <w:rPr>
                <w:rFonts w:asciiTheme="minorBidi" w:hAnsiTheme="minorBidi"/>
                <w:color w:val="auto"/>
              </w:rPr>
              <w:t>36.8 ± 10.4</w:t>
            </w:r>
          </w:p>
        </w:tc>
        <w:tc>
          <w:tcPr>
            <w:tcW w:w="829" w:type="pct"/>
            <w:hideMark/>
          </w:tcPr>
          <w:p w14:paraId="180B0C2A" w14:textId="77777777" w:rsidR="006701CC" w:rsidRPr="00441D46" w:rsidRDefault="006701CC" w:rsidP="001A03F4">
            <w:pPr>
              <w:tabs>
                <w:tab w:val="left" w:pos="720"/>
              </w:tabs>
              <w:suppressAutoHyphens/>
              <w:spacing w:line="100" w:lineRule="atLeast"/>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rPr>
            </w:pPr>
            <w:r w:rsidRPr="00441D46">
              <w:rPr>
                <w:rFonts w:asciiTheme="minorBidi" w:hAnsiTheme="minorBidi"/>
                <w:color w:val="000000"/>
              </w:rPr>
              <w:t>3</w:t>
            </w:r>
          </w:p>
        </w:tc>
        <w:tc>
          <w:tcPr>
            <w:tcW w:w="905" w:type="pct"/>
            <w:hideMark/>
          </w:tcPr>
          <w:p w14:paraId="7ADE7076" w14:textId="77777777" w:rsidR="006701CC" w:rsidRPr="00441D46" w:rsidRDefault="006701CC" w:rsidP="001A03F4">
            <w:pPr>
              <w:keepNext/>
              <w:tabs>
                <w:tab w:val="left" w:pos="720"/>
              </w:tabs>
              <w:suppressAutoHyphens/>
              <w:spacing w:line="100" w:lineRule="atLeast"/>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rPr>
            </w:pPr>
            <w:r w:rsidRPr="00441D46">
              <w:rPr>
                <w:rFonts w:asciiTheme="minorBidi" w:hAnsiTheme="minorBidi"/>
                <w:color w:val="000000"/>
              </w:rPr>
              <w:t>2</w:t>
            </w:r>
          </w:p>
        </w:tc>
      </w:tr>
    </w:tbl>
    <w:p w14:paraId="3E636859" w14:textId="036F20A4" w:rsidR="00262F5B" w:rsidRDefault="00262F5B" w:rsidP="00262F5B">
      <w:pPr>
        <w:pStyle w:val="Heading3"/>
      </w:pPr>
    </w:p>
    <w:p w14:paraId="6473AD11" w14:textId="77777777" w:rsidR="006701CC" w:rsidRDefault="006701CC" w:rsidP="006701CC">
      <w:pPr>
        <w:pStyle w:val="Caption"/>
      </w:pPr>
      <w:r>
        <w:t xml:space="preserve">Table S </w:t>
      </w:r>
      <w:fldSimple w:instr=" SEQ Table_S \* ARABIC ">
        <w:r>
          <w:rPr>
            <w:noProof/>
          </w:rPr>
          <w:t>1</w:t>
        </w:r>
      </w:fldSimple>
      <w:r>
        <w:t>: Subject demographic information.</w:t>
      </w:r>
    </w:p>
    <w:p w14:paraId="357755E3" w14:textId="77777777" w:rsidR="006701CC" w:rsidRDefault="006701CC" w:rsidP="00262F5B">
      <w:pPr>
        <w:pStyle w:val="Heading3"/>
      </w:pPr>
    </w:p>
    <w:p w14:paraId="5E01A232" w14:textId="27C46C31" w:rsidR="00D23AAA" w:rsidRPr="00921006" w:rsidRDefault="00262F5B" w:rsidP="00262F5B">
      <w:pPr>
        <w:pStyle w:val="Heading3"/>
        <w:rPr>
          <w:rFonts w:asciiTheme="minorHAnsi" w:hAnsiTheme="minorHAnsi"/>
        </w:rPr>
      </w:pPr>
      <w:r w:rsidRPr="00921006">
        <w:rPr>
          <w:rFonts w:asciiTheme="minorHAnsi" w:hAnsiTheme="minorHAnsi"/>
        </w:rPr>
        <w:t>Details of image acquisition and pre-processing</w:t>
      </w:r>
    </w:p>
    <w:p w14:paraId="7FB843AF" w14:textId="77777777" w:rsidR="00D23AAA" w:rsidRPr="00921006" w:rsidRDefault="00D23AAA" w:rsidP="00262F5B">
      <w:pPr>
        <w:pStyle w:val="Heading4"/>
        <w:rPr>
          <w:rFonts w:asciiTheme="minorHAnsi" w:hAnsiTheme="minorHAnsi"/>
        </w:rPr>
      </w:pPr>
      <w:r w:rsidRPr="00921006">
        <w:rPr>
          <w:rFonts w:asciiTheme="minorHAnsi" w:hAnsiTheme="minorHAnsi"/>
        </w:rPr>
        <w:t>Image Acquisition</w:t>
      </w:r>
    </w:p>
    <w:p w14:paraId="7A009CCB" w14:textId="397CD8F9" w:rsidR="00E52C35" w:rsidRPr="00521835" w:rsidRDefault="00D23AAA" w:rsidP="00521835">
      <w:pPr>
        <w:jc w:val="both"/>
      </w:pPr>
      <w:r w:rsidRPr="00521835">
        <w:t xml:space="preserve">fMRI scans of the subjects during a resting-state with eyes closed, were acquired across 7 different sites. </w:t>
      </w:r>
      <w:r w:rsidR="00E677C5" w:rsidRPr="00521835">
        <w:t>Table S1 summarizes demographic information of the subjects</w:t>
      </w:r>
      <w:r w:rsidR="00AC12AE" w:rsidRPr="00521835">
        <w:t xml:space="preserve">. </w:t>
      </w:r>
      <w:r w:rsidR="00E52C35" w:rsidRPr="00521835">
        <w:t xml:space="preserve">Diagnosis of the patients was based on </w:t>
      </w:r>
      <w:r w:rsidR="003C30DA" w:rsidRPr="00521835">
        <w:t xml:space="preserve">the </w:t>
      </w:r>
      <w:r w:rsidR="00521835" w:rsidRPr="00521835">
        <w:rPr>
          <w:rFonts w:cs="Arial"/>
          <w:color w:val="333333"/>
          <w:shd w:val="clear" w:color="auto" w:fill="FFFFFF"/>
        </w:rPr>
        <w:t xml:space="preserve">structured clinical interview for DSM-IV-TR axis I disorders (SCID-I/P). Illness duration of all the patients was at least one year. </w:t>
      </w:r>
      <w:r w:rsidR="00AC12AE" w:rsidRPr="00521835">
        <w:t xml:space="preserve">Medication information of the </w:t>
      </w:r>
      <w:r w:rsidR="00AF0E5E" w:rsidRPr="00521835">
        <w:t>patients</w:t>
      </w:r>
      <w:r w:rsidR="00AC12AE" w:rsidRPr="00521835">
        <w:t xml:space="preserve"> is provided in </w:t>
      </w:r>
      <w:r w:rsidR="00AC12AE" w:rsidRPr="00521835">
        <w:fldChar w:fldCharType="begin"/>
      </w:r>
      <w:r w:rsidR="00AC12AE" w:rsidRPr="00521835">
        <w:instrText xml:space="preserve"> REF _Ref479083330 \h </w:instrText>
      </w:r>
      <w:r w:rsidR="00D8759E" w:rsidRPr="00521835">
        <w:instrText xml:space="preserve"> \* MERGEFORMAT </w:instrText>
      </w:r>
      <w:r w:rsidR="00AC12AE" w:rsidRPr="00521835">
        <w:fldChar w:fldCharType="separate"/>
      </w:r>
      <w:r w:rsidR="00AC12AE" w:rsidRPr="00521835">
        <w:t xml:space="preserve">Figure S </w:t>
      </w:r>
      <w:r w:rsidR="00AC12AE" w:rsidRPr="00521835">
        <w:rPr>
          <w:noProof/>
        </w:rPr>
        <w:t>1</w:t>
      </w:r>
      <w:r w:rsidR="00AC12AE" w:rsidRPr="00521835">
        <w:fldChar w:fldCharType="end"/>
      </w:r>
      <w:r w:rsidR="00A8530E" w:rsidRPr="00521835">
        <w:t>A</w:t>
      </w:r>
      <w:r w:rsidR="00BC14C9" w:rsidRPr="00521835">
        <w:t>. We used chlorpromazine equivalent scores in throughout our analysis</w:t>
      </w:r>
      <w:r w:rsidR="00CB4742" w:rsidRPr="00521835">
        <w:t xml:space="preserve"> and the histogram of the scores is provided in </w:t>
      </w:r>
      <w:r w:rsidR="00CB4742" w:rsidRPr="00521835">
        <w:fldChar w:fldCharType="begin"/>
      </w:r>
      <w:r w:rsidR="00CB4742" w:rsidRPr="00521835">
        <w:instrText xml:space="preserve"> REF _Ref479083330 \h </w:instrText>
      </w:r>
      <w:r w:rsidR="00D8759E" w:rsidRPr="00521835">
        <w:instrText xml:space="preserve"> \* MERGEFORMAT </w:instrText>
      </w:r>
      <w:r w:rsidR="00CB4742" w:rsidRPr="00521835">
        <w:fldChar w:fldCharType="separate"/>
      </w:r>
      <w:r w:rsidR="00CB4742" w:rsidRPr="00521835">
        <w:t xml:space="preserve">Figure S </w:t>
      </w:r>
      <w:r w:rsidR="00CB4742" w:rsidRPr="00521835">
        <w:rPr>
          <w:noProof/>
        </w:rPr>
        <w:t>1</w:t>
      </w:r>
      <w:r w:rsidR="00CB4742" w:rsidRPr="00521835">
        <w:fldChar w:fldCharType="end"/>
      </w:r>
      <w:r w:rsidR="00CB4742" w:rsidRPr="00521835">
        <w:t>A Right</w:t>
      </w:r>
      <w:r w:rsidR="00E677C5" w:rsidRPr="00521835">
        <w:t xml:space="preserve">. </w:t>
      </w:r>
      <w:r w:rsidR="00FA329F" w:rsidRPr="00521835">
        <w:t xml:space="preserve">Distribution of patients’ positive, negative and general psychopathology scales are provided in </w:t>
      </w:r>
      <w:r w:rsidR="00AF0E5E" w:rsidRPr="00521835">
        <w:fldChar w:fldCharType="begin"/>
      </w:r>
      <w:r w:rsidR="00AF0E5E" w:rsidRPr="00521835">
        <w:instrText xml:space="preserve"> REF _Ref479156195 \h </w:instrText>
      </w:r>
      <w:r w:rsidR="00D8759E" w:rsidRPr="00521835">
        <w:instrText xml:space="preserve"> \* MERGEFORMAT </w:instrText>
      </w:r>
      <w:r w:rsidR="00AF0E5E" w:rsidRPr="00521835">
        <w:fldChar w:fldCharType="separate"/>
      </w:r>
      <w:r w:rsidR="00AF0E5E" w:rsidRPr="00521835">
        <w:t xml:space="preserve">Figure S </w:t>
      </w:r>
      <w:r w:rsidR="00AF0E5E" w:rsidRPr="00521835">
        <w:rPr>
          <w:noProof/>
        </w:rPr>
        <w:t>1</w:t>
      </w:r>
      <w:r w:rsidR="00AF0E5E" w:rsidRPr="00521835">
        <w:fldChar w:fldCharType="end"/>
      </w:r>
      <w:r w:rsidR="00AF0E5E" w:rsidRPr="00521835">
        <w:t>B</w:t>
      </w:r>
      <w:r w:rsidR="00A8530E" w:rsidRPr="00521835">
        <w:t>.</w:t>
      </w:r>
      <w:r w:rsidR="00AF0A0B" w:rsidRPr="00521835">
        <w:t xml:space="preserve"> </w:t>
      </w:r>
    </w:p>
    <w:p w14:paraId="1E45F446" w14:textId="3EC47D72" w:rsidR="00680A8C" w:rsidRDefault="00D23AAA" w:rsidP="00521835">
      <w:pPr>
        <w:jc w:val="both"/>
      </w:pPr>
      <w:r w:rsidRPr="00521835">
        <w:t>Scans for each subjects constitute 162 volumes of T</w:t>
      </w:r>
      <w:r w:rsidRPr="00521835">
        <w:rPr>
          <w:vertAlign w:val="subscript"/>
        </w:rPr>
        <w:t>2</w:t>
      </w:r>
      <w:r w:rsidRPr="00521835">
        <w:rPr>
          <w:vertAlign w:val="superscript"/>
        </w:rPr>
        <w:t>*</w:t>
      </w:r>
      <w:r w:rsidRPr="00521835">
        <w:t xml:space="preserve">-weighted functional images with EPI sequence. Same scanners a 3T Siemens Tim Trio System were used in 6 sites and a 3T General Electric Discovery </w:t>
      </w:r>
      <w:r>
        <w:lastRenderedPageBreak/>
        <w:t>MR750 scanner was used in only one of the sites. All of the scans had FOV = 11x220 mm, matrix size = 64 x 64, TR = 2 s,</w:t>
      </w:r>
      <w:r w:rsidR="00680A8C">
        <w:t xml:space="preserve"> TE = 30 ms and FA = 770.</w:t>
      </w:r>
    </w:p>
    <w:p w14:paraId="17072ADC" w14:textId="77777777" w:rsidR="00D23AAA" w:rsidRPr="00921006" w:rsidRDefault="00D23AAA" w:rsidP="00262F5B">
      <w:pPr>
        <w:pStyle w:val="Heading4"/>
        <w:rPr>
          <w:rFonts w:asciiTheme="minorHAnsi" w:hAnsiTheme="minorHAnsi"/>
        </w:rPr>
      </w:pPr>
      <w:r w:rsidRPr="00921006">
        <w:rPr>
          <w:rFonts w:asciiTheme="minorHAnsi" w:hAnsiTheme="minorHAnsi"/>
        </w:rPr>
        <w:t>Pre-processing</w:t>
      </w:r>
    </w:p>
    <w:p w14:paraId="0903ED7A" w14:textId="76A25D81" w:rsidR="00D23AAA" w:rsidRDefault="00D23AAA" w:rsidP="00D23AAA">
      <w:pPr>
        <w:tabs>
          <w:tab w:val="left" w:pos="3456"/>
        </w:tabs>
      </w:pPr>
      <w:r>
        <w:t xml:space="preserve">Head motion, slice-timing correction and spatial normalization to the Montreal Neurological Institute (MNI) template was applied to the data using SPM toolbox followed by despiking using AFNI to remove outliers. The BlurToFWHM algorithm as implemented in AFNIs was used for spatial </w:t>
      </w:r>
      <w:r w:rsidRPr="0073246C">
        <w:t xml:space="preserve">smoothing </w:t>
      </w:r>
      <w:r>
        <w:t xml:space="preserve">of the data and lastly all voxel-wise time series were z-scored to normalize the variance before performing group spatial independence component analysis (gsICA). </w:t>
      </w:r>
    </w:p>
    <w:p w14:paraId="6B7B4D2C" w14:textId="77777777" w:rsidR="0072450A" w:rsidRDefault="0072450A" w:rsidP="00D23AAA">
      <w:pPr>
        <w:tabs>
          <w:tab w:val="left" w:pos="3456"/>
        </w:tabs>
      </w:pPr>
    </w:p>
    <w:p w14:paraId="174569E7" w14:textId="77777777" w:rsidR="0072450A" w:rsidRDefault="0072450A" w:rsidP="00262F5B">
      <w:pPr>
        <w:pStyle w:val="Heading3"/>
        <w:rPr>
          <w:rFonts w:ascii="Arial Black" w:hAnsi="Arial Black"/>
          <w:sz w:val="32"/>
        </w:rPr>
      </w:pPr>
    </w:p>
    <w:p w14:paraId="69528F05" w14:textId="4AE5C680" w:rsidR="00A8530E" w:rsidRDefault="00194D34" w:rsidP="00D8759E">
      <w:pPr>
        <w:pStyle w:val="Heading3"/>
        <w:keepNext/>
      </w:pPr>
      <w:r>
        <w:rPr>
          <w:noProof/>
        </w:rPr>
        <w:lastRenderedPageBreak/>
        <w:drawing>
          <wp:inline distT="0" distB="0" distL="0" distR="0" wp14:anchorId="3E9EB7FE" wp14:editId="1ACD23DE">
            <wp:extent cx="5943600" cy="7125335"/>
            <wp:effectExtent l="0" t="0" r="0" b="0"/>
            <wp:docPr id="2" name="Picture 2" descr="C:\Users\myaesoubi\g299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yaesoubi\g2993.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7125335"/>
                    </a:xfrm>
                    <a:prstGeom prst="rect">
                      <a:avLst/>
                    </a:prstGeom>
                    <a:noFill/>
                    <a:ln>
                      <a:noFill/>
                    </a:ln>
                  </pic:spPr>
                </pic:pic>
              </a:graphicData>
            </a:graphic>
          </wp:inline>
        </w:drawing>
      </w:r>
    </w:p>
    <w:p w14:paraId="7A85596B" w14:textId="20919C2D" w:rsidR="00CB4742" w:rsidRPr="00CB4742" w:rsidRDefault="00A8530E" w:rsidP="00CB4742">
      <w:pPr>
        <w:pStyle w:val="Caption"/>
      </w:pPr>
      <w:bookmarkStart w:id="0" w:name="_Ref479156195"/>
      <w:r>
        <w:t xml:space="preserve">Figure S </w:t>
      </w:r>
      <w:fldSimple w:instr=" SEQ Figure_S \* ARABIC ">
        <w:r>
          <w:rPr>
            <w:noProof/>
          </w:rPr>
          <w:t>1</w:t>
        </w:r>
      </w:fldSimple>
      <w:bookmarkEnd w:id="0"/>
      <w:r w:rsidR="00CB4742">
        <w:t>: (A) Graphical representation of m</w:t>
      </w:r>
      <w:r w:rsidR="00CB4742" w:rsidRPr="00CB4742">
        <w:t>edication information of the patients</w:t>
      </w:r>
      <w:r w:rsidR="00CB4742">
        <w:t xml:space="preserve"> and</w:t>
      </w:r>
      <w:r w:rsidR="00CB4742" w:rsidRPr="00CB4742">
        <w:t xml:space="preserve"> </w:t>
      </w:r>
      <w:r w:rsidR="00CB4742">
        <w:t xml:space="preserve">distribution of </w:t>
      </w:r>
      <w:r w:rsidR="00CB4742" w:rsidRPr="00CB4742">
        <w:t xml:space="preserve">chlorpromazine equivalent scores </w:t>
      </w:r>
      <w:r w:rsidR="00CB4742">
        <w:t xml:space="preserve">(top right corner). (B) </w:t>
      </w:r>
      <w:r w:rsidR="00CB4742" w:rsidRPr="00CB4742">
        <w:t>Distribution of patients’ general psychopathology</w:t>
      </w:r>
      <w:r w:rsidR="00CB4742">
        <w:t>,</w:t>
      </w:r>
      <w:r w:rsidR="00CB4742" w:rsidRPr="00CB4742">
        <w:t xml:space="preserve"> negative</w:t>
      </w:r>
      <w:r w:rsidR="00CB4742">
        <w:t xml:space="preserve"> and positive</w:t>
      </w:r>
      <w:r w:rsidR="00CB4742" w:rsidRPr="00CB4742">
        <w:t xml:space="preserve"> scales. </w:t>
      </w:r>
    </w:p>
    <w:p w14:paraId="3FCCE243" w14:textId="6EBA4210" w:rsidR="00A8530E" w:rsidRDefault="00A8530E" w:rsidP="00CB4742">
      <w:pPr>
        <w:pStyle w:val="Caption"/>
      </w:pPr>
    </w:p>
    <w:p w14:paraId="6973B188" w14:textId="77777777" w:rsidR="00BC0968" w:rsidRDefault="00BC0968" w:rsidP="00262F5B">
      <w:pPr>
        <w:pStyle w:val="Heading3"/>
        <w:rPr>
          <w:rFonts w:ascii="Arial Black" w:hAnsi="Arial Black"/>
          <w:sz w:val="32"/>
        </w:rPr>
      </w:pPr>
    </w:p>
    <w:p w14:paraId="3EC2A6D5" w14:textId="45A51717" w:rsidR="00262F5B" w:rsidRPr="00921006" w:rsidRDefault="00262F5B" w:rsidP="009B186A">
      <w:pPr>
        <w:pStyle w:val="Heading1"/>
        <w:rPr>
          <w:rFonts w:asciiTheme="minorHAnsi" w:hAnsiTheme="minorHAnsi"/>
        </w:rPr>
      </w:pPr>
      <w:r w:rsidRPr="00921006">
        <w:rPr>
          <w:rFonts w:asciiTheme="minorHAnsi" w:hAnsiTheme="minorHAnsi"/>
        </w:rPr>
        <w:lastRenderedPageBreak/>
        <w:t xml:space="preserve">B </w:t>
      </w:r>
    </w:p>
    <w:p w14:paraId="4C86FC4A" w14:textId="22B04A67" w:rsidR="00262F5B" w:rsidRPr="00921006" w:rsidRDefault="00262F5B" w:rsidP="00521835">
      <w:pPr>
        <w:pStyle w:val="Heading3"/>
        <w:jc w:val="both"/>
        <w:rPr>
          <w:rFonts w:asciiTheme="minorHAnsi" w:hAnsiTheme="minorHAnsi"/>
        </w:rPr>
      </w:pPr>
      <w:r w:rsidRPr="00921006">
        <w:rPr>
          <w:rFonts w:asciiTheme="minorHAnsi" w:hAnsiTheme="minorHAnsi"/>
        </w:rPr>
        <w:t>Group spatial independent component analysis and post-processing</w:t>
      </w:r>
    </w:p>
    <w:p w14:paraId="7F2A7BC1" w14:textId="77777777" w:rsidR="00521835" w:rsidRPr="00521835" w:rsidRDefault="00521835" w:rsidP="00521835"/>
    <w:p w14:paraId="5B8EA9D9" w14:textId="551B9629" w:rsidR="00D23AAA" w:rsidRDefault="00D23AAA" w:rsidP="00521835">
      <w:pPr>
        <w:autoSpaceDE w:val="0"/>
        <w:autoSpaceDN w:val="0"/>
        <w:adjustRightInd w:val="0"/>
        <w:spacing w:after="0" w:line="240" w:lineRule="auto"/>
        <w:jc w:val="both"/>
      </w:pPr>
      <w:r>
        <w:t xml:space="preserve">Initially, subject-level voxel-wise data was decomposed into 100 spatially orthogonal components with corresponding coefficients using principal component analysis (PCA) followed by concatenation of this reduced data for all subject and second PCA reduction into 100 orthogonal components and the coefficients. The infomax algorithm is used to make these orthogonal components maximally independent from one another. </w:t>
      </w:r>
      <w:r w:rsidR="00262F5B">
        <w:t xml:space="preserve">This is followed by a </w:t>
      </w:r>
      <w:r w:rsidR="006D4F0E">
        <w:t xml:space="preserve">spatio-temporal </w:t>
      </w:r>
      <w:r w:rsidR="00262F5B">
        <w:t>back-reconstruction step</w:t>
      </w:r>
      <w:bookmarkStart w:id="1" w:name="_GoBack"/>
      <w:bookmarkEnd w:id="1"/>
      <w:r w:rsidR="00262F5B">
        <w:t xml:space="preserve"> </w:t>
      </w:r>
      <w:r w:rsidR="006D4F0E">
        <w:t xml:space="preserve">to estimate subject-level spatial maps and time-courses. </w:t>
      </w:r>
      <w:r>
        <w:t>These independent components and the corresponding time-courses are further analyzed to remove components overlapping with white-matter, known vascular and ventricular as well as components whose spatial maps overlaps the edge of the brain which is hypothesized to be susceptible to the motion as well as those with small low/high temporal frequency. 47 components were selected as the intrinsic functional networks (ICN) subsequently</w:t>
      </w:r>
      <w:r w:rsidR="006D4F0E">
        <w:t xml:space="preserve"> referred to as brain networks.</w:t>
      </w:r>
    </w:p>
    <w:p w14:paraId="14354436" w14:textId="27D9982A" w:rsidR="00DC0672" w:rsidRDefault="00DC0672" w:rsidP="00262F5B">
      <w:pPr>
        <w:autoSpaceDE w:val="0"/>
        <w:autoSpaceDN w:val="0"/>
        <w:adjustRightInd w:val="0"/>
        <w:spacing w:after="0" w:line="240" w:lineRule="auto"/>
      </w:pPr>
    </w:p>
    <w:p w14:paraId="4041B81C" w14:textId="77777777" w:rsidR="006C7B18" w:rsidRDefault="00DC0672" w:rsidP="006C7B18">
      <w:pPr>
        <w:keepNext/>
        <w:autoSpaceDE w:val="0"/>
        <w:autoSpaceDN w:val="0"/>
        <w:adjustRightInd w:val="0"/>
        <w:spacing w:after="0" w:line="240" w:lineRule="auto"/>
      </w:pPr>
      <w:r>
        <w:rPr>
          <w:noProof/>
        </w:rPr>
        <w:lastRenderedPageBreak/>
        <mc:AlternateContent>
          <mc:Choice Requires="wps">
            <w:drawing>
              <wp:anchor distT="0" distB="0" distL="114300" distR="114300" simplePos="0" relativeHeight="251658240" behindDoc="0" locked="0" layoutInCell="1" allowOverlap="1" wp14:anchorId="760E6DC0" wp14:editId="2FA9B667">
                <wp:simplePos x="0" y="0"/>
                <wp:positionH relativeFrom="column">
                  <wp:posOffset>3390181</wp:posOffset>
                </wp:positionH>
                <wp:positionV relativeFrom="paragraph">
                  <wp:posOffset>2872596</wp:posOffset>
                </wp:positionV>
                <wp:extent cx="1837427" cy="577970"/>
                <wp:effectExtent l="0" t="0" r="10795" b="1270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37427" cy="577970"/>
                        </a:xfrm>
                        <a:prstGeom prst="rect">
                          <a:avLst/>
                        </a:prstGeom>
                        <a:solidFill>
                          <a:srgbClr val="FFFFFF"/>
                        </a:solidFill>
                        <a:ln w="9525">
                          <a:solidFill>
                            <a:srgbClr val="000000"/>
                          </a:solidFill>
                          <a:miter lim="800000"/>
                          <a:headEnd/>
                          <a:tailEnd/>
                        </a:ln>
                      </wps:spPr>
                      <wps:txbx>
                        <w:txbxContent>
                          <w:p w14:paraId="0225C583" w14:textId="3E06C4F1" w:rsidR="009665C2" w:rsidRDefault="009665C2" w:rsidP="006C7B18">
                            <w:pPr>
                              <w:pStyle w:val="Caption"/>
                            </w:pPr>
                            <w:r>
                              <w:t xml:space="preserve">Figure S </w:t>
                            </w:r>
                            <w:fldSimple w:instr=" SEQ Figure_S \* ARABIC ">
                              <w:r>
                                <w:rPr>
                                  <w:noProof/>
                                </w:rPr>
                                <w:t>2</w:t>
                              </w:r>
                            </w:fldSimple>
                            <w:r>
                              <w:t>: ICA components identified as intrinsic functional networks of the brain.</w:t>
                            </w:r>
                          </w:p>
                          <w:p w14:paraId="4442DD45" w14:textId="25F69444" w:rsidR="009665C2" w:rsidRDefault="009665C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266.95pt;margin-top:226.2pt;width:144.7pt;height:45.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">
                <v:textbox>
                  <w:txbxContent>
                    <w:p w14:paraId="0225C583" w14:textId="3E06C4F1" w:rsidR="009665C2" w:rsidRDefault="009665C2" w:rsidP="006C7B18">
                      <w:pPr>
                        <w:pStyle w:val="Caption"/>
                      </w:pPr>
                      <w:r>
                        <w:t xml:space="preserve">Figure S </w:t>
                      </w:r>
                      <w:r w:rsidR="0092481D">
                        <w:fldChar w:fldCharType="begin"/>
                      </w:r>
                      <w:r w:rsidR="0092481D">
                        <w:instrText xml:space="preserve"> SEQ Figure_S \* ARABIC </w:instrText>
                      </w:r>
                      <w:r w:rsidR="0092481D">
                        <w:fldChar w:fldCharType="separate"/>
                      </w:r>
                      <w:r>
                        <w:rPr>
                          <w:noProof/>
                        </w:rPr>
                        <w:t>2</w:t>
                      </w:r>
                      <w:r w:rsidR="0092481D">
                        <w:rPr>
                          <w:noProof/>
                        </w:rPr>
                        <w:fldChar w:fldCharType="end"/>
                      </w:r>
                      <w:r>
                        <w:t xml:space="preserve">: ICA </w:t>
                      </w:r>
                      <w:r>
                        <w:t>components identified as intrinsic functional networks of the brain.</w:t>
                      </w:r>
                    </w:p>
                    <w:p w14:paraId="4442DD45" w14:textId="25F69444" w:rsidR="009665C2" w:rsidRDefault="009665C2"/>
                  </w:txbxContent>
                </v:textbox>
              </v:shape>
            </w:pict>
          </mc:Fallback>
        </mc:AlternateContent>
      </w:r>
      <w:r>
        <w:rPr>
          <w:noProof/>
        </w:rPr>
        <w:drawing>
          <wp:inline distT="0" distB="0" distL="0" distR="0" wp14:anchorId="4047D89F" wp14:editId="2E4C6002">
            <wp:extent cx="5233670" cy="8222615"/>
            <wp:effectExtent l="0" t="0" r="5080" b="6985"/>
            <wp:docPr id="3" name="Picture 3" descr="C:\Users\myaesoubi\FBirn_component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yaesoubi\FBirn_components.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33670" cy="8222615"/>
                    </a:xfrm>
                    <a:prstGeom prst="rect">
                      <a:avLst/>
                    </a:prstGeom>
                    <a:noFill/>
                    <a:ln>
                      <a:noFill/>
                    </a:ln>
                  </pic:spPr>
                </pic:pic>
              </a:graphicData>
            </a:graphic>
          </wp:inline>
        </w:drawing>
      </w:r>
    </w:p>
    <w:p w14:paraId="30CEC6CD" w14:textId="2C7B20B3" w:rsidR="006D4F0E" w:rsidRPr="00921006" w:rsidRDefault="009B36B3" w:rsidP="009B186A">
      <w:pPr>
        <w:pStyle w:val="Heading1"/>
        <w:rPr>
          <w:rFonts w:asciiTheme="minorHAnsi" w:hAnsiTheme="minorHAnsi"/>
        </w:rPr>
      </w:pPr>
      <w:r w:rsidRPr="00921006">
        <w:rPr>
          <w:rFonts w:asciiTheme="minorHAnsi" w:hAnsiTheme="minorHAnsi"/>
        </w:rPr>
        <w:lastRenderedPageBreak/>
        <w:t>C</w:t>
      </w:r>
      <w:r w:rsidR="006D4F0E" w:rsidRPr="00921006">
        <w:rPr>
          <w:rFonts w:asciiTheme="minorHAnsi" w:hAnsiTheme="minorHAnsi"/>
        </w:rPr>
        <w:t xml:space="preserve"> </w:t>
      </w:r>
    </w:p>
    <w:p w14:paraId="22ED1398" w14:textId="4D5CD3C7" w:rsidR="006D4F0E" w:rsidRPr="00921006" w:rsidRDefault="006D4F0E" w:rsidP="009B36B3">
      <w:pPr>
        <w:pStyle w:val="Heading3"/>
        <w:rPr>
          <w:rFonts w:asciiTheme="minorHAnsi" w:hAnsiTheme="minorHAnsi"/>
        </w:rPr>
      </w:pPr>
      <w:r w:rsidRPr="00921006">
        <w:rPr>
          <w:rFonts w:asciiTheme="minorHAnsi" w:hAnsiTheme="minorHAnsi"/>
        </w:rPr>
        <w:t xml:space="preserve">Contrast analysis of </w:t>
      </w:r>
      <w:r w:rsidR="009B36B3" w:rsidRPr="00921006">
        <w:rPr>
          <w:rFonts w:asciiTheme="minorHAnsi" w:hAnsiTheme="minorHAnsi"/>
        </w:rPr>
        <w:t>dynamic coherence between HC and SZ states</w:t>
      </w:r>
    </w:p>
    <w:p w14:paraId="4EACF712" w14:textId="77777777" w:rsidR="009B36B3" w:rsidRPr="009B36B3" w:rsidRDefault="009B36B3" w:rsidP="009B36B3"/>
    <w:p w14:paraId="310E0CEB" w14:textId="62E194B2" w:rsidR="006D4F0E" w:rsidRDefault="009B36B3" w:rsidP="00521835">
      <w:pPr>
        <w:jc w:val="both"/>
      </w:pPr>
      <w:r>
        <w:t>To see contrast of HC and SZ states between maximally correlated states (set 1 of the results) or same states (set 2) with respect to dynamic coherence</w:t>
      </w:r>
      <w:r w:rsidR="006D4F0E">
        <w:t>, for each pair of components and each pair of co-occurring states, we first derive the distributions of both the phases</w:t>
      </w:r>
      <w:r w:rsidR="006D4F0E">
        <w:rPr>
          <w:rStyle w:val="FootnoteReference"/>
        </w:rPr>
        <w:footnoteReference w:id="2"/>
      </w:r>
      <w:r w:rsidR="006D4F0E">
        <w:t xml:space="preserve"> and amplitudes of network-pair dynamic coherences of the subjects in each group. Second, we separately test the null hypothesis that the median of these distributions are the same between the groups. The estimated p-values of the tests, are corrected for multiple comparisons by </w:t>
      </w:r>
      <w:r w:rsidR="006D4F0E" w:rsidRPr="00AA0219">
        <w:t>Bonferroni</w:t>
      </w:r>
      <w:r w:rsidR="006D4F0E">
        <w:t xml:space="preserve"> correction method and the significance level is set to 0.01. To remove susceptibility of the dynamic coherence to the motion as well as gender and age of the subjects prior to the above analysis, we regress out variation of amplitude and phase dynamic coherence due to the selected explanatory variables (diagnosis (0: healthy, 1: schizophrenia), age, gender (0: male, 1: female), site information and average frame-wise displacement of each subject) by first, finding the best model which describes subject-wise representation of each state by using MANCOVA analysis and backward model selection</w:t>
      </w:r>
      <w:r w:rsidR="006D4F0E">
        <w:fldChar w:fldCharType="begin">
          <w:fldData xml:space="preserve">PEVuZE5vdGU+PENpdGU+PEF1dGhvcj5BbGxlbjwvQXV0aG9yPjxZZWFyPjIwMTE8L1llYXI+PFJl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</w:fldData>
        </w:fldChar>
      </w:r>
      <w:r w:rsidR="009665C2">
        <w:instrText xml:space="preserve"> ADDIN EN.CITE </w:instrText>
      </w:r>
      <w:r w:rsidR="009665C2">
        <w:fldChar w:fldCharType="begin">
          <w:fldData xml:space="preserve">PEVuZE5vdGU+PENpdGU+PEF1dGhvcj5BbGxlbjwvQXV0aG9yPjxZZWFyPjIwMTE8L1llYXI+PFJl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</w:fldData>
        </w:fldChar>
      </w:r>
      <w:r w:rsidR="009665C2">
        <w:instrText xml:space="preserve"> ADDIN EN.CITE.DATA </w:instrText>
      </w:r>
      <w:r w:rsidR="009665C2">
        <w:fldChar w:fldCharType="end"/>
      </w:r>
      <w:r w:rsidR="006D4F0E">
        <w:fldChar w:fldCharType="separate"/>
      </w:r>
      <w:hyperlink w:anchor="_ENREF_43" w:tooltip="Damaraju, 2014 #511" w:history="1">
        <w:r w:rsidR="009665C2" w:rsidRPr="009665C2">
          <w:rPr>
            <w:noProof/>
            <w:vertAlign w:val="superscript"/>
          </w:rPr>
          <w:t>43</w:t>
        </w:r>
      </w:hyperlink>
      <w:r w:rsidR="009665C2" w:rsidRPr="009665C2">
        <w:rPr>
          <w:noProof/>
          <w:vertAlign w:val="superscript"/>
        </w:rPr>
        <w:t>,</w:t>
      </w:r>
      <w:hyperlink w:anchor="_ENREF_47" w:tooltip="Allen, 2011 #8" w:history="1">
        <w:r w:rsidR="009665C2" w:rsidRPr="009665C2">
          <w:rPr>
            <w:noProof/>
            <w:vertAlign w:val="superscript"/>
          </w:rPr>
          <w:t>47</w:t>
        </w:r>
      </w:hyperlink>
      <w:r w:rsidR="006D4F0E">
        <w:fldChar w:fldCharType="end"/>
      </w:r>
      <w:r w:rsidR="006D4F0E">
        <w:t xml:space="preserve">. The response variable was subject-wise mean of each state as multivariate variable. This analysis was performed separately for phase and amplitude of the response variable. The comparisons between the phase and amplitude of the states at network-pair-level were performed only if the diagnosis variable was among those in the final reduced model suggested by the MANCOVA analysis, and only after regressing out effect of other variables in the reduced model. </w:t>
      </w:r>
    </w:p>
    <w:p w14:paraId="48893950" w14:textId="5C2779FE" w:rsidR="00916AB8" w:rsidRDefault="00916AB8" w:rsidP="000158B2">
      <w:pPr>
        <w:jc w:val="both"/>
      </w:pPr>
    </w:p>
    <w:sectPr w:rsidR="00916AB8" w:rsidSect="00BF42C5">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D07A834" w14:textId="77777777" w:rsidR="008F4593" w:rsidRDefault="008F4593" w:rsidP="0038431F">
      <w:pPr>
        <w:spacing w:after="0" w:line="240" w:lineRule="auto"/>
      </w:pPr>
      <w:r>
        <w:separator/>
      </w:r>
    </w:p>
  </w:endnote>
  <w:endnote w:type="continuationSeparator" w:id="0">
    <w:p w14:paraId="1E83B73B" w14:textId="77777777" w:rsidR="008F4593" w:rsidRDefault="008F4593" w:rsidP="0038431F">
      <w:pPr>
        <w:spacing w:after="0" w:line="240" w:lineRule="auto"/>
      </w:pPr>
      <w:r>
        <w:continuationSeparator/>
      </w:r>
    </w:p>
  </w:endnote>
  <w:endnote w:type="continuationNotice" w:id="1">
    <w:p w14:paraId="641B09C0" w14:textId="77777777" w:rsidR="008F4593" w:rsidRDefault="008F459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notTrueType/>
    <w:pitch w:val="variable"/>
    <w:sig w:usb0="00000003" w:usb1="00000000" w:usb2="00000000" w:usb3="00000000" w:csb0="00000001" w:csb1="00000000"/>
  </w:font>
  <w:font w:name="Arial Black">
    <w:panose1 w:val="020B0A04020102020204"/>
    <w:charset w:val="00"/>
    <w:family w:val="swiss"/>
    <w:pitch w:val="variable"/>
    <w:sig w:usb0="00000287" w:usb1="00000000" w:usb2="00000000" w:usb3="00000000" w:csb0="0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AFB26F" w14:textId="77777777" w:rsidR="008F4593" w:rsidRDefault="008F4593" w:rsidP="0038431F">
      <w:pPr>
        <w:spacing w:after="0" w:line="240" w:lineRule="auto"/>
      </w:pPr>
      <w:r>
        <w:separator/>
      </w:r>
    </w:p>
  </w:footnote>
  <w:footnote w:type="continuationSeparator" w:id="0">
    <w:p w14:paraId="2276126B" w14:textId="77777777" w:rsidR="008F4593" w:rsidRDefault="008F4593" w:rsidP="0038431F">
      <w:pPr>
        <w:spacing w:after="0" w:line="240" w:lineRule="auto"/>
      </w:pPr>
      <w:r>
        <w:continuationSeparator/>
      </w:r>
    </w:p>
  </w:footnote>
  <w:footnote w:type="continuationNotice" w:id="1">
    <w:p w14:paraId="60B592E6" w14:textId="77777777" w:rsidR="008F4593" w:rsidRDefault="008F4593">
      <w:pPr>
        <w:spacing w:after="0" w:line="240" w:lineRule="auto"/>
      </w:pPr>
    </w:p>
  </w:footnote>
  <w:footnote w:id="2">
    <w:p w14:paraId="03124E58" w14:textId="77777777" w:rsidR="009665C2" w:rsidRDefault="009665C2" w:rsidP="00521835">
      <w:pPr>
        <w:pStyle w:val="FootnoteText"/>
        <w:jc w:val="both"/>
      </w:pPr>
      <w:r>
        <w:rPr>
          <w:rStyle w:val="FootnoteReference"/>
        </w:rPr>
        <w:footnoteRef/>
      </w:r>
      <w:r>
        <w:t xml:space="preserve"> Note that in this study, we only want to investigate differences between absolute phases of dynamic coherence between the groups and consequently all further analysis is done on the absolute value of the phase, which also makes the analysis less complicated since the measure would not be circular anymore.  </w:t>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aziar Yaesoubi">
    <w15:presenceInfo w15:providerId="Windows Live" w15:userId="5844eae446b66381"/>
  </w15:person>
  <w15:person w15:author="Vince Calhoun">
    <w15:presenceInfo w15:providerId="Windows Live" w15:userId="e3a0943cdd2e599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activeWritingStyle w:appName="MSWord" w:lang="en-US" w:vendorID="64" w:dllVersion="0" w:nlCheck="1" w:checkStyle="1"/>
  <w:activeWritingStyle w:appName="MSWord" w:lang="en-US" w:vendorID="64" w:dllVersion="131078" w:nlCheck="1" w:checkStyle="1"/>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 - Cop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zv0svf2js0aedez295p50ffxsdx5d5wazz0&quot;&gt;Untitled&lt;record-ids&gt;&lt;item&gt;7&lt;/item&gt;&lt;item&gt;8&lt;/item&gt;&lt;item&gt;14&lt;/item&gt;&lt;item&gt;15&lt;/item&gt;&lt;item&gt;20&lt;/item&gt;&lt;item&gt;21&lt;/item&gt;&lt;item&gt;23&lt;/item&gt;&lt;item&gt;27&lt;/item&gt;&lt;item&gt;490&lt;/item&gt;&lt;item&gt;510&lt;/item&gt;&lt;item&gt;511&lt;/item&gt;&lt;item&gt;804&lt;/item&gt;&lt;item&gt;807&lt;/item&gt;&lt;item&gt;814&lt;/item&gt;&lt;item&gt;1058&lt;/item&gt;&lt;item&gt;1059&lt;/item&gt;&lt;item&gt;1062&lt;/item&gt;&lt;item&gt;1136&lt;/item&gt;&lt;item&gt;1147&lt;/item&gt;&lt;item&gt;1148&lt;/item&gt;&lt;item&gt;1196&lt;/item&gt;&lt;item&gt;1476&lt;/item&gt;&lt;item&gt;1481&lt;/item&gt;&lt;item&gt;1482&lt;/item&gt;&lt;item&gt;1486&lt;/item&gt;&lt;item&gt;1489&lt;/item&gt;&lt;item&gt;1490&lt;/item&gt;&lt;item&gt;1499&lt;/item&gt;&lt;item&gt;1500&lt;/item&gt;&lt;item&gt;1512&lt;/item&gt;&lt;item&gt;1781&lt;/item&gt;&lt;item&gt;1785&lt;/item&gt;&lt;item&gt;1788&lt;/item&gt;&lt;item&gt;1789&lt;/item&gt;&lt;item&gt;1790&lt;/item&gt;&lt;item&gt;1791&lt;/item&gt;&lt;item&gt;1967&lt;/item&gt;&lt;item&gt;2102&lt;/item&gt;&lt;item&gt;2208&lt;/item&gt;&lt;item&gt;2210&lt;/item&gt;&lt;item&gt;2211&lt;/item&gt;&lt;item&gt;2214&lt;/item&gt;&lt;item&gt;2216&lt;/item&gt;&lt;item&gt;2217&lt;/item&gt;&lt;item&gt;2218&lt;/item&gt;&lt;item&gt;2342&lt;/item&gt;&lt;/record-ids&gt;&lt;/item&gt;&lt;/Libraries&gt;"/>
  </w:docVars>
  <w:rsids>
    <w:rsidRoot w:val="008E327E"/>
    <w:rsid w:val="00003683"/>
    <w:rsid w:val="00003A27"/>
    <w:rsid w:val="00006CA7"/>
    <w:rsid w:val="00007F0F"/>
    <w:rsid w:val="000121A2"/>
    <w:rsid w:val="00013A0C"/>
    <w:rsid w:val="000158B2"/>
    <w:rsid w:val="000220CF"/>
    <w:rsid w:val="000252BE"/>
    <w:rsid w:val="00025A4F"/>
    <w:rsid w:val="000274A2"/>
    <w:rsid w:val="000324A9"/>
    <w:rsid w:val="0003259F"/>
    <w:rsid w:val="00032618"/>
    <w:rsid w:val="00033088"/>
    <w:rsid w:val="0003411E"/>
    <w:rsid w:val="0003476B"/>
    <w:rsid w:val="000351CD"/>
    <w:rsid w:val="00035318"/>
    <w:rsid w:val="00035716"/>
    <w:rsid w:val="00036A10"/>
    <w:rsid w:val="00041FAD"/>
    <w:rsid w:val="0004317D"/>
    <w:rsid w:val="00043D6D"/>
    <w:rsid w:val="00047ED0"/>
    <w:rsid w:val="000507B6"/>
    <w:rsid w:val="00056D0D"/>
    <w:rsid w:val="000628BA"/>
    <w:rsid w:val="00063319"/>
    <w:rsid w:val="00066DF7"/>
    <w:rsid w:val="00070A06"/>
    <w:rsid w:val="000727D3"/>
    <w:rsid w:val="0007336F"/>
    <w:rsid w:val="00074D39"/>
    <w:rsid w:val="00075116"/>
    <w:rsid w:val="00075170"/>
    <w:rsid w:val="00075403"/>
    <w:rsid w:val="000754E9"/>
    <w:rsid w:val="00080EFF"/>
    <w:rsid w:val="00080F2F"/>
    <w:rsid w:val="00083B89"/>
    <w:rsid w:val="00094D08"/>
    <w:rsid w:val="000A0BC2"/>
    <w:rsid w:val="000A1E67"/>
    <w:rsid w:val="000A4BEB"/>
    <w:rsid w:val="000A4D36"/>
    <w:rsid w:val="000A4D4A"/>
    <w:rsid w:val="000A6552"/>
    <w:rsid w:val="000A757E"/>
    <w:rsid w:val="000B17C2"/>
    <w:rsid w:val="000B2743"/>
    <w:rsid w:val="000B3A53"/>
    <w:rsid w:val="000B6538"/>
    <w:rsid w:val="000C01D8"/>
    <w:rsid w:val="000C0442"/>
    <w:rsid w:val="000C21B7"/>
    <w:rsid w:val="000C30C2"/>
    <w:rsid w:val="000C3CF1"/>
    <w:rsid w:val="000C52AE"/>
    <w:rsid w:val="000C562A"/>
    <w:rsid w:val="000D0B87"/>
    <w:rsid w:val="000D0C35"/>
    <w:rsid w:val="000D1A1E"/>
    <w:rsid w:val="000D393B"/>
    <w:rsid w:val="000E058C"/>
    <w:rsid w:val="000E4F15"/>
    <w:rsid w:val="000E66F8"/>
    <w:rsid w:val="000E6A86"/>
    <w:rsid w:val="000F01CE"/>
    <w:rsid w:val="000F08E8"/>
    <w:rsid w:val="000F0E56"/>
    <w:rsid w:val="000F12EE"/>
    <w:rsid w:val="000F26E9"/>
    <w:rsid w:val="000F28FC"/>
    <w:rsid w:val="000F2E47"/>
    <w:rsid w:val="000F4982"/>
    <w:rsid w:val="000F4C0B"/>
    <w:rsid w:val="001024FA"/>
    <w:rsid w:val="00103B07"/>
    <w:rsid w:val="001062B8"/>
    <w:rsid w:val="001062EF"/>
    <w:rsid w:val="001117E5"/>
    <w:rsid w:val="00111ED6"/>
    <w:rsid w:val="001136D2"/>
    <w:rsid w:val="001141A5"/>
    <w:rsid w:val="00116671"/>
    <w:rsid w:val="001204B5"/>
    <w:rsid w:val="001224CA"/>
    <w:rsid w:val="001227EF"/>
    <w:rsid w:val="00123344"/>
    <w:rsid w:val="0012435D"/>
    <w:rsid w:val="001244C0"/>
    <w:rsid w:val="00127255"/>
    <w:rsid w:val="001303D0"/>
    <w:rsid w:val="00131AD3"/>
    <w:rsid w:val="00134679"/>
    <w:rsid w:val="001355F7"/>
    <w:rsid w:val="00136D24"/>
    <w:rsid w:val="00143982"/>
    <w:rsid w:val="00144C78"/>
    <w:rsid w:val="00144FD8"/>
    <w:rsid w:val="001457EF"/>
    <w:rsid w:val="00145B89"/>
    <w:rsid w:val="001471CC"/>
    <w:rsid w:val="0014768F"/>
    <w:rsid w:val="00147D84"/>
    <w:rsid w:val="00154EFB"/>
    <w:rsid w:val="00156B0A"/>
    <w:rsid w:val="00160D80"/>
    <w:rsid w:val="00161A71"/>
    <w:rsid w:val="00167A9E"/>
    <w:rsid w:val="001710AE"/>
    <w:rsid w:val="0017162B"/>
    <w:rsid w:val="001748B8"/>
    <w:rsid w:val="0017610F"/>
    <w:rsid w:val="001769EB"/>
    <w:rsid w:val="00182060"/>
    <w:rsid w:val="0018357E"/>
    <w:rsid w:val="001863C9"/>
    <w:rsid w:val="00190A8B"/>
    <w:rsid w:val="00191A65"/>
    <w:rsid w:val="00191AD7"/>
    <w:rsid w:val="00194D34"/>
    <w:rsid w:val="00195DF6"/>
    <w:rsid w:val="001A03F4"/>
    <w:rsid w:val="001A08AF"/>
    <w:rsid w:val="001A1700"/>
    <w:rsid w:val="001A3807"/>
    <w:rsid w:val="001A3D3C"/>
    <w:rsid w:val="001B0AEB"/>
    <w:rsid w:val="001B0EFF"/>
    <w:rsid w:val="001B2309"/>
    <w:rsid w:val="001B681A"/>
    <w:rsid w:val="001B7022"/>
    <w:rsid w:val="001C1EBE"/>
    <w:rsid w:val="001C49D6"/>
    <w:rsid w:val="001C7812"/>
    <w:rsid w:val="001D06C8"/>
    <w:rsid w:val="001D0963"/>
    <w:rsid w:val="001D49BD"/>
    <w:rsid w:val="001D4B8E"/>
    <w:rsid w:val="001D7A98"/>
    <w:rsid w:val="001E057E"/>
    <w:rsid w:val="001E0D76"/>
    <w:rsid w:val="001E1454"/>
    <w:rsid w:val="001E684D"/>
    <w:rsid w:val="001F1030"/>
    <w:rsid w:val="001F1410"/>
    <w:rsid w:val="001F1694"/>
    <w:rsid w:val="001F219F"/>
    <w:rsid w:val="001F2B33"/>
    <w:rsid w:val="001F3938"/>
    <w:rsid w:val="001F5DCC"/>
    <w:rsid w:val="001F7F8E"/>
    <w:rsid w:val="00203ABF"/>
    <w:rsid w:val="0020478D"/>
    <w:rsid w:val="00206041"/>
    <w:rsid w:val="00210218"/>
    <w:rsid w:val="002106E6"/>
    <w:rsid w:val="002145DF"/>
    <w:rsid w:val="00214D56"/>
    <w:rsid w:val="00215A43"/>
    <w:rsid w:val="002226E4"/>
    <w:rsid w:val="002239A1"/>
    <w:rsid w:val="00223EDF"/>
    <w:rsid w:val="00225093"/>
    <w:rsid w:val="002254E0"/>
    <w:rsid w:val="00227EFA"/>
    <w:rsid w:val="00231B9C"/>
    <w:rsid w:val="002320DF"/>
    <w:rsid w:val="00232CCC"/>
    <w:rsid w:val="0023328F"/>
    <w:rsid w:val="00235FB6"/>
    <w:rsid w:val="00236BFD"/>
    <w:rsid w:val="00237FD4"/>
    <w:rsid w:val="00242B12"/>
    <w:rsid w:val="00243088"/>
    <w:rsid w:val="002432D5"/>
    <w:rsid w:val="002433A9"/>
    <w:rsid w:val="00243CCD"/>
    <w:rsid w:val="00243FCF"/>
    <w:rsid w:val="00244E47"/>
    <w:rsid w:val="0024638C"/>
    <w:rsid w:val="00247EC5"/>
    <w:rsid w:val="002506CD"/>
    <w:rsid w:val="00250916"/>
    <w:rsid w:val="00250A29"/>
    <w:rsid w:val="00251A11"/>
    <w:rsid w:val="002520D1"/>
    <w:rsid w:val="00254335"/>
    <w:rsid w:val="00262F5B"/>
    <w:rsid w:val="002632E8"/>
    <w:rsid w:val="00266113"/>
    <w:rsid w:val="002734C4"/>
    <w:rsid w:val="00274827"/>
    <w:rsid w:val="0027532D"/>
    <w:rsid w:val="00275C81"/>
    <w:rsid w:val="00276B32"/>
    <w:rsid w:val="00277CBF"/>
    <w:rsid w:val="00277E54"/>
    <w:rsid w:val="00282394"/>
    <w:rsid w:val="002849A2"/>
    <w:rsid w:val="00292EF9"/>
    <w:rsid w:val="00293AE6"/>
    <w:rsid w:val="00293D3C"/>
    <w:rsid w:val="002979FB"/>
    <w:rsid w:val="00297DA6"/>
    <w:rsid w:val="002A0E69"/>
    <w:rsid w:val="002A2856"/>
    <w:rsid w:val="002A5B0A"/>
    <w:rsid w:val="002A67CC"/>
    <w:rsid w:val="002A763B"/>
    <w:rsid w:val="002A76BC"/>
    <w:rsid w:val="002B0D6C"/>
    <w:rsid w:val="002B14A5"/>
    <w:rsid w:val="002B2DD3"/>
    <w:rsid w:val="002B3282"/>
    <w:rsid w:val="002B32AE"/>
    <w:rsid w:val="002B3429"/>
    <w:rsid w:val="002B34DF"/>
    <w:rsid w:val="002B4B88"/>
    <w:rsid w:val="002B5462"/>
    <w:rsid w:val="002C02A1"/>
    <w:rsid w:val="002C0ADC"/>
    <w:rsid w:val="002C3E04"/>
    <w:rsid w:val="002C6606"/>
    <w:rsid w:val="002C6852"/>
    <w:rsid w:val="002C6C36"/>
    <w:rsid w:val="002C714C"/>
    <w:rsid w:val="002D03FB"/>
    <w:rsid w:val="002D0708"/>
    <w:rsid w:val="002D11F7"/>
    <w:rsid w:val="002D1E41"/>
    <w:rsid w:val="002D35E7"/>
    <w:rsid w:val="002D5697"/>
    <w:rsid w:val="002D7F95"/>
    <w:rsid w:val="002E2315"/>
    <w:rsid w:val="002E300A"/>
    <w:rsid w:val="002E3700"/>
    <w:rsid w:val="002E6B63"/>
    <w:rsid w:val="002E7628"/>
    <w:rsid w:val="002E7BA6"/>
    <w:rsid w:val="002F0B09"/>
    <w:rsid w:val="002F1148"/>
    <w:rsid w:val="002F17DE"/>
    <w:rsid w:val="002F2B1B"/>
    <w:rsid w:val="002F5BB8"/>
    <w:rsid w:val="002F6464"/>
    <w:rsid w:val="002F7451"/>
    <w:rsid w:val="002F75F8"/>
    <w:rsid w:val="003016CC"/>
    <w:rsid w:val="00303442"/>
    <w:rsid w:val="003050EE"/>
    <w:rsid w:val="00306AA4"/>
    <w:rsid w:val="00310F37"/>
    <w:rsid w:val="00311CD3"/>
    <w:rsid w:val="00314344"/>
    <w:rsid w:val="00320E7C"/>
    <w:rsid w:val="0032214E"/>
    <w:rsid w:val="00325FEB"/>
    <w:rsid w:val="00326007"/>
    <w:rsid w:val="00327E92"/>
    <w:rsid w:val="003303A7"/>
    <w:rsid w:val="003314EA"/>
    <w:rsid w:val="0033230A"/>
    <w:rsid w:val="00332399"/>
    <w:rsid w:val="00340914"/>
    <w:rsid w:val="003468CC"/>
    <w:rsid w:val="00347828"/>
    <w:rsid w:val="00352FF0"/>
    <w:rsid w:val="00356F8F"/>
    <w:rsid w:val="003604BD"/>
    <w:rsid w:val="00360C9E"/>
    <w:rsid w:val="003618E7"/>
    <w:rsid w:val="00365DB7"/>
    <w:rsid w:val="003661AF"/>
    <w:rsid w:val="00371EC2"/>
    <w:rsid w:val="003745A4"/>
    <w:rsid w:val="0037729B"/>
    <w:rsid w:val="00377D75"/>
    <w:rsid w:val="003839CE"/>
    <w:rsid w:val="0038431F"/>
    <w:rsid w:val="00384797"/>
    <w:rsid w:val="0038546F"/>
    <w:rsid w:val="00385A13"/>
    <w:rsid w:val="00387697"/>
    <w:rsid w:val="00392B59"/>
    <w:rsid w:val="00395D25"/>
    <w:rsid w:val="00396DDE"/>
    <w:rsid w:val="00397FB4"/>
    <w:rsid w:val="003A1B89"/>
    <w:rsid w:val="003A41EB"/>
    <w:rsid w:val="003A4E18"/>
    <w:rsid w:val="003A52A9"/>
    <w:rsid w:val="003A557D"/>
    <w:rsid w:val="003A5CC5"/>
    <w:rsid w:val="003A67C1"/>
    <w:rsid w:val="003A724C"/>
    <w:rsid w:val="003B1BB4"/>
    <w:rsid w:val="003B3074"/>
    <w:rsid w:val="003B450F"/>
    <w:rsid w:val="003B65A8"/>
    <w:rsid w:val="003B6745"/>
    <w:rsid w:val="003B7248"/>
    <w:rsid w:val="003B7A3D"/>
    <w:rsid w:val="003C1B47"/>
    <w:rsid w:val="003C1BA5"/>
    <w:rsid w:val="003C30DA"/>
    <w:rsid w:val="003C5026"/>
    <w:rsid w:val="003C5839"/>
    <w:rsid w:val="003C5BCA"/>
    <w:rsid w:val="003D0EBF"/>
    <w:rsid w:val="003D2B74"/>
    <w:rsid w:val="003D62B5"/>
    <w:rsid w:val="003D6378"/>
    <w:rsid w:val="003E0CB2"/>
    <w:rsid w:val="003E1859"/>
    <w:rsid w:val="003E3229"/>
    <w:rsid w:val="003E447D"/>
    <w:rsid w:val="003E4D6B"/>
    <w:rsid w:val="003F0395"/>
    <w:rsid w:val="003F0D5E"/>
    <w:rsid w:val="003F183F"/>
    <w:rsid w:val="003F5D0E"/>
    <w:rsid w:val="003F68F9"/>
    <w:rsid w:val="003F6B0F"/>
    <w:rsid w:val="004000B8"/>
    <w:rsid w:val="00400C20"/>
    <w:rsid w:val="00401F5D"/>
    <w:rsid w:val="00403C3A"/>
    <w:rsid w:val="00404C19"/>
    <w:rsid w:val="00405374"/>
    <w:rsid w:val="004053F4"/>
    <w:rsid w:val="004066B3"/>
    <w:rsid w:val="004115F1"/>
    <w:rsid w:val="00411A04"/>
    <w:rsid w:val="00414272"/>
    <w:rsid w:val="00414BE7"/>
    <w:rsid w:val="0041509A"/>
    <w:rsid w:val="0041571B"/>
    <w:rsid w:val="00416F79"/>
    <w:rsid w:val="004255BB"/>
    <w:rsid w:val="00426191"/>
    <w:rsid w:val="004327F4"/>
    <w:rsid w:val="00433C65"/>
    <w:rsid w:val="004368B7"/>
    <w:rsid w:val="00437314"/>
    <w:rsid w:val="00437C59"/>
    <w:rsid w:val="004416D3"/>
    <w:rsid w:val="00441711"/>
    <w:rsid w:val="00443D0B"/>
    <w:rsid w:val="004447F6"/>
    <w:rsid w:val="0044627B"/>
    <w:rsid w:val="00450753"/>
    <w:rsid w:val="00451246"/>
    <w:rsid w:val="0045132A"/>
    <w:rsid w:val="00452BC6"/>
    <w:rsid w:val="0045645F"/>
    <w:rsid w:val="00461115"/>
    <w:rsid w:val="00465618"/>
    <w:rsid w:val="00467484"/>
    <w:rsid w:val="00470149"/>
    <w:rsid w:val="00471718"/>
    <w:rsid w:val="004724DD"/>
    <w:rsid w:val="00472BC1"/>
    <w:rsid w:val="00475357"/>
    <w:rsid w:val="004814B6"/>
    <w:rsid w:val="004817EC"/>
    <w:rsid w:val="00483B5E"/>
    <w:rsid w:val="00485B5C"/>
    <w:rsid w:val="00487576"/>
    <w:rsid w:val="004902DF"/>
    <w:rsid w:val="0049113F"/>
    <w:rsid w:val="004920DE"/>
    <w:rsid w:val="00493B10"/>
    <w:rsid w:val="00494DA1"/>
    <w:rsid w:val="004A026A"/>
    <w:rsid w:val="004A11C4"/>
    <w:rsid w:val="004A3BE9"/>
    <w:rsid w:val="004A507A"/>
    <w:rsid w:val="004A67A8"/>
    <w:rsid w:val="004A6AF4"/>
    <w:rsid w:val="004B111E"/>
    <w:rsid w:val="004B139D"/>
    <w:rsid w:val="004B15AE"/>
    <w:rsid w:val="004B1C51"/>
    <w:rsid w:val="004B4546"/>
    <w:rsid w:val="004B4BEF"/>
    <w:rsid w:val="004C2C8C"/>
    <w:rsid w:val="004C34F7"/>
    <w:rsid w:val="004C5B12"/>
    <w:rsid w:val="004C720E"/>
    <w:rsid w:val="004D0FC4"/>
    <w:rsid w:val="004D16D1"/>
    <w:rsid w:val="004D2908"/>
    <w:rsid w:val="004D3CAA"/>
    <w:rsid w:val="004D3D73"/>
    <w:rsid w:val="004D46A3"/>
    <w:rsid w:val="004D4A28"/>
    <w:rsid w:val="004D6002"/>
    <w:rsid w:val="004D72A3"/>
    <w:rsid w:val="004D754D"/>
    <w:rsid w:val="004D79EC"/>
    <w:rsid w:val="004E1045"/>
    <w:rsid w:val="004E2524"/>
    <w:rsid w:val="004E3987"/>
    <w:rsid w:val="004E55E5"/>
    <w:rsid w:val="004E7E79"/>
    <w:rsid w:val="004F17C8"/>
    <w:rsid w:val="004F2566"/>
    <w:rsid w:val="004F28A2"/>
    <w:rsid w:val="004F39AA"/>
    <w:rsid w:val="004F4E49"/>
    <w:rsid w:val="004F5CA5"/>
    <w:rsid w:val="004F75FC"/>
    <w:rsid w:val="00501000"/>
    <w:rsid w:val="00501402"/>
    <w:rsid w:val="00501E79"/>
    <w:rsid w:val="0050202D"/>
    <w:rsid w:val="0050213B"/>
    <w:rsid w:val="00503175"/>
    <w:rsid w:val="005042C8"/>
    <w:rsid w:val="00504F14"/>
    <w:rsid w:val="0050646F"/>
    <w:rsid w:val="00506504"/>
    <w:rsid w:val="005066EB"/>
    <w:rsid w:val="00506B12"/>
    <w:rsid w:val="005070C7"/>
    <w:rsid w:val="00507A3D"/>
    <w:rsid w:val="00507DF6"/>
    <w:rsid w:val="00511C32"/>
    <w:rsid w:val="0051312D"/>
    <w:rsid w:val="00514E33"/>
    <w:rsid w:val="00516303"/>
    <w:rsid w:val="0051787B"/>
    <w:rsid w:val="00517DB9"/>
    <w:rsid w:val="00521046"/>
    <w:rsid w:val="00521835"/>
    <w:rsid w:val="0052446F"/>
    <w:rsid w:val="00526870"/>
    <w:rsid w:val="0053226B"/>
    <w:rsid w:val="005323C3"/>
    <w:rsid w:val="0053539F"/>
    <w:rsid w:val="00535D33"/>
    <w:rsid w:val="0054129E"/>
    <w:rsid w:val="00542150"/>
    <w:rsid w:val="00542CEB"/>
    <w:rsid w:val="00542EDA"/>
    <w:rsid w:val="00543BFE"/>
    <w:rsid w:val="00545B50"/>
    <w:rsid w:val="00550546"/>
    <w:rsid w:val="0055096B"/>
    <w:rsid w:val="00551877"/>
    <w:rsid w:val="0055568D"/>
    <w:rsid w:val="00556004"/>
    <w:rsid w:val="0055703D"/>
    <w:rsid w:val="00564A2B"/>
    <w:rsid w:val="005656CC"/>
    <w:rsid w:val="00566063"/>
    <w:rsid w:val="005742B6"/>
    <w:rsid w:val="0057573A"/>
    <w:rsid w:val="00575E44"/>
    <w:rsid w:val="00584394"/>
    <w:rsid w:val="005856F5"/>
    <w:rsid w:val="00586622"/>
    <w:rsid w:val="00586B31"/>
    <w:rsid w:val="005911B6"/>
    <w:rsid w:val="00591510"/>
    <w:rsid w:val="00591666"/>
    <w:rsid w:val="005919E7"/>
    <w:rsid w:val="005922DD"/>
    <w:rsid w:val="0059381B"/>
    <w:rsid w:val="00594D63"/>
    <w:rsid w:val="00595C8E"/>
    <w:rsid w:val="005A0574"/>
    <w:rsid w:val="005A2513"/>
    <w:rsid w:val="005A3054"/>
    <w:rsid w:val="005A40ED"/>
    <w:rsid w:val="005A7C13"/>
    <w:rsid w:val="005B1AF9"/>
    <w:rsid w:val="005B3C7D"/>
    <w:rsid w:val="005B4EAA"/>
    <w:rsid w:val="005B5BAA"/>
    <w:rsid w:val="005B602B"/>
    <w:rsid w:val="005B644A"/>
    <w:rsid w:val="005B720D"/>
    <w:rsid w:val="005B7983"/>
    <w:rsid w:val="005C0B34"/>
    <w:rsid w:val="005C0C54"/>
    <w:rsid w:val="005C2BCE"/>
    <w:rsid w:val="005C2FAB"/>
    <w:rsid w:val="005C4B9A"/>
    <w:rsid w:val="005C581F"/>
    <w:rsid w:val="005D0ED9"/>
    <w:rsid w:val="005D25F7"/>
    <w:rsid w:val="005D3326"/>
    <w:rsid w:val="005E04C2"/>
    <w:rsid w:val="005E0957"/>
    <w:rsid w:val="005E0B66"/>
    <w:rsid w:val="005E13A1"/>
    <w:rsid w:val="005E1702"/>
    <w:rsid w:val="005E1BA6"/>
    <w:rsid w:val="005E2159"/>
    <w:rsid w:val="005E3F83"/>
    <w:rsid w:val="005E4D0D"/>
    <w:rsid w:val="005F0159"/>
    <w:rsid w:val="005F22ED"/>
    <w:rsid w:val="005F23F6"/>
    <w:rsid w:val="00600604"/>
    <w:rsid w:val="006078DE"/>
    <w:rsid w:val="006104AB"/>
    <w:rsid w:val="00610EFF"/>
    <w:rsid w:val="00612616"/>
    <w:rsid w:val="00612CED"/>
    <w:rsid w:val="00612D32"/>
    <w:rsid w:val="00614E6A"/>
    <w:rsid w:val="00616F50"/>
    <w:rsid w:val="00620FA5"/>
    <w:rsid w:val="00622282"/>
    <w:rsid w:val="006231FA"/>
    <w:rsid w:val="006276CE"/>
    <w:rsid w:val="006365CD"/>
    <w:rsid w:val="00636895"/>
    <w:rsid w:val="006372FD"/>
    <w:rsid w:val="00640A15"/>
    <w:rsid w:val="00641608"/>
    <w:rsid w:val="0064398A"/>
    <w:rsid w:val="00644463"/>
    <w:rsid w:val="00644CA7"/>
    <w:rsid w:val="0064798F"/>
    <w:rsid w:val="0065028B"/>
    <w:rsid w:val="0065089F"/>
    <w:rsid w:val="00651322"/>
    <w:rsid w:val="0065387D"/>
    <w:rsid w:val="00653D17"/>
    <w:rsid w:val="00654991"/>
    <w:rsid w:val="00655155"/>
    <w:rsid w:val="00657071"/>
    <w:rsid w:val="006625AA"/>
    <w:rsid w:val="006644AD"/>
    <w:rsid w:val="0066542E"/>
    <w:rsid w:val="00665B57"/>
    <w:rsid w:val="00665F28"/>
    <w:rsid w:val="006675D7"/>
    <w:rsid w:val="006701CC"/>
    <w:rsid w:val="00670316"/>
    <w:rsid w:val="00671438"/>
    <w:rsid w:val="006729BB"/>
    <w:rsid w:val="00677BF4"/>
    <w:rsid w:val="006809A1"/>
    <w:rsid w:val="00680A8C"/>
    <w:rsid w:val="00681403"/>
    <w:rsid w:val="00683501"/>
    <w:rsid w:val="00686431"/>
    <w:rsid w:val="00690EBF"/>
    <w:rsid w:val="006912A8"/>
    <w:rsid w:val="006935DA"/>
    <w:rsid w:val="00693CA8"/>
    <w:rsid w:val="0069650D"/>
    <w:rsid w:val="0069691D"/>
    <w:rsid w:val="006A1F0D"/>
    <w:rsid w:val="006A39F3"/>
    <w:rsid w:val="006A6AF6"/>
    <w:rsid w:val="006B21D5"/>
    <w:rsid w:val="006B3477"/>
    <w:rsid w:val="006B6638"/>
    <w:rsid w:val="006C038D"/>
    <w:rsid w:val="006C1EB4"/>
    <w:rsid w:val="006C31D0"/>
    <w:rsid w:val="006C5B8B"/>
    <w:rsid w:val="006C7B18"/>
    <w:rsid w:val="006D0597"/>
    <w:rsid w:val="006D208C"/>
    <w:rsid w:val="006D2A60"/>
    <w:rsid w:val="006D3103"/>
    <w:rsid w:val="006D37E1"/>
    <w:rsid w:val="006D4F0E"/>
    <w:rsid w:val="006D5699"/>
    <w:rsid w:val="006D6602"/>
    <w:rsid w:val="006D69EA"/>
    <w:rsid w:val="006E0302"/>
    <w:rsid w:val="006E2F55"/>
    <w:rsid w:val="006E31B3"/>
    <w:rsid w:val="006E3FC4"/>
    <w:rsid w:val="006E41C0"/>
    <w:rsid w:val="006E57FD"/>
    <w:rsid w:val="006E5AA8"/>
    <w:rsid w:val="006E5CBD"/>
    <w:rsid w:val="006E65AA"/>
    <w:rsid w:val="006E69E4"/>
    <w:rsid w:val="006E6C7C"/>
    <w:rsid w:val="006E7162"/>
    <w:rsid w:val="006F02EE"/>
    <w:rsid w:val="006F1889"/>
    <w:rsid w:val="006F5C06"/>
    <w:rsid w:val="006F6C19"/>
    <w:rsid w:val="0070304F"/>
    <w:rsid w:val="0070644D"/>
    <w:rsid w:val="00710A85"/>
    <w:rsid w:val="00713070"/>
    <w:rsid w:val="00713C98"/>
    <w:rsid w:val="00713FEC"/>
    <w:rsid w:val="00714854"/>
    <w:rsid w:val="007151B4"/>
    <w:rsid w:val="00715643"/>
    <w:rsid w:val="007156BF"/>
    <w:rsid w:val="007203C3"/>
    <w:rsid w:val="00721556"/>
    <w:rsid w:val="00722855"/>
    <w:rsid w:val="0072450A"/>
    <w:rsid w:val="00725EA8"/>
    <w:rsid w:val="00726908"/>
    <w:rsid w:val="00730559"/>
    <w:rsid w:val="0073246C"/>
    <w:rsid w:val="00734C26"/>
    <w:rsid w:val="00740F0E"/>
    <w:rsid w:val="00741E53"/>
    <w:rsid w:val="00742CA6"/>
    <w:rsid w:val="0074627C"/>
    <w:rsid w:val="00746D36"/>
    <w:rsid w:val="00750C10"/>
    <w:rsid w:val="00751BFB"/>
    <w:rsid w:val="00752B79"/>
    <w:rsid w:val="0075463E"/>
    <w:rsid w:val="007578D1"/>
    <w:rsid w:val="00757924"/>
    <w:rsid w:val="00761127"/>
    <w:rsid w:val="00763204"/>
    <w:rsid w:val="00765D3C"/>
    <w:rsid w:val="007664EC"/>
    <w:rsid w:val="007676A3"/>
    <w:rsid w:val="007736A2"/>
    <w:rsid w:val="00774F42"/>
    <w:rsid w:val="00781347"/>
    <w:rsid w:val="0078149D"/>
    <w:rsid w:val="0078246B"/>
    <w:rsid w:val="00783688"/>
    <w:rsid w:val="007841EE"/>
    <w:rsid w:val="00784BB7"/>
    <w:rsid w:val="00785EDB"/>
    <w:rsid w:val="00786175"/>
    <w:rsid w:val="0078746E"/>
    <w:rsid w:val="0079032D"/>
    <w:rsid w:val="0079089D"/>
    <w:rsid w:val="00790921"/>
    <w:rsid w:val="007911F3"/>
    <w:rsid w:val="00791C71"/>
    <w:rsid w:val="00795C54"/>
    <w:rsid w:val="007A014C"/>
    <w:rsid w:val="007A09BB"/>
    <w:rsid w:val="007A12A5"/>
    <w:rsid w:val="007A1435"/>
    <w:rsid w:val="007A6129"/>
    <w:rsid w:val="007A62A9"/>
    <w:rsid w:val="007B3A4E"/>
    <w:rsid w:val="007B67E4"/>
    <w:rsid w:val="007B70B7"/>
    <w:rsid w:val="007C14F5"/>
    <w:rsid w:val="007C2CD5"/>
    <w:rsid w:val="007C3C7E"/>
    <w:rsid w:val="007C4793"/>
    <w:rsid w:val="007C4A82"/>
    <w:rsid w:val="007C773D"/>
    <w:rsid w:val="007D2B67"/>
    <w:rsid w:val="007D352F"/>
    <w:rsid w:val="007D4A25"/>
    <w:rsid w:val="007D6CBB"/>
    <w:rsid w:val="007E066A"/>
    <w:rsid w:val="007E22F3"/>
    <w:rsid w:val="007E3463"/>
    <w:rsid w:val="007F09BC"/>
    <w:rsid w:val="007F09F1"/>
    <w:rsid w:val="007F0F71"/>
    <w:rsid w:val="007F12A5"/>
    <w:rsid w:val="007F131D"/>
    <w:rsid w:val="007F1B35"/>
    <w:rsid w:val="007F2735"/>
    <w:rsid w:val="007F7217"/>
    <w:rsid w:val="007F7802"/>
    <w:rsid w:val="007F7F18"/>
    <w:rsid w:val="0080036E"/>
    <w:rsid w:val="00801BC8"/>
    <w:rsid w:val="0080280A"/>
    <w:rsid w:val="0080433E"/>
    <w:rsid w:val="00804B73"/>
    <w:rsid w:val="00805337"/>
    <w:rsid w:val="008055F2"/>
    <w:rsid w:val="00807B69"/>
    <w:rsid w:val="00811DF0"/>
    <w:rsid w:val="00813EF3"/>
    <w:rsid w:val="00813FC4"/>
    <w:rsid w:val="00814409"/>
    <w:rsid w:val="00814523"/>
    <w:rsid w:val="00815047"/>
    <w:rsid w:val="00815090"/>
    <w:rsid w:val="00815328"/>
    <w:rsid w:val="008167AD"/>
    <w:rsid w:val="00816997"/>
    <w:rsid w:val="0081724B"/>
    <w:rsid w:val="00820734"/>
    <w:rsid w:val="00823BA0"/>
    <w:rsid w:val="00823DBD"/>
    <w:rsid w:val="00824308"/>
    <w:rsid w:val="00824E2C"/>
    <w:rsid w:val="00826E75"/>
    <w:rsid w:val="0083174F"/>
    <w:rsid w:val="00834694"/>
    <w:rsid w:val="008347F2"/>
    <w:rsid w:val="00834E86"/>
    <w:rsid w:val="00835571"/>
    <w:rsid w:val="00835815"/>
    <w:rsid w:val="0083606A"/>
    <w:rsid w:val="00842874"/>
    <w:rsid w:val="0084310B"/>
    <w:rsid w:val="00843E45"/>
    <w:rsid w:val="008445AD"/>
    <w:rsid w:val="00845E7A"/>
    <w:rsid w:val="00847FE2"/>
    <w:rsid w:val="008502E7"/>
    <w:rsid w:val="00856584"/>
    <w:rsid w:val="00856588"/>
    <w:rsid w:val="00856F44"/>
    <w:rsid w:val="008576A1"/>
    <w:rsid w:val="00861B17"/>
    <w:rsid w:val="00862B51"/>
    <w:rsid w:val="00864E2D"/>
    <w:rsid w:val="008703E9"/>
    <w:rsid w:val="00871EE8"/>
    <w:rsid w:val="00876471"/>
    <w:rsid w:val="008778F8"/>
    <w:rsid w:val="00880645"/>
    <w:rsid w:val="0088434A"/>
    <w:rsid w:val="0088507D"/>
    <w:rsid w:val="0089268B"/>
    <w:rsid w:val="00892AB6"/>
    <w:rsid w:val="00893C97"/>
    <w:rsid w:val="00897BDD"/>
    <w:rsid w:val="008A03FA"/>
    <w:rsid w:val="008A0BFD"/>
    <w:rsid w:val="008A0EB0"/>
    <w:rsid w:val="008A12BF"/>
    <w:rsid w:val="008A394C"/>
    <w:rsid w:val="008A5644"/>
    <w:rsid w:val="008A596A"/>
    <w:rsid w:val="008A5D7C"/>
    <w:rsid w:val="008A71F8"/>
    <w:rsid w:val="008A736F"/>
    <w:rsid w:val="008B056C"/>
    <w:rsid w:val="008B2465"/>
    <w:rsid w:val="008B2E9B"/>
    <w:rsid w:val="008B2F3F"/>
    <w:rsid w:val="008B4E0D"/>
    <w:rsid w:val="008B52AF"/>
    <w:rsid w:val="008C0F49"/>
    <w:rsid w:val="008C636D"/>
    <w:rsid w:val="008C706C"/>
    <w:rsid w:val="008D4CE3"/>
    <w:rsid w:val="008D69F9"/>
    <w:rsid w:val="008E327E"/>
    <w:rsid w:val="008E434D"/>
    <w:rsid w:val="008E6EC0"/>
    <w:rsid w:val="008F0DDB"/>
    <w:rsid w:val="008F2526"/>
    <w:rsid w:val="008F34C6"/>
    <w:rsid w:val="008F359D"/>
    <w:rsid w:val="008F375F"/>
    <w:rsid w:val="008F44D3"/>
    <w:rsid w:val="008F4593"/>
    <w:rsid w:val="008F69E6"/>
    <w:rsid w:val="008F7DA5"/>
    <w:rsid w:val="00900174"/>
    <w:rsid w:val="00901C83"/>
    <w:rsid w:val="009028A5"/>
    <w:rsid w:val="00903234"/>
    <w:rsid w:val="00903C61"/>
    <w:rsid w:val="009049EC"/>
    <w:rsid w:val="009068DB"/>
    <w:rsid w:val="00907F70"/>
    <w:rsid w:val="00914C52"/>
    <w:rsid w:val="00916AB8"/>
    <w:rsid w:val="00921006"/>
    <w:rsid w:val="0092156F"/>
    <w:rsid w:val="00922EC6"/>
    <w:rsid w:val="0092481D"/>
    <w:rsid w:val="00924AF0"/>
    <w:rsid w:val="009302BB"/>
    <w:rsid w:val="00932EA3"/>
    <w:rsid w:val="00942540"/>
    <w:rsid w:val="00942993"/>
    <w:rsid w:val="0094676C"/>
    <w:rsid w:val="00950968"/>
    <w:rsid w:val="00950E5B"/>
    <w:rsid w:val="0095159E"/>
    <w:rsid w:val="0095404C"/>
    <w:rsid w:val="009552CC"/>
    <w:rsid w:val="00955461"/>
    <w:rsid w:val="00955A32"/>
    <w:rsid w:val="00955BD2"/>
    <w:rsid w:val="00955F4B"/>
    <w:rsid w:val="00956776"/>
    <w:rsid w:val="00956DD2"/>
    <w:rsid w:val="009573F7"/>
    <w:rsid w:val="009616FC"/>
    <w:rsid w:val="00961BDA"/>
    <w:rsid w:val="00963C5B"/>
    <w:rsid w:val="009646FA"/>
    <w:rsid w:val="009665C2"/>
    <w:rsid w:val="00966777"/>
    <w:rsid w:val="009675AA"/>
    <w:rsid w:val="00971A09"/>
    <w:rsid w:val="00975046"/>
    <w:rsid w:val="00975E2D"/>
    <w:rsid w:val="00976090"/>
    <w:rsid w:val="0097668B"/>
    <w:rsid w:val="0097774F"/>
    <w:rsid w:val="00980082"/>
    <w:rsid w:val="00980D58"/>
    <w:rsid w:val="009819A6"/>
    <w:rsid w:val="00982274"/>
    <w:rsid w:val="00982511"/>
    <w:rsid w:val="0098515A"/>
    <w:rsid w:val="009873AD"/>
    <w:rsid w:val="00987405"/>
    <w:rsid w:val="009907CE"/>
    <w:rsid w:val="009908C6"/>
    <w:rsid w:val="00990E7B"/>
    <w:rsid w:val="00994439"/>
    <w:rsid w:val="0099454B"/>
    <w:rsid w:val="00994E11"/>
    <w:rsid w:val="009950D5"/>
    <w:rsid w:val="0099600F"/>
    <w:rsid w:val="00997F99"/>
    <w:rsid w:val="009A16A2"/>
    <w:rsid w:val="009A34AC"/>
    <w:rsid w:val="009A4289"/>
    <w:rsid w:val="009A45A3"/>
    <w:rsid w:val="009A5369"/>
    <w:rsid w:val="009A6A96"/>
    <w:rsid w:val="009A7319"/>
    <w:rsid w:val="009B0E41"/>
    <w:rsid w:val="009B186A"/>
    <w:rsid w:val="009B36B3"/>
    <w:rsid w:val="009B480F"/>
    <w:rsid w:val="009B4E20"/>
    <w:rsid w:val="009B55C5"/>
    <w:rsid w:val="009B6178"/>
    <w:rsid w:val="009B61E3"/>
    <w:rsid w:val="009C0E39"/>
    <w:rsid w:val="009C189D"/>
    <w:rsid w:val="009C1C1B"/>
    <w:rsid w:val="009C2E36"/>
    <w:rsid w:val="009C2F95"/>
    <w:rsid w:val="009C42B6"/>
    <w:rsid w:val="009D0884"/>
    <w:rsid w:val="009D1386"/>
    <w:rsid w:val="009D2179"/>
    <w:rsid w:val="009D4363"/>
    <w:rsid w:val="009D4A19"/>
    <w:rsid w:val="009D676D"/>
    <w:rsid w:val="009E0245"/>
    <w:rsid w:val="009E0DE4"/>
    <w:rsid w:val="009E2525"/>
    <w:rsid w:val="009E2C66"/>
    <w:rsid w:val="009E6809"/>
    <w:rsid w:val="009E6F89"/>
    <w:rsid w:val="009F09C9"/>
    <w:rsid w:val="009F4A23"/>
    <w:rsid w:val="009F504D"/>
    <w:rsid w:val="00A02966"/>
    <w:rsid w:val="00A0311D"/>
    <w:rsid w:val="00A06489"/>
    <w:rsid w:val="00A10AED"/>
    <w:rsid w:val="00A14223"/>
    <w:rsid w:val="00A14620"/>
    <w:rsid w:val="00A14DF3"/>
    <w:rsid w:val="00A22418"/>
    <w:rsid w:val="00A35581"/>
    <w:rsid w:val="00A36319"/>
    <w:rsid w:val="00A37F14"/>
    <w:rsid w:val="00A41CA4"/>
    <w:rsid w:val="00A445A0"/>
    <w:rsid w:val="00A470B1"/>
    <w:rsid w:val="00A55E0F"/>
    <w:rsid w:val="00A6552F"/>
    <w:rsid w:val="00A65777"/>
    <w:rsid w:val="00A6655B"/>
    <w:rsid w:val="00A73340"/>
    <w:rsid w:val="00A75D04"/>
    <w:rsid w:val="00A809E1"/>
    <w:rsid w:val="00A815ED"/>
    <w:rsid w:val="00A82B58"/>
    <w:rsid w:val="00A84299"/>
    <w:rsid w:val="00A84780"/>
    <w:rsid w:val="00A8530E"/>
    <w:rsid w:val="00A904E9"/>
    <w:rsid w:val="00A927A1"/>
    <w:rsid w:val="00A93888"/>
    <w:rsid w:val="00A9642C"/>
    <w:rsid w:val="00AA0219"/>
    <w:rsid w:val="00AA12CE"/>
    <w:rsid w:val="00AA2119"/>
    <w:rsid w:val="00AA2631"/>
    <w:rsid w:val="00AA3808"/>
    <w:rsid w:val="00AA3920"/>
    <w:rsid w:val="00AA657B"/>
    <w:rsid w:val="00AA65DF"/>
    <w:rsid w:val="00AB17B8"/>
    <w:rsid w:val="00AB28A8"/>
    <w:rsid w:val="00AB2DFB"/>
    <w:rsid w:val="00AB54EB"/>
    <w:rsid w:val="00AC12AE"/>
    <w:rsid w:val="00AC133C"/>
    <w:rsid w:val="00AC2AA5"/>
    <w:rsid w:val="00AC2AFF"/>
    <w:rsid w:val="00AC3C82"/>
    <w:rsid w:val="00AC51C9"/>
    <w:rsid w:val="00AC7988"/>
    <w:rsid w:val="00AC7BFC"/>
    <w:rsid w:val="00AD0ABE"/>
    <w:rsid w:val="00AD4D84"/>
    <w:rsid w:val="00AD5560"/>
    <w:rsid w:val="00AD6692"/>
    <w:rsid w:val="00AD6D56"/>
    <w:rsid w:val="00AD7672"/>
    <w:rsid w:val="00AD770C"/>
    <w:rsid w:val="00AD7D8A"/>
    <w:rsid w:val="00AE077C"/>
    <w:rsid w:val="00AE1A54"/>
    <w:rsid w:val="00AE2409"/>
    <w:rsid w:val="00AE2F78"/>
    <w:rsid w:val="00AE3F0A"/>
    <w:rsid w:val="00AE4093"/>
    <w:rsid w:val="00AE4167"/>
    <w:rsid w:val="00AE60BA"/>
    <w:rsid w:val="00AE70A0"/>
    <w:rsid w:val="00AE7DA8"/>
    <w:rsid w:val="00AF0A0B"/>
    <w:rsid w:val="00AF0E5E"/>
    <w:rsid w:val="00AF16B9"/>
    <w:rsid w:val="00AF1BFE"/>
    <w:rsid w:val="00AF2585"/>
    <w:rsid w:val="00AF2594"/>
    <w:rsid w:val="00AF4AE4"/>
    <w:rsid w:val="00AF4BE3"/>
    <w:rsid w:val="00AF63AE"/>
    <w:rsid w:val="00AF6C04"/>
    <w:rsid w:val="00B01797"/>
    <w:rsid w:val="00B019E9"/>
    <w:rsid w:val="00B02179"/>
    <w:rsid w:val="00B06AD5"/>
    <w:rsid w:val="00B10885"/>
    <w:rsid w:val="00B11705"/>
    <w:rsid w:val="00B1371C"/>
    <w:rsid w:val="00B14626"/>
    <w:rsid w:val="00B16897"/>
    <w:rsid w:val="00B22C58"/>
    <w:rsid w:val="00B23580"/>
    <w:rsid w:val="00B25555"/>
    <w:rsid w:val="00B25F8F"/>
    <w:rsid w:val="00B2634D"/>
    <w:rsid w:val="00B27871"/>
    <w:rsid w:val="00B30647"/>
    <w:rsid w:val="00B334A1"/>
    <w:rsid w:val="00B34988"/>
    <w:rsid w:val="00B34FDC"/>
    <w:rsid w:val="00B36109"/>
    <w:rsid w:val="00B36F42"/>
    <w:rsid w:val="00B37773"/>
    <w:rsid w:val="00B377B7"/>
    <w:rsid w:val="00B37D0E"/>
    <w:rsid w:val="00B4057A"/>
    <w:rsid w:val="00B4201A"/>
    <w:rsid w:val="00B42E33"/>
    <w:rsid w:val="00B45C23"/>
    <w:rsid w:val="00B45CA6"/>
    <w:rsid w:val="00B47E8C"/>
    <w:rsid w:val="00B50F72"/>
    <w:rsid w:val="00B52BD5"/>
    <w:rsid w:val="00B52EA5"/>
    <w:rsid w:val="00B54239"/>
    <w:rsid w:val="00B54BD9"/>
    <w:rsid w:val="00B5549A"/>
    <w:rsid w:val="00B55A8E"/>
    <w:rsid w:val="00B56149"/>
    <w:rsid w:val="00B56C53"/>
    <w:rsid w:val="00B614B9"/>
    <w:rsid w:val="00B635FE"/>
    <w:rsid w:val="00B63DB2"/>
    <w:rsid w:val="00B64670"/>
    <w:rsid w:val="00B6577A"/>
    <w:rsid w:val="00B711EE"/>
    <w:rsid w:val="00B73A6E"/>
    <w:rsid w:val="00B74C04"/>
    <w:rsid w:val="00B76935"/>
    <w:rsid w:val="00B81B03"/>
    <w:rsid w:val="00B841D0"/>
    <w:rsid w:val="00B84661"/>
    <w:rsid w:val="00B86156"/>
    <w:rsid w:val="00BA0976"/>
    <w:rsid w:val="00BA1D20"/>
    <w:rsid w:val="00BA5211"/>
    <w:rsid w:val="00BA6F74"/>
    <w:rsid w:val="00BB16B6"/>
    <w:rsid w:val="00BB1797"/>
    <w:rsid w:val="00BB58DF"/>
    <w:rsid w:val="00BB65D5"/>
    <w:rsid w:val="00BB668F"/>
    <w:rsid w:val="00BC0567"/>
    <w:rsid w:val="00BC0968"/>
    <w:rsid w:val="00BC0A24"/>
    <w:rsid w:val="00BC0F0A"/>
    <w:rsid w:val="00BC0F44"/>
    <w:rsid w:val="00BC14C9"/>
    <w:rsid w:val="00BC2D59"/>
    <w:rsid w:val="00BC2F00"/>
    <w:rsid w:val="00BC3ADE"/>
    <w:rsid w:val="00BC3E29"/>
    <w:rsid w:val="00BD0B1A"/>
    <w:rsid w:val="00BD15E5"/>
    <w:rsid w:val="00BD1B87"/>
    <w:rsid w:val="00BD2EFD"/>
    <w:rsid w:val="00BD5F1E"/>
    <w:rsid w:val="00BD7154"/>
    <w:rsid w:val="00BE1523"/>
    <w:rsid w:val="00BE2A30"/>
    <w:rsid w:val="00BE3594"/>
    <w:rsid w:val="00BE39D9"/>
    <w:rsid w:val="00BE3FC1"/>
    <w:rsid w:val="00BE77E1"/>
    <w:rsid w:val="00BF0288"/>
    <w:rsid w:val="00BF094F"/>
    <w:rsid w:val="00BF42C5"/>
    <w:rsid w:val="00BF4971"/>
    <w:rsid w:val="00BF5299"/>
    <w:rsid w:val="00BF5CAD"/>
    <w:rsid w:val="00BF67A3"/>
    <w:rsid w:val="00BF76D8"/>
    <w:rsid w:val="00C000B7"/>
    <w:rsid w:val="00C00DE2"/>
    <w:rsid w:val="00C062FA"/>
    <w:rsid w:val="00C11F1E"/>
    <w:rsid w:val="00C12CEA"/>
    <w:rsid w:val="00C13130"/>
    <w:rsid w:val="00C13E36"/>
    <w:rsid w:val="00C17168"/>
    <w:rsid w:val="00C17348"/>
    <w:rsid w:val="00C20615"/>
    <w:rsid w:val="00C230E9"/>
    <w:rsid w:val="00C2390E"/>
    <w:rsid w:val="00C26259"/>
    <w:rsid w:val="00C26D2D"/>
    <w:rsid w:val="00C3095A"/>
    <w:rsid w:val="00C30BB9"/>
    <w:rsid w:val="00C333E9"/>
    <w:rsid w:val="00C3389D"/>
    <w:rsid w:val="00C33F43"/>
    <w:rsid w:val="00C3487D"/>
    <w:rsid w:val="00C36DD6"/>
    <w:rsid w:val="00C3716E"/>
    <w:rsid w:val="00C375E5"/>
    <w:rsid w:val="00C428DB"/>
    <w:rsid w:val="00C43349"/>
    <w:rsid w:val="00C43D43"/>
    <w:rsid w:val="00C43FA5"/>
    <w:rsid w:val="00C45D1D"/>
    <w:rsid w:val="00C45DFB"/>
    <w:rsid w:val="00C4655F"/>
    <w:rsid w:val="00C524E3"/>
    <w:rsid w:val="00C52A0A"/>
    <w:rsid w:val="00C54BBD"/>
    <w:rsid w:val="00C55280"/>
    <w:rsid w:val="00C56B30"/>
    <w:rsid w:val="00C575EE"/>
    <w:rsid w:val="00C57705"/>
    <w:rsid w:val="00C6008C"/>
    <w:rsid w:val="00C60C15"/>
    <w:rsid w:val="00C61DC2"/>
    <w:rsid w:val="00C61DF6"/>
    <w:rsid w:val="00C6276B"/>
    <w:rsid w:val="00C6402F"/>
    <w:rsid w:val="00C6756D"/>
    <w:rsid w:val="00C71241"/>
    <w:rsid w:val="00C71545"/>
    <w:rsid w:val="00C73444"/>
    <w:rsid w:val="00C7358E"/>
    <w:rsid w:val="00C751C6"/>
    <w:rsid w:val="00C76255"/>
    <w:rsid w:val="00C862D8"/>
    <w:rsid w:val="00C8766B"/>
    <w:rsid w:val="00C87A3B"/>
    <w:rsid w:val="00C9013F"/>
    <w:rsid w:val="00C91385"/>
    <w:rsid w:val="00C965DE"/>
    <w:rsid w:val="00C97131"/>
    <w:rsid w:val="00CA2902"/>
    <w:rsid w:val="00CA601A"/>
    <w:rsid w:val="00CA6F78"/>
    <w:rsid w:val="00CA6F9E"/>
    <w:rsid w:val="00CA7264"/>
    <w:rsid w:val="00CB03FC"/>
    <w:rsid w:val="00CB0E3A"/>
    <w:rsid w:val="00CB2326"/>
    <w:rsid w:val="00CB2BF1"/>
    <w:rsid w:val="00CB31AD"/>
    <w:rsid w:val="00CB4742"/>
    <w:rsid w:val="00CC12D6"/>
    <w:rsid w:val="00CC1AD2"/>
    <w:rsid w:val="00CC1F63"/>
    <w:rsid w:val="00CC3ACD"/>
    <w:rsid w:val="00CC4124"/>
    <w:rsid w:val="00CC4E7A"/>
    <w:rsid w:val="00CC5D8E"/>
    <w:rsid w:val="00CD172A"/>
    <w:rsid w:val="00CD438A"/>
    <w:rsid w:val="00CD7390"/>
    <w:rsid w:val="00CE18C0"/>
    <w:rsid w:val="00CE4EAE"/>
    <w:rsid w:val="00CE50CA"/>
    <w:rsid w:val="00CE547B"/>
    <w:rsid w:val="00CF09EE"/>
    <w:rsid w:val="00CF176E"/>
    <w:rsid w:val="00CF542B"/>
    <w:rsid w:val="00CF5CC8"/>
    <w:rsid w:val="00D017A0"/>
    <w:rsid w:val="00D05417"/>
    <w:rsid w:val="00D0598A"/>
    <w:rsid w:val="00D05D4C"/>
    <w:rsid w:val="00D06D9A"/>
    <w:rsid w:val="00D1031F"/>
    <w:rsid w:val="00D15549"/>
    <w:rsid w:val="00D1568D"/>
    <w:rsid w:val="00D17088"/>
    <w:rsid w:val="00D1708F"/>
    <w:rsid w:val="00D2156F"/>
    <w:rsid w:val="00D23AAA"/>
    <w:rsid w:val="00D27CEA"/>
    <w:rsid w:val="00D27EAC"/>
    <w:rsid w:val="00D32A77"/>
    <w:rsid w:val="00D34B21"/>
    <w:rsid w:val="00D374A9"/>
    <w:rsid w:val="00D37D4F"/>
    <w:rsid w:val="00D37E40"/>
    <w:rsid w:val="00D4112A"/>
    <w:rsid w:val="00D41544"/>
    <w:rsid w:val="00D41B97"/>
    <w:rsid w:val="00D42818"/>
    <w:rsid w:val="00D43239"/>
    <w:rsid w:val="00D4430D"/>
    <w:rsid w:val="00D46005"/>
    <w:rsid w:val="00D4753B"/>
    <w:rsid w:val="00D53961"/>
    <w:rsid w:val="00D53AB5"/>
    <w:rsid w:val="00D55CCD"/>
    <w:rsid w:val="00D5705C"/>
    <w:rsid w:val="00D64A4A"/>
    <w:rsid w:val="00D676AC"/>
    <w:rsid w:val="00D67F9E"/>
    <w:rsid w:val="00D71642"/>
    <w:rsid w:val="00D7182F"/>
    <w:rsid w:val="00D71B12"/>
    <w:rsid w:val="00D722F5"/>
    <w:rsid w:val="00D7318D"/>
    <w:rsid w:val="00D7407C"/>
    <w:rsid w:val="00D746EE"/>
    <w:rsid w:val="00D74D15"/>
    <w:rsid w:val="00D75A57"/>
    <w:rsid w:val="00D76CDE"/>
    <w:rsid w:val="00D775E6"/>
    <w:rsid w:val="00D823B6"/>
    <w:rsid w:val="00D833C5"/>
    <w:rsid w:val="00D8377C"/>
    <w:rsid w:val="00D8400D"/>
    <w:rsid w:val="00D86292"/>
    <w:rsid w:val="00D874DE"/>
    <w:rsid w:val="00D8759E"/>
    <w:rsid w:val="00D93077"/>
    <w:rsid w:val="00D936E1"/>
    <w:rsid w:val="00D93A21"/>
    <w:rsid w:val="00D95843"/>
    <w:rsid w:val="00D97623"/>
    <w:rsid w:val="00DA3592"/>
    <w:rsid w:val="00DB073A"/>
    <w:rsid w:val="00DB2704"/>
    <w:rsid w:val="00DB3908"/>
    <w:rsid w:val="00DB64B9"/>
    <w:rsid w:val="00DB6551"/>
    <w:rsid w:val="00DB6A65"/>
    <w:rsid w:val="00DC0047"/>
    <w:rsid w:val="00DC0672"/>
    <w:rsid w:val="00DC22BD"/>
    <w:rsid w:val="00DC5CC8"/>
    <w:rsid w:val="00DD4E73"/>
    <w:rsid w:val="00DD599F"/>
    <w:rsid w:val="00DE2E16"/>
    <w:rsid w:val="00DE32B3"/>
    <w:rsid w:val="00DE3EC9"/>
    <w:rsid w:val="00DE4386"/>
    <w:rsid w:val="00DE5BA3"/>
    <w:rsid w:val="00DE6994"/>
    <w:rsid w:val="00DE7C36"/>
    <w:rsid w:val="00DF2DA1"/>
    <w:rsid w:val="00DF37A4"/>
    <w:rsid w:val="00DF49C4"/>
    <w:rsid w:val="00DF4EA9"/>
    <w:rsid w:val="00DF7E96"/>
    <w:rsid w:val="00E01003"/>
    <w:rsid w:val="00E01661"/>
    <w:rsid w:val="00E03F22"/>
    <w:rsid w:val="00E041F5"/>
    <w:rsid w:val="00E04703"/>
    <w:rsid w:val="00E06471"/>
    <w:rsid w:val="00E0778B"/>
    <w:rsid w:val="00E1070A"/>
    <w:rsid w:val="00E11725"/>
    <w:rsid w:val="00E14B84"/>
    <w:rsid w:val="00E15127"/>
    <w:rsid w:val="00E156FD"/>
    <w:rsid w:val="00E16086"/>
    <w:rsid w:val="00E16499"/>
    <w:rsid w:val="00E21C3C"/>
    <w:rsid w:val="00E26C57"/>
    <w:rsid w:val="00E26C93"/>
    <w:rsid w:val="00E26F91"/>
    <w:rsid w:val="00E31AC8"/>
    <w:rsid w:val="00E33056"/>
    <w:rsid w:val="00E359A9"/>
    <w:rsid w:val="00E368BF"/>
    <w:rsid w:val="00E37C0C"/>
    <w:rsid w:val="00E4092D"/>
    <w:rsid w:val="00E440A8"/>
    <w:rsid w:val="00E446AC"/>
    <w:rsid w:val="00E44A44"/>
    <w:rsid w:val="00E46084"/>
    <w:rsid w:val="00E4775E"/>
    <w:rsid w:val="00E50219"/>
    <w:rsid w:val="00E50471"/>
    <w:rsid w:val="00E509B0"/>
    <w:rsid w:val="00E5166D"/>
    <w:rsid w:val="00E51C2D"/>
    <w:rsid w:val="00E51DD7"/>
    <w:rsid w:val="00E52C35"/>
    <w:rsid w:val="00E54FC9"/>
    <w:rsid w:val="00E55135"/>
    <w:rsid w:val="00E56133"/>
    <w:rsid w:val="00E56CC9"/>
    <w:rsid w:val="00E57486"/>
    <w:rsid w:val="00E62ECB"/>
    <w:rsid w:val="00E646DF"/>
    <w:rsid w:val="00E6585D"/>
    <w:rsid w:val="00E66B40"/>
    <w:rsid w:val="00E677C5"/>
    <w:rsid w:val="00E7112C"/>
    <w:rsid w:val="00E729CC"/>
    <w:rsid w:val="00E7464B"/>
    <w:rsid w:val="00E748D1"/>
    <w:rsid w:val="00E75081"/>
    <w:rsid w:val="00E75B56"/>
    <w:rsid w:val="00E75C8F"/>
    <w:rsid w:val="00E7626B"/>
    <w:rsid w:val="00E76AF9"/>
    <w:rsid w:val="00E774F4"/>
    <w:rsid w:val="00E77D9E"/>
    <w:rsid w:val="00E804C5"/>
    <w:rsid w:val="00E80F2A"/>
    <w:rsid w:val="00E8395B"/>
    <w:rsid w:val="00E83BA8"/>
    <w:rsid w:val="00E8424B"/>
    <w:rsid w:val="00E8567F"/>
    <w:rsid w:val="00E86D21"/>
    <w:rsid w:val="00E8744D"/>
    <w:rsid w:val="00E91530"/>
    <w:rsid w:val="00E91663"/>
    <w:rsid w:val="00E920FA"/>
    <w:rsid w:val="00E952CC"/>
    <w:rsid w:val="00E96C2A"/>
    <w:rsid w:val="00EA4129"/>
    <w:rsid w:val="00EA4172"/>
    <w:rsid w:val="00EA4CFA"/>
    <w:rsid w:val="00EA66D3"/>
    <w:rsid w:val="00EB34DC"/>
    <w:rsid w:val="00EB4E89"/>
    <w:rsid w:val="00EC026E"/>
    <w:rsid w:val="00EC2917"/>
    <w:rsid w:val="00EC3D98"/>
    <w:rsid w:val="00EC4641"/>
    <w:rsid w:val="00EC7EC5"/>
    <w:rsid w:val="00ED03DC"/>
    <w:rsid w:val="00ED1972"/>
    <w:rsid w:val="00ED1B90"/>
    <w:rsid w:val="00ED27E5"/>
    <w:rsid w:val="00ED370C"/>
    <w:rsid w:val="00ED564B"/>
    <w:rsid w:val="00ED586E"/>
    <w:rsid w:val="00ED5F8D"/>
    <w:rsid w:val="00ED7A3F"/>
    <w:rsid w:val="00EE0D9C"/>
    <w:rsid w:val="00EE16D0"/>
    <w:rsid w:val="00EE2AC8"/>
    <w:rsid w:val="00EE2DFC"/>
    <w:rsid w:val="00EE35CA"/>
    <w:rsid w:val="00EE6227"/>
    <w:rsid w:val="00EE727E"/>
    <w:rsid w:val="00EE7BDC"/>
    <w:rsid w:val="00EE7FF8"/>
    <w:rsid w:val="00EF004C"/>
    <w:rsid w:val="00EF1EC6"/>
    <w:rsid w:val="00EF3387"/>
    <w:rsid w:val="00EF456F"/>
    <w:rsid w:val="00EF75C2"/>
    <w:rsid w:val="00EF7A4D"/>
    <w:rsid w:val="00F009ED"/>
    <w:rsid w:val="00F013F9"/>
    <w:rsid w:val="00F030DC"/>
    <w:rsid w:val="00F03544"/>
    <w:rsid w:val="00F03C68"/>
    <w:rsid w:val="00F05AA3"/>
    <w:rsid w:val="00F06056"/>
    <w:rsid w:val="00F065E1"/>
    <w:rsid w:val="00F13D53"/>
    <w:rsid w:val="00F140C2"/>
    <w:rsid w:val="00F142C9"/>
    <w:rsid w:val="00F161AD"/>
    <w:rsid w:val="00F161AE"/>
    <w:rsid w:val="00F17861"/>
    <w:rsid w:val="00F24772"/>
    <w:rsid w:val="00F27E58"/>
    <w:rsid w:val="00F3080E"/>
    <w:rsid w:val="00F30AB6"/>
    <w:rsid w:val="00F30B99"/>
    <w:rsid w:val="00F3223B"/>
    <w:rsid w:val="00F32D59"/>
    <w:rsid w:val="00F32FB6"/>
    <w:rsid w:val="00F3657B"/>
    <w:rsid w:val="00F379B0"/>
    <w:rsid w:val="00F379CE"/>
    <w:rsid w:val="00F37E56"/>
    <w:rsid w:val="00F40CC5"/>
    <w:rsid w:val="00F41E08"/>
    <w:rsid w:val="00F439B0"/>
    <w:rsid w:val="00F46437"/>
    <w:rsid w:val="00F46B54"/>
    <w:rsid w:val="00F533A3"/>
    <w:rsid w:val="00F53B7F"/>
    <w:rsid w:val="00F541E4"/>
    <w:rsid w:val="00F558E0"/>
    <w:rsid w:val="00F56316"/>
    <w:rsid w:val="00F56417"/>
    <w:rsid w:val="00F603BA"/>
    <w:rsid w:val="00F6078F"/>
    <w:rsid w:val="00F642CD"/>
    <w:rsid w:val="00F65463"/>
    <w:rsid w:val="00F658C2"/>
    <w:rsid w:val="00F65CA5"/>
    <w:rsid w:val="00F70EB3"/>
    <w:rsid w:val="00F715FA"/>
    <w:rsid w:val="00F77777"/>
    <w:rsid w:val="00F82328"/>
    <w:rsid w:val="00F837E1"/>
    <w:rsid w:val="00F8495C"/>
    <w:rsid w:val="00F87277"/>
    <w:rsid w:val="00F92105"/>
    <w:rsid w:val="00F94439"/>
    <w:rsid w:val="00F94C7F"/>
    <w:rsid w:val="00F95C28"/>
    <w:rsid w:val="00F97418"/>
    <w:rsid w:val="00FA20C7"/>
    <w:rsid w:val="00FA2E57"/>
    <w:rsid w:val="00FA329F"/>
    <w:rsid w:val="00FA526F"/>
    <w:rsid w:val="00FA6F98"/>
    <w:rsid w:val="00FB095E"/>
    <w:rsid w:val="00FB29A3"/>
    <w:rsid w:val="00FB53FD"/>
    <w:rsid w:val="00FB5F5B"/>
    <w:rsid w:val="00FB6240"/>
    <w:rsid w:val="00FB7B52"/>
    <w:rsid w:val="00FC07BC"/>
    <w:rsid w:val="00FC1068"/>
    <w:rsid w:val="00FC21F7"/>
    <w:rsid w:val="00FC3C77"/>
    <w:rsid w:val="00FC67BC"/>
    <w:rsid w:val="00FD1993"/>
    <w:rsid w:val="00FD2026"/>
    <w:rsid w:val="00FD4169"/>
    <w:rsid w:val="00FD4885"/>
    <w:rsid w:val="00FD4DE2"/>
    <w:rsid w:val="00FE005E"/>
    <w:rsid w:val="00FE1620"/>
    <w:rsid w:val="00FE475E"/>
    <w:rsid w:val="00FE4819"/>
    <w:rsid w:val="00FE4931"/>
    <w:rsid w:val="00FE5624"/>
    <w:rsid w:val="00FF08C3"/>
    <w:rsid w:val="00FF08D6"/>
    <w:rsid w:val="00FF34D7"/>
    <w:rsid w:val="00FF35D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CB1F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16D0"/>
  </w:style>
  <w:style w:type="paragraph" w:styleId="Heading1">
    <w:name w:val="heading 1"/>
    <w:basedOn w:val="Normal"/>
    <w:next w:val="Normal"/>
    <w:link w:val="Heading1Char"/>
    <w:uiPriority w:val="9"/>
    <w:qFormat/>
    <w:rsid w:val="00EE16D0"/>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EE16D0"/>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EE16D0"/>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EE16D0"/>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EE16D0"/>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EE16D0"/>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EE16D0"/>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EE16D0"/>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EE16D0"/>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44F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4FD8"/>
    <w:rPr>
      <w:rFonts w:ascii="Tahoma" w:hAnsi="Tahoma" w:cs="Tahoma"/>
      <w:sz w:val="16"/>
      <w:szCs w:val="16"/>
    </w:rPr>
  </w:style>
  <w:style w:type="character" w:customStyle="1" w:styleId="Heading1Char">
    <w:name w:val="Heading 1 Char"/>
    <w:basedOn w:val="DefaultParagraphFont"/>
    <w:link w:val="Heading1"/>
    <w:uiPriority w:val="9"/>
    <w:rsid w:val="00EE16D0"/>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EE16D0"/>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EE16D0"/>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EE16D0"/>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EE16D0"/>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EE16D0"/>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EE16D0"/>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EE16D0"/>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EE16D0"/>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EE16D0"/>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EE16D0"/>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EE16D0"/>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EE16D0"/>
    <w:rPr>
      <w:rFonts w:asciiTheme="majorHAnsi" w:eastAsiaTheme="majorEastAsia" w:hAnsiTheme="majorHAnsi" w:cstheme="majorBidi"/>
      <w:i/>
      <w:iCs/>
      <w:spacing w:val="13"/>
      <w:sz w:val="24"/>
      <w:szCs w:val="24"/>
    </w:rPr>
  </w:style>
  <w:style w:type="character" w:styleId="Strong">
    <w:name w:val="Strong"/>
    <w:uiPriority w:val="22"/>
    <w:qFormat/>
    <w:rsid w:val="00EE16D0"/>
    <w:rPr>
      <w:b/>
      <w:bCs/>
    </w:rPr>
  </w:style>
  <w:style w:type="character" w:styleId="Emphasis">
    <w:name w:val="Emphasis"/>
    <w:uiPriority w:val="20"/>
    <w:qFormat/>
    <w:rsid w:val="00EE16D0"/>
    <w:rPr>
      <w:b/>
      <w:bCs/>
      <w:i/>
      <w:iCs/>
      <w:spacing w:val="10"/>
      <w:bdr w:val="none" w:sz="0" w:space="0" w:color="auto"/>
      <w:shd w:val="clear" w:color="auto" w:fill="auto"/>
    </w:rPr>
  </w:style>
  <w:style w:type="paragraph" w:styleId="NoSpacing">
    <w:name w:val="No Spacing"/>
    <w:basedOn w:val="Normal"/>
    <w:uiPriority w:val="1"/>
    <w:qFormat/>
    <w:rsid w:val="00EE16D0"/>
    <w:pPr>
      <w:spacing w:after="0" w:line="240" w:lineRule="auto"/>
    </w:pPr>
  </w:style>
  <w:style w:type="paragraph" w:styleId="ListParagraph">
    <w:name w:val="List Paragraph"/>
    <w:basedOn w:val="Normal"/>
    <w:uiPriority w:val="34"/>
    <w:qFormat/>
    <w:rsid w:val="00EE16D0"/>
    <w:pPr>
      <w:ind w:left="720"/>
      <w:contextualSpacing/>
    </w:pPr>
  </w:style>
  <w:style w:type="paragraph" w:styleId="Quote">
    <w:name w:val="Quote"/>
    <w:basedOn w:val="Normal"/>
    <w:next w:val="Normal"/>
    <w:link w:val="QuoteChar"/>
    <w:uiPriority w:val="29"/>
    <w:qFormat/>
    <w:rsid w:val="00EE16D0"/>
    <w:pPr>
      <w:spacing w:before="200" w:after="0"/>
      <w:ind w:left="360" w:right="360"/>
    </w:pPr>
    <w:rPr>
      <w:i/>
      <w:iCs/>
    </w:rPr>
  </w:style>
  <w:style w:type="character" w:customStyle="1" w:styleId="QuoteChar">
    <w:name w:val="Quote Char"/>
    <w:basedOn w:val="DefaultParagraphFont"/>
    <w:link w:val="Quote"/>
    <w:uiPriority w:val="29"/>
    <w:rsid w:val="00EE16D0"/>
    <w:rPr>
      <w:i/>
      <w:iCs/>
    </w:rPr>
  </w:style>
  <w:style w:type="paragraph" w:styleId="IntenseQuote">
    <w:name w:val="Intense Quote"/>
    <w:basedOn w:val="Normal"/>
    <w:next w:val="Normal"/>
    <w:link w:val="IntenseQuoteChar"/>
    <w:uiPriority w:val="30"/>
    <w:qFormat/>
    <w:rsid w:val="00EE16D0"/>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EE16D0"/>
    <w:rPr>
      <w:b/>
      <w:bCs/>
      <w:i/>
      <w:iCs/>
    </w:rPr>
  </w:style>
  <w:style w:type="character" w:styleId="SubtleEmphasis">
    <w:name w:val="Subtle Emphasis"/>
    <w:uiPriority w:val="19"/>
    <w:qFormat/>
    <w:rsid w:val="00EE16D0"/>
    <w:rPr>
      <w:i/>
      <w:iCs/>
    </w:rPr>
  </w:style>
  <w:style w:type="character" w:styleId="IntenseEmphasis">
    <w:name w:val="Intense Emphasis"/>
    <w:uiPriority w:val="21"/>
    <w:qFormat/>
    <w:rsid w:val="00EE16D0"/>
    <w:rPr>
      <w:b/>
      <w:bCs/>
    </w:rPr>
  </w:style>
  <w:style w:type="character" w:styleId="SubtleReference">
    <w:name w:val="Subtle Reference"/>
    <w:uiPriority w:val="31"/>
    <w:qFormat/>
    <w:rsid w:val="00EE16D0"/>
    <w:rPr>
      <w:smallCaps/>
    </w:rPr>
  </w:style>
  <w:style w:type="character" w:styleId="IntenseReference">
    <w:name w:val="Intense Reference"/>
    <w:uiPriority w:val="32"/>
    <w:qFormat/>
    <w:rsid w:val="00EE16D0"/>
    <w:rPr>
      <w:smallCaps/>
      <w:spacing w:val="5"/>
      <w:u w:val="single"/>
    </w:rPr>
  </w:style>
  <w:style w:type="character" w:styleId="BookTitle">
    <w:name w:val="Book Title"/>
    <w:uiPriority w:val="33"/>
    <w:qFormat/>
    <w:rsid w:val="00EE16D0"/>
    <w:rPr>
      <w:i/>
      <w:iCs/>
      <w:smallCaps/>
      <w:spacing w:val="5"/>
    </w:rPr>
  </w:style>
  <w:style w:type="paragraph" w:styleId="TOCHeading">
    <w:name w:val="TOC Heading"/>
    <w:basedOn w:val="Heading1"/>
    <w:next w:val="Normal"/>
    <w:uiPriority w:val="39"/>
    <w:semiHidden/>
    <w:unhideWhenUsed/>
    <w:qFormat/>
    <w:rsid w:val="00EE16D0"/>
    <w:pPr>
      <w:outlineLvl w:val="9"/>
    </w:pPr>
    <w:rPr>
      <w:lang w:bidi="en-US"/>
    </w:rPr>
  </w:style>
  <w:style w:type="character" w:styleId="Hyperlink">
    <w:name w:val="Hyperlink"/>
    <w:basedOn w:val="DefaultParagraphFont"/>
    <w:uiPriority w:val="99"/>
    <w:unhideWhenUsed/>
    <w:rsid w:val="009F09C9"/>
    <w:rPr>
      <w:color w:val="0563C1" w:themeColor="hyperlink"/>
      <w:u w:val="single"/>
    </w:rPr>
  </w:style>
  <w:style w:type="paragraph" w:styleId="Revision">
    <w:name w:val="Revision"/>
    <w:hidden/>
    <w:uiPriority w:val="99"/>
    <w:semiHidden/>
    <w:rsid w:val="00654991"/>
    <w:pPr>
      <w:spacing w:after="0" w:line="240" w:lineRule="auto"/>
    </w:pPr>
  </w:style>
  <w:style w:type="paragraph" w:styleId="Caption">
    <w:name w:val="caption"/>
    <w:basedOn w:val="Normal"/>
    <w:next w:val="Normal"/>
    <w:uiPriority w:val="35"/>
    <w:unhideWhenUsed/>
    <w:rsid w:val="00D017A0"/>
    <w:pPr>
      <w:spacing w:line="240" w:lineRule="auto"/>
    </w:pPr>
    <w:rPr>
      <w:b/>
      <w:bCs/>
      <w:color w:val="5B9BD5" w:themeColor="accent1"/>
      <w:sz w:val="18"/>
      <w:szCs w:val="18"/>
    </w:rPr>
  </w:style>
  <w:style w:type="character" w:styleId="CommentReference">
    <w:name w:val="annotation reference"/>
    <w:basedOn w:val="DefaultParagraphFont"/>
    <w:uiPriority w:val="99"/>
    <w:semiHidden/>
    <w:unhideWhenUsed/>
    <w:rsid w:val="00804B73"/>
    <w:rPr>
      <w:sz w:val="16"/>
      <w:szCs w:val="16"/>
    </w:rPr>
  </w:style>
  <w:style w:type="paragraph" w:styleId="CommentText">
    <w:name w:val="annotation text"/>
    <w:basedOn w:val="Normal"/>
    <w:link w:val="CommentTextChar"/>
    <w:uiPriority w:val="99"/>
    <w:semiHidden/>
    <w:unhideWhenUsed/>
    <w:rsid w:val="00804B73"/>
    <w:pPr>
      <w:spacing w:line="240" w:lineRule="auto"/>
    </w:pPr>
    <w:rPr>
      <w:sz w:val="20"/>
      <w:szCs w:val="20"/>
    </w:rPr>
  </w:style>
  <w:style w:type="character" w:customStyle="1" w:styleId="CommentTextChar">
    <w:name w:val="Comment Text Char"/>
    <w:basedOn w:val="DefaultParagraphFont"/>
    <w:link w:val="CommentText"/>
    <w:uiPriority w:val="99"/>
    <w:semiHidden/>
    <w:rsid w:val="00804B73"/>
    <w:rPr>
      <w:sz w:val="20"/>
      <w:szCs w:val="20"/>
    </w:rPr>
  </w:style>
  <w:style w:type="paragraph" w:styleId="CommentSubject">
    <w:name w:val="annotation subject"/>
    <w:basedOn w:val="CommentText"/>
    <w:next w:val="CommentText"/>
    <w:link w:val="CommentSubjectChar"/>
    <w:uiPriority w:val="99"/>
    <w:semiHidden/>
    <w:unhideWhenUsed/>
    <w:rsid w:val="00804B73"/>
    <w:rPr>
      <w:b/>
      <w:bCs/>
    </w:rPr>
  </w:style>
  <w:style w:type="character" w:customStyle="1" w:styleId="CommentSubjectChar">
    <w:name w:val="Comment Subject Char"/>
    <w:basedOn w:val="CommentTextChar"/>
    <w:link w:val="CommentSubject"/>
    <w:uiPriority w:val="99"/>
    <w:semiHidden/>
    <w:rsid w:val="00804B73"/>
    <w:rPr>
      <w:b/>
      <w:bCs/>
      <w:sz w:val="20"/>
      <w:szCs w:val="20"/>
    </w:rPr>
  </w:style>
  <w:style w:type="paragraph" w:styleId="Header">
    <w:name w:val="header"/>
    <w:basedOn w:val="Normal"/>
    <w:link w:val="HeaderChar"/>
    <w:uiPriority w:val="99"/>
    <w:unhideWhenUsed/>
    <w:rsid w:val="0038431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8431F"/>
  </w:style>
  <w:style w:type="paragraph" w:styleId="Footer">
    <w:name w:val="footer"/>
    <w:basedOn w:val="Normal"/>
    <w:link w:val="FooterChar"/>
    <w:uiPriority w:val="99"/>
    <w:unhideWhenUsed/>
    <w:rsid w:val="0038431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431F"/>
  </w:style>
  <w:style w:type="paragraph" w:styleId="FootnoteText">
    <w:name w:val="footnote text"/>
    <w:basedOn w:val="Normal"/>
    <w:link w:val="FootnoteTextChar"/>
    <w:uiPriority w:val="99"/>
    <w:semiHidden/>
    <w:unhideWhenUsed/>
    <w:rsid w:val="0038431F"/>
    <w:pPr>
      <w:spacing w:after="0" w:line="240" w:lineRule="auto"/>
    </w:pPr>
    <w:rPr>
      <w:rFonts w:eastAsiaTheme="minorHAnsi"/>
      <w:sz w:val="20"/>
      <w:szCs w:val="20"/>
    </w:rPr>
  </w:style>
  <w:style w:type="character" w:customStyle="1" w:styleId="FootnoteTextChar">
    <w:name w:val="Footnote Text Char"/>
    <w:basedOn w:val="DefaultParagraphFont"/>
    <w:link w:val="FootnoteText"/>
    <w:uiPriority w:val="99"/>
    <w:semiHidden/>
    <w:rsid w:val="0038431F"/>
    <w:rPr>
      <w:rFonts w:eastAsiaTheme="minorHAnsi"/>
      <w:sz w:val="20"/>
      <w:szCs w:val="20"/>
    </w:rPr>
  </w:style>
  <w:style w:type="character" w:styleId="FootnoteReference">
    <w:name w:val="footnote reference"/>
    <w:basedOn w:val="DefaultParagraphFont"/>
    <w:uiPriority w:val="99"/>
    <w:semiHidden/>
    <w:unhideWhenUsed/>
    <w:rsid w:val="0038431F"/>
    <w:rPr>
      <w:vertAlign w:val="superscript"/>
    </w:rPr>
  </w:style>
  <w:style w:type="table" w:styleId="TableGrid">
    <w:name w:val="Table Grid"/>
    <w:basedOn w:val="TableNormal"/>
    <w:uiPriority w:val="59"/>
    <w:rsid w:val="0038431F"/>
    <w:pPr>
      <w:spacing w:after="0" w:line="240" w:lineRule="auto"/>
    </w:pPr>
    <w:rPr>
      <w:rFonts w:eastAsiaTheme="minorHAnsi"/>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620FA5"/>
  </w:style>
  <w:style w:type="paragraph" w:customStyle="1" w:styleId="Bram-normal">
    <w:name w:val="Bram-normal"/>
    <w:basedOn w:val="Normal"/>
    <w:rsid w:val="00990E7B"/>
    <w:pPr>
      <w:overflowPunct w:val="0"/>
      <w:autoSpaceDE w:val="0"/>
      <w:autoSpaceDN w:val="0"/>
      <w:adjustRightInd w:val="0"/>
      <w:spacing w:after="0" w:line="240" w:lineRule="auto"/>
      <w:jc w:val="both"/>
      <w:textAlignment w:val="baseline"/>
    </w:pPr>
    <w:rPr>
      <w:rFonts w:ascii="Times" w:eastAsia="Times New Roman" w:hAnsi="Times" w:cs="Times New Roman"/>
      <w:sz w:val="24"/>
      <w:szCs w:val="20"/>
    </w:rPr>
  </w:style>
  <w:style w:type="table" w:styleId="LightShading-Accent4">
    <w:name w:val="Light Shading Accent 4"/>
    <w:basedOn w:val="TableNormal"/>
    <w:uiPriority w:val="60"/>
    <w:rsid w:val="0072450A"/>
    <w:pPr>
      <w:spacing w:after="0" w:line="240" w:lineRule="auto"/>
    </w:pPr>
    <w:rPr>
      <w:rFonts w:eastAsiaTheme="minorHAnsi"/>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1">
    <w:name w:val="Light Shading Accent 1"/>
    <w:basedOn w:val="TableNormal"/>
    <w:uiPriority w:val="60"/>
    <w:rsid w:val="0072450A"/>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character" w:customStyle="1" w:styleId="lg">
    <w:name w:val="lg"/>
    <w:basedOn w:val="DefaultParagraphFont"/>
    <w:rsid w:val="0027532D"/>
  </w:style>
  <w:style w:type="character" w:styleId="LineNumber">
    <w:name w:val="line number"/>
    <w:basedOn w:val="DefaultParagraphFont"/>
    <w:uiPriority w:val="99"/>
    <w:semiHidden/>
    <w:unhideWhenUsed/>
    <w:rsid w:val="00E6585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16D0"/>
  </w:style>
  <w:style w:type="paragraph" w:styleId="Heading1">
    <w:name w:val="heading 1"/>
    <w:basedOn w:val="Normal"/>
    <w:next w:val="Normal"/>
    <w:link w:val="Heading1Char"/>
    <w:uiPriority w:val="9"/>
    <w:qFormat/>
    <w:rsid w:val="00EE16D0"/>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EE16D0"/>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EE16D0"/>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EE16D0"/>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EE16D0"/>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EE16D0"/>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EE16D0"/>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EE16D0"/>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EE16D0"/>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44F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4FD8"/>
    <w:rPr>
      <w:rFonts w:ascii="Tahoma" w:hAnsi="Tahoma" w:cs="Tahoma"/>
      <w:sz w:val="16"/>
      <w:szCs w:val="16"/>
    </w:rPr>
  </w:style>
  <w:style w:type="character" w:customStyle="1" w:styleId="Heading1Char">
    <w:name w:val="Heading 1 Char"/>
    <w:basedOn w:val="DefaultParagraphFont"/>
    <w:link w:val="Heading1"/>
    <w:uiPriority w:val="9"/>
    <w:rsid w:val="00EE16D0"/>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EE16D0"/>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EE16D0"/>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EE16D0"/>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EE16D0"/>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EE16D0"/>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EE16D0"/>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EE16D0"/>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EE16D0"/>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EE16D0"/>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EE16D0"/>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EE16D0"/>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EE16D0"/>
    <w:rPr>
      <w:rFonts w:asciiTheme="majorHAnsi" w:eastAsiaTheme="majorEastAsia" w:hAnsiTheme="majorHAnsi" w:cstheme="majorBidi"/>
      <w:i/>
      <w:iCs/>
      <w:spacing w:val="13"/>
      <w:sz w:val="24"/>
      <w:szCs w:val="24"/>
    </w:rPr>
  </w:style>
  <w:style w:type="character" w:styleId="Strong">
    <w:name w:val="Strong"/>
    <w:uiPriority w:val="22"/>
    <w:qFormat/>
    <w:rsid w:val="00EE16D0"/>
    <w:rPr>
      <w:b/>
      <w:bCs/>
    </w:rPr>
  </w:style>
  <w:style w:type="character" w:styleId="Emphasis">
    <w:name w:val="Emphasis"/>
    <w:uiPriority w:val="20"/>
    <w:qFormat/>
    <w:rsid w:val="00EE16D0"/>
    <w:rPr>
      <w:b/>
      <w:bCs/>
      <w:i/>
      <w:iCs/>
      <w:spacing w:val="10"/>
      <w:bdr w:val="none" w:sz="0" w:space="0" w:color="auto"/>
      <w:shd w:val="clear" w:color="auto" w:fill="auto"/>
    </w:rPr>
  </w:style>
  <w:style w:type="paragraph" w:styleId="NoSpacing">
    <w:name w:val="No Spacing"/>
    <w:basedOn w:val="Normal"/>
    <w:uiPriority w:val="1"/>
    <w:qFormat/>
    <w:rsid w:val="00EE16D0"/>
    <w:pPr>
      <w:spacing w:after="0" w:line="240" w:lineRule="auto"/>
    </w:pPr>
  </w:style>
  <w:style w:type="paragraph" w:styleId="ListParagraph">
    <w:name w:val="List Paragraph"/>
    <w:basedOn w:val="Normal"/>
    <w:uiPriority w:val="34"/>
    <w:qFormat/>
    <w:rsid w:val="00EE16D0"/>
    <w:pPr>
      <w:ind w:left="720"/>
      <w:contextualSpacing/>
    </w:pPr>
  </w:style>
  <w:style w:type="paragraph" w:styleId="Quote">
    <w:name w:val="Quote"/>
    <w:basedOn w:val="Normal"/>
    <w:next w:val="Normal"/>
    <w:link w:val="QuoteChar"/>
    <w:uiPriority w:val="29"/>
    <w:qFormat/>
    <w:rsid w:val="00EE16D0"/>
    <w:pPr>
      <w:spacing w:before="200" w:after="0"/>
      <w:ind w:left="360" w:right="360"/>
    </w:pPr>
    <w:rPr>
      <w:i/>
      <w:iCs/>
    </w:rPr>
  </w:style>
  <w:style w:type="character" w:customStyle="1" w:styleId="QuoteChar">
    <w:name w:val="Quote Char"/>
    <w:basedOn w:val="DefaultParagraphFont"/>
    <w:link w:val="Quote"/>
    <w:uiPriority w:val="29"/>
    <w:rsid w:val="00EE16D0"/>
    <w:rPr>
      <w:i/>
      <w:iCs/>
    </w:rPr>
  </w:style>
  <w:style w:type="paragraph" w:styleId="IntenseQuote">
    <w:name w:val="Intense Quote"/>
    <w:basedOn w:val="Normal"/>
    <w:next w:val="Normal"/>
    <w:link w:val="IntenseQuoteChar"/>
    <w:uiPriority w:val="30"/>
    <w:qFormat/>
    <w:rsid w:val="00EE16D0"/>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EE16D0"/>
    <w:rPr>
      <w:b/>
      <w:bCs/>
      <w:i/>
      <w:iCs/>
    </w:rPr>
  </w:style>
  <w:style w:type="character" w:styleId="SubtleEmphasis">
    <w:name w:val="Subtle Emphasis"/>
    <w:uiPriority w:val="19"/>
    <w:qFormat/>
    <w:rsid w:val="00EE16D0"/>
    <w:rPr>
      <w:i/>
      <w:iCs/>
    </w:rPr>
  </w:style>
  <w:style w:type="character" w:styleId="IntenseEmphasis">
    <w:name w:val="Intense Emphasis"/>
    <w:uiPriority w:val="21"/>
    <w:qFormat/>
    <w:rsid w:val="00EE16D0"/>
    <w:rPr>
      <w:b/>
      <w:bCs/>
    </w:rPr>
  </w:style>
  <w:style w:type="character" w:styleId="SubtleReference">
    <w:name w:val="Subtle Reference"/>
    <w:uiPriority w:val="31"/>
    <w:qFormat/>
    <w:rsid w:val="00EE16D0"/>
    <w:rPr>
      <w:smallCaps/>
    </w:rPr>
  </w:style>
  <w:style w:type="character" w:styleId="IntenseReference">
    <w:name w:val="Intense Reference"/>
    <w:uiPriority w:val="32"/>
    <w:qFormat/>
    <w:rsid w:val="00EE16D0"/>
    <w:rPr>
      <w:smallCaps/>
      <w:spacing w:val="5"/>
      <w:u w:val="single"/>
    </w:rPr>
  </w:style>
  <w:style w:type="character" w:styleId="BookTitle">
    <w:name w:val="Book Title"/>
    <w:uiPriority w:val="33"/>
    <w:qFormat/>
    <w:rsid w:val="00EE16D0"/>
    <w:rPr>
      <w:i/>
      <w:iCs/>
      <w:smallCaps/>
      <w:spacing w:val="5"/>
    </w:rPr>
  </w:style>
  <w:style w:type="paragraph" w:styleId="TOCHeading">
    <w:name w:val="TOC Heading"/>
    <w:basedOn w:val="Heading1"/>
    <w:next w:val="Normal"/>
    <w:uiPriority w:val="39"/>
    <w:semiHidden/>
    <w:unhideWhenUsed/>
    <w:qFormat/>
    <w:rsid w:val="00EE16D0"/>
    <w:pPr>
      <w:outlineLvl w:val="9"/>
    </w:pPr>
    <w:rPr>
      <w:lang w:bidi="en-US"/>
    </w:rPr>
  </w:style>
  <w:style w:type="character" w:styleId="Hyperlink">
    <w:name w:val="Hyperlink"/>
    <w:basedOn w:val="DefaultParagraphFont"/>
    <w:uiPriority w:val="99"/>
    <w:unhideWhenUsed/>
    <w:rsid w:val="009F09C9"/>
    <w:rPr>
      <w:color w:val="0563C1" w:themeColor="hyperlink"/>
      <w:u w:val="single"/>
    </w:rPr>
  </w:style>
  <w:style w:type="paragraph" w:styleId="Revision">
    <w:name w:val="Revision"/>
    <w:hidden/>
    <w:uiPriority w:val="99"/>
    <w:semiHidden/>
    <w:rsid w:val="00654991"/>
    <w:pPr>
      <w:spacing w:after="0" w:line="240" w:lineRule="auto"/>
    </w:pPr>
  </w:style>
  <w:style w:type="paragraph" w:styleId="Caption">
    <w:name w:val="caption"/>
    <w:basedOn w:val="Normal"/>
    <w:next w:val="Normal"/>
    <w:uiPriority w:val="35"/>
    <w:unhideWhenUsed/>
    <w:rsid w:val="00D017A0"/>
    <w:pPr>
      <w:spacing w:line="240" w:lineRule="auto"/>
    </w:pPr>
    <w:rPr>
      <w:b/>
      <w:bCs/>
      <w:color w:val="5B9BD5" w:themeColor="accent1"/>
      <w:sz w:val="18"/>
      <w:szCs w:val="18"/>
    </w:rPr>
  </w:style>
  <w:style w:type="character" w:styleId="CommentReference">
    <w:name w:val="annotation reference"/>
    <w:basedOn w:val="DefaultParagraphFont"/>
    <w:uiPriority w:val="99"/>
    <w:semiHidden/>
    <w:unhideWhenUsed/>
    <w:rsid w:val="00804B73"/>
    <w:rPr>
      <w:sz w:val="16"/>
      <w:szCs w:val="16"/>
    </w:rPr>
  </w:style>
  <w:style w:type="paragraph" w:styleId="CommentText">
    <w:name w:val="annotation text"/>
    <w:basedOn w:val="Normal"/>
    <w:link w:val="CommentTextChar"/>
    <w:uiPriority w:val="99"/>
    <w:semiHidden/>
    <w:unhideWhenUsed/>
    <w:rsid w:val="00804B73"/>
    <w:pPr>
      <w:spacing w:line="240" w:lineRule="auto"/>
    </w:pPr>
    <w:rPr>
      <w:sz w:val="20"/>
      <w:szCs w:val="20"/>
    </w:rPr>
  </w:style>
  <w:style w:type="character" w:customStyle="1" w:styleId="CommentTextChar">
    <w:name w:val="Comment Text Char"/>
    <w:basedOn w:val="DefaultParagraphFont"/>
    <w:link w:val="CommentText"/>
    <w:uiPriority w:val="99"/>
    <w:semiHidden/>
    <w:rsid w:val="00804B73"/>
    <w:rPr>
      <w:sz w:val="20"/>
      <w:szCs w:val="20"/>
    </w:rPr>
  </w:style>
  <w:style w:type="paragraph" w:styleId="CommentSubject">
    <w:name w:val="annotation subject"/>
    <w:basedOn w:val="CommentText"/>
    <w:next w:val="CommentText"/>
    <w:link w:val="CommentSubjectChar"/>
    <w:uiPriority w:val="99"/>
    <w:semiHidden/>
    <w:unhideWhenUsed/>
    <w:rsid w:val="00804B73"/>
    <w:rPr>
      <w:b/>
      <w:bCs/>
    </w:rPr>
  </w:style>
  <w:style w:type="character" w:customStyle="1" w:styleId="CommentSubjectChar">
    <w:name w:val="Comment Subject Char"/>
    <w:basedOn w:val="CommentTextChar"/>
    <w:link w:val="CommentSubject"/>
    <w:uiPriority w:val="99"/>
    <w:semiHidden/>
    <w:rsid w:val="00804B73"/>
    <w:rPr>
      <w:b/>
      <w:bCs/>
      <w:sz w:val="20"/>
      <w:szCs w:val="20"/>
    </w:rPr>
  </w:style>
  <w:style w:type="paragraph" w:styleId="Header">
    <w:name w:val="header"/>
    <w:basedOn w:val="Normal"/>
    <w:link w:val="HeaderChar"/>
    <w:uiPriority w:val="99"/>
    <w:unhideWhenUsed/>
    <w:rsid w:val="0038431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8431F"/>
  </w:style>
  <w:style w:type="paragraph" w:styleId="Footer">
    <w:name w:val="footer"/>
    <w:basedOn w:val="Normal"/>
    <w:link w:val="FooterChar"/>
    <w:uiPriority w:val="99"/>
    <w:unhideWhenUsed/>
    <w:rsid w:val="0038431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431F"/>
  </w:style>
  <w:style w:type="paragraph" w:styleId="FootnoteText">
    <w:name w:val="footnote text"/>
    <w:basedOn w:val="Normal"/>
    <w:link w:val="FootnoteTextChar"/>
    <w:uiPriority w:val="99"/>
    <w:semiHidden/>
    <w:unhideWhenUsed/>
    <w:rsid w:val="0038431F"/>
    <w:pPr>
      <w:spacing w:after="0" w:line="240" w:lineRule="auto"/>
    </w:pPr>
    <w:rPr>
      <w:rFonts w:eastAsiaTheme="minorHAnsi"/>
      <w:sz w:val="20"/>
      <w:szCs w:val="20"/>
    </w:rPr>
  </w:style>
  <w:style w:type="character" w:customStyle="1" w:styleId="FootnoteTextChar">
    <w:name w:val="Footnote Text Char"/>
    <w:basedOn w:val="DefaultParagraphFont"/>
    <w:link w:val="FootnoteText"/>
    <w:uiPriority w:val="99"/>
    <w:semiHidden/>
    <w:rsid w:val="0038431F"/>
    <w:rPr>
      <w:rFonts w:eastAsiaTheme="minorHAnsi"/>
      <w:sz w:val="20"/>
      <w:szCs w:val="20"/>
    </w:rPr>
  </w:style>
  <w:style w:type="character" w:styleId="FootnoteReference">
    <w:name w:val="footnote reference"/>
    <w:basedOn w:val="DefaultParagraphFont"/>
    <w:uiPriority w:val="99"/>
    <w:semiHidden/>
    <w:unhideWhenUsed/>
    <w:rsid w:val="0038431F"/>
    <w:rPr>
      <w:vertAlign w:val="superscript"/>
    </w:rPr>
  </w:style>
  <w:style w:type="table" w:styleId="TableGrid">
    <w:name w:val="Table Grid"/>
    <w:basedOn w:val="TableNormal"/>
    <w:uiPriority w:val="59"/>
    <w:rsid w:val="0038431F"/>
    <w:pPr>
      <w:spacing w:after="0" w:line="240" w:lineRule="auto"/>
    </w:pPr>
    <w:rPr>
      <w:rFonts w:eastAsiaTheme="minorHAnsi"/>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620FA5"/>
  </w:style>
  <w:style w:type="paragraph" w:customStyle="1" w:styleId="Bram-normal">
    <w:name w:val="Bram-normal"/>
    <w:basedOn w:val="Normal"/>
    <w:rsid w:val="00990E7B"/>
    <w:pPr>
      <w:overflowPunct w:val="0"/>
      <w:autoSpaceDE w:val="0"/>
      <w:autoSpaceDN w:val="0"/>
      <w:adjustRightInd w:val="0"/>
      <w:spacing w:after="0" w:line="240" w:lineRule="auto"/>
      <w:jc w:val="both"/>
      <w:textAlignment w:val="baseline"/>
    </w:pPr>
    <w:rPr>
      <w:rFonts w:ascii="Times" w:eastAsia="Times New Roman" w:hAnsi="Times" w:cs="Times New Roman"/>
      <w:sz w:val="24"/>
      <w:szCs w:val="20"/>
    </w:rPr>
  </w:style>
  <w:style w:type="table" w:styleId="LightShading-Accent4">
    <w:name w:val="Light Shading Accent 4"/>
    <w:basedOn w:val="TableNormal"/>
    <w:uiPriority w:val="60"/>
    <w:rsid w:val="0072450A"/>
    <w:pPr>
      <w:spacing w:after="0" w:line="240" w:lineRule="auto"/>
    </w:pPr>
    <w:rPr>
      <w:rFonts w:eastAsiaTheme="minorHAnsi"/>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1">
    <w:name w:val="Light Shading Accent 1"/>
    <w:basedOn w:val="TableNormal"/>
    <w:uiPriority w:val="60"/>
    <w:rsid w:val="0072450A"/>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character" w:customStyle="1" w:styleId="lg">
    <w:name w:val="lg"/>
    <w:basedOn w:val="DefaultParagraphFont"/>
    <w:rsid w:val="0027532D"/>
  </w:style>
  <w:style w:type="character" w:styleId="LineNumber">
    <w:name w:val="line number"/>
    <w:basedOn w:val="DefaultParagraphFont"/>
    <w:uiPriority w:val="99"/>
    <w:semiHidden/>
    <w:unhideWhenUsed/>
    <w:rsid w:val="00E658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9695889">
      <w:bodyDiv w:val="1"/>
      <w:marLeft w:val="0"/>
      <w:marRight w:val="0"/>
      <w:marTop w:val="0"/>
      <w:marBottom w:val="0"/>
      <w:divBdr>
        <w:top w:val="none" w:sz="0" w:space="0" w:color="auto"/>
        <w:left w:val="none" w:sz="0" w:space="0" w:color="auto"/>
        <w:bottom w:val="none" w:sz="0" w:space="0" w:color="auto"/>
        <w:right w:val="none" w:sz="0" w:space="0" w:color="auto"/>
      </w:divBdr>
    </w:div>
    <w:div w:id="412243559">
      <w:bodyDiv w:val="1"/>
      <w:marLeft w:val="0"/>
      <w:marRight w:val="0"/>
      <w:marTop w:val="0"/>
      <w:marBottom w:val="0"/>
      <w:divBdr>
        <w:top w:val="none" w:sz="0" w:space="0" w:color="auto"/>
        <w:left w:val="none" w:sz="0" w:space="0" w:color="auto"/>
        <w:bottom w:val="none" w:sz="0" w:space="0" w:color="auto"/>
        <w:right w:val="none" w:sz="0" w:space="0" w:color="auto"/>
      </w:divBdr>
    </w:div>
    <w:div w:id="607467782">
      <w:bodyDiv w:val="1"/>
      <w:marLeft w:val="0"/>
      <w:marRight w:val="0"/>
      <w:marTop w:val="0"/>
      <w:marBottom w:val="0"/>
      <w:divBdr>
        <w:top w:val="none" w:sz="0" w:space="0" w:color="auto"/>
        <w:left w:val="none" w:sz="0" w:space="0" w:color="auto"/>
        <w:bottom w:val="none" w:sz="0" w:space="0" w:color="auto"/>
        <w:right w:val="none" w:sz="0" w:space="0" w:color="auto"/>
      </w:divBdr>
    </w:div>
    <w:div w:id="824052649">
      <w:bodyDiv w:val="1"/>
      <w:marLeft w:val="0"/>
      <w:marRight w:val="0"/>
      <w:marTop w:val="0"/>
      <w:marBottom w:val="0"/>
      <w:divBdr>
        <w:top w:val="none" w:sz="0" w:space="0" w:color="auto"/>
        <w:left w:val="none" w:sz="0" w:space="0" w:color="auto"/>
        <w:bottom w:val="none" w:sz="0" w:space="0" w:color="auto"/>
        <w:right w:val="none" w:sz="0" w:space="0" w:color="auto"/>
      </w:divBdr>
    </w:div>
    <w:div w:id="851799051">
      <w:bodyDiv w:val="1"/>
      <w:marLeft w:val="0"/>
      <w:marRight w:val="0"/>
      <w:marTop w:val="0"/>
      <w:marBottom w:val="0"/>
      <w:divBdr>
        <w:top w:val="none" w:sz="0" w:space="0" w:color="auto"/>
        <w:left w:val="none" w:sz="0" w:space="0" w:color="auto"/>
        <w:bottom w:val="none" w:sz="0" w:space="0" w:color="auto"/>
        <w:right w:val="none" w:sz="0" w:space="0" w:color="auto"/>
      </w:divBdr>
    </w:div>
    <w:div w:id="1229150522">
      <w:bodyDiv w:val="1"/>
      <w:marLeft w:val="0"/>
      <w:marRight w:val="0"/>
      <w:marTop w:val="0"/>
      <w:marBottom w:val="0"/>
      <w:divBdr>
        <w:top w:val="none" w:sz="0" w:space="0" w:color="auto"/>
        <w:left w:val="none" w:sz="0" w:space="0" w:color="auto"/>
        <w:bottom w:val="none" w:sz="0" w:space="0" w:color="auto"/>
        <w:right w:val="none" w:sz="0" w:space="0" w:color="auto"/>
      </w:divBdr>
    </w:div>
    <w:div w:id="1619607641">
      <w:bodyDiv w:val="1"/>
      <w:marLeft w:val="0"/>
      <w:marRight w:val="0"/>
      <w:marTop w:val="0"/>
      <w:marBottom w:val="0"/>
      <w:divBdr>
        <w:top w:val="none" w:sz="0" w:space="0" w:color="auto"/>
        <w:left w:val="none" w:sz="0" w:space="0" w:color="auto"/>
        <w:bottom w:val="none" w:sz="0" w:space="0" w:color="auto"/>
        <w:right w:val="none" w:sz="0" w:space="0" w:color="auto"/>
      </w:divBdr>
    </w:div>
    <w:div w:id="16282698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4816D4A-AEDE-42A7-A01D-EA8C6304A7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9</TotalTime>
  <Pages>6</Pages>
  <Words>825</Words>
  <Characters>470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The Mind Research Network</Company>
  <LinksUpToDate>false</LinksUpToDate>
  <CharactersWithSpaces>55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ziar Yaesoubi</dc:creator>
  <cp:lastModifiedBy>Maziar Yaesoubi</cp:lastModifiedBy>
  <cp:revision>9</cp:revision>
  <cp:lastPrinted>2016-11-14T03:04:00Z</cp:lastPrinted>
  <dcterms:created xsi:type="dcterms:W3CDTF">2017-04-10T06:21:00Z</dcterms:created>
  <dcterms:modified xsi:type="dcterms:W3CDTF">2017-06-26T21:59:00Z</dcterms:modified>
</cp:coreProperties>
</file>